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69AC0" w14:textId="77777777" w:rsidR="00732F1A" w:rsidRPr="00CD7312" w:rsidRDefault="00732F1A" w:rsidP="00732F1A">
      <w:pPr>
        <w:jc w:val="center"/>
        <w:rPr>
          <w:rFonts w:ascii="Times" w:hAnsi="Times" w:cs="Times New Roman"/>
          <w:sz w:val="20"/>
          <w:szCs w:val="20"/>
        </w:rPr>
      </w:pPr>
      <w:r w:rsidRPr="00CA2FA6">
        <w:rPr>
          <w:rFonts w:ascii="Arial" w:hAnsi="Arial" w:cs="Times New Roman"/>
          <w:b/>
          <w:bCs/>
          <w:color w:val="000000"/>
        </w:rPr>
        <w:t>Supplemental data</w:t>
      </w:r>
    </w:p>
    <w:p w14:paraId="3FD9E374" w14:textId="77777777" w:rsidR="00CD7312" w:rsidRPr="00CD7312" w:rsidRDefault="00CD7312" w:rsidP="00CD7312">
      <w:pPr>
        <w:jc w:val="both"/>
        <w:rPr>
          <w:rFonts w:ascii="Arial" w:hAnsi="Arial" w:cs="Times New Roman"/>
          <w:b/>
          <w:bCs/>
          <w:color w:val="000000"/>
        </w:rPr>
      </w:pPr>
    </w:p>
    <w:p w14:paraId="0B7ED70A" w14:textId="5C8FF27A" w:rsidR="00732F1A" w:rsidRPr="00CD7312" w:rsidRDefault="007C717E" w:rsidP="00CD7312">
      <w:pPr>
        <w:jc w:val="both"/>
        <w:rPr>
          <w:rFonts w:ascii="Times" w:hAnsi="Times" w:cs="Times New Roman"/>
          <w:sz w:val="20"/>
          <w:szCs w:val="20"/>
        </w:rPr>
      </w:pPr>
      <w:proofErr w:type="gramStart"/>
      <w:r w:rsidRPr="005460D1">
        <w:rPr>
          <w:rFonts w:ascii="Arial" w:hAnsi="Arial" w:cs="Times New Roman"/>
          <w:b/>
          <w:bCs/>
          <w:color w:val="000000"/>
        </w:rPr>
        <w:t>Mapping of i</w:t>
      </w:r>
      <w:r w:rsidR="004C677B" w:rsidRPr="005460D1">
        <w:rPr>
          <w:rFonts w:ascii="Arial" w:hAnsi="Arial" w:cs="Times New Roman"/>
          <w:b/>
          <w:bCs/>
          <w:color w:val="000000"/>
        </w:rPr>
        <w:t xml:space="preserve">dentified </w:t>
      </w:r>
      <w:r w:rsidR="00732F1A" w:rsidRPr="005460D1">
        <w:rPr>
          <w:rFonts w:ascii="Arial" w:hAnsi="Arial" w:cs="Times New Roman"/>
          <w:b/>
          <w:bCs/>
          <w:color w:val="000000"/>
        </w:rPr>
        <w:t>peptide</w:t>
      </w:r>
      <w:r w:rsidR="004C677B" w:rsidRPr="005460D1">
        <w:rPr>
          <w:rFonts w:ascii="Arial" w:hAnsi="Arial" w:cs="Times New Roman"/>
          <w:b/>
          <w:bCs/>
          <w:color w:val="000000"/>
        </w:rPr>
        <w:t>s</w:t>
      </w:r>
      <w:r w:rsidR="00732F1A" w:rsidRPr="005460D1">
        <w:rPr>
          <w:rFonts w:ascii="Arial" w:hAnsi="Arial" w:cs="Times New Roman"/>
          <w:b/>
          <w:bCs/>
          <w:color w:val="000000"/>
        </w:rPr>
        <w:t xml:space="preserve"> </w:t>
      </w:r>
      <w:r w:rsidR="00776D05" w:rsidRPr="005460D1">
        <w:rPr>
          <w:rFonts w:ascii="Arial" w:hAnsi="Arial" w:cs="Times New Roman"/>
          <w:b/>
          <w:bCs/>
          <w:color w:val="000000"/>
        </w:rPr>
        <w:t xml:space="preserve">and </w:t>
      </w:r>
      <w:proofErr w:type="spellStart"/>
      <w:r w:rsidR="004C677B" w:rsidRPr="005460D1">
        <w:rPr>
          <w:rFonts w:ascii="Arial" w:hAnsi="Arial" w:cs="Times New Roman"/>
          <w:b/>
          <w:bCs/>
          <w:color w:val="000000"/>
        </w:rPr>
        <w:t>bioinformatic</w:t>
      </w:r>
      <w:proofErr w:type="spellEnd"/>
      <w:r w:rsidR="004C677B" w:rsidRPr="005460D1">
        <w:rPr>
          <w:rFonts w:ascii="Arial" w:hAnsi="Arial" w:cs="Times New Roman"/>
          <w:b/>
          <w:bCs/>
          <w:color w:val="000000"/>
        </w:rPr>
        <w:t xml:space="preserve"> analysis of</w:t>
      </w:r>
      <w:r w:rsidR="00732F1A" w:rsidRPr="005460D1">
        <w:rPr>
          <w:rFonts w:ascii="Arial" w:hAnsi="Arial" w:cs="Times New Roman"/>
          <w:b/>
          <w:bCs/>
          <w:color w:val="000000"/>
        </w:rPr>
        <w:t xml:space="preserve"> the primary sequence of proteins identified in </w:t>
      </w:r>
      <w:r w:rsidR="00732F1A" w:rsidRPr="005460D1">
        <w:rPr>
          <w:rFonts w:ascii="Arial" w:hAnsi="Arial" w:cs="Times New Roman"/>
          <w:b/>
          <w:bCs/>
          <w:i/>
          <w:iCs/>
          <w:color w:val="000000"/>
        </w:rPr>
        <w:t xml:space="preserve">G. vaginalis </w:t>
      </w:r>
      <w:proofErr w:type="spellStart"/>
      <w:r w:rsidR="00732F1A" w:rsidRPr="005460D1">
        <w:rPr>
          <w:rFonts w:ascii="Arial" w:hAnsi="Arial" w:cs="Times New Roman"/>
          <w:b/>
          <w:bCs/>
          <w:color w:val="000000"/>
        </w:rPr>
        <w:t>surfome</w:t>
      </w:r>
      <w:proofErr w:type="spellEnd"/>
      <w:r w:rsidR="00732F1A" w:rsidRPr="005460D1">
        <w:rPr>
          <w:rFonts w:ascii="Arial" w:hAnsi="Arial" w:cs="Times New Roman"/>
          <w:b/>
          <w:bCs/>
          <w:color w:val="000000"/>
        </w:rPr>
        <w:t>.</w:t>
      </w:r>
      <w:proofErr w:type="gramEnd"/>
      <w:r w:rsidR="00732F1A" w:rsidRPr="00CD7312">
        <w:rPr>
          <w:rFonts w:ascii="Arial" w:hAnsi="Arial" w:cs="Times New Roman"/>
          <w:b/>
          <w:bCs/>
          <w:color w:val="000000"/>
        </w:rPr>
        <w:t xml:space="preserve"> </w:t>
      </w:r>
    </w:p>
    <w:p w14:paraId="1C0C523B" w14:textId="4C27475A" w:rsidR="00732F1A" w:rsidRPr="00CD7312" w:rsidRDefault="00CD7312" w:rsidP="00732F1A">
      <w:pPr>
        <w:jc w:val="both"/>
        <w:rPr>
          <w:rFonts w:ascii="Times" w:hAnsi="Times" w:cs="Times New Roman"/>
          <w:sz w:val="20"/>
          <w:szCs w:val="20"/>
        </w:rPr>
      </w:pPr>
      <w:r w:rsidRPr="00CD7312">
        <w:rPr>
          <w:rFonts w:ascii="Arial" w:hAnsi="Arial" w:cs="Times New Roman"/>
          <w:color w:val="000000"/>
        </w:rPr>
        <w:t xml:space="preserve">These proteins included those with </w:t>
      </w:r>
      <w:r w:rsidR="00776D05">
        <w:rPr>
          <w:rFonts w:ascii="Arial" w:hAnsi="Arial" w:cs="Times New Roman"/>
          <w:color w:val="000000"/>
        </w:rPr>
        <w:t>the one of the following characteristics predicted</w:t>
      </w:r>
      <w:r w:rsidRPr="00CD7312">
        <w:rPr>
          <w:rFonts w:ascii="Arial" w:hAnsi="Arial" w:cs="Times New Roman"/>
          <w:color w:val="000000"/>
        </w:rPr>
        <w:t xml:space="preserve">: of two or more TMDs, an unknown subcellular localization, LPXTG motif, </w:t>
      </w:r>
      <w:proofErr w:type="spellStart"/>
      <w:r w:rsidRPr="00CD7312">
        <w:rPr>
          <w:rFonts w:ascii="Arial" w:hAnsi="Arial" w:cs="Times New Roman"/>
          <w:color w:val="000000"/>
        </w:rPr>
        <w:t>lipobox</w:t>
      </w:r>
      <w:proofErr w:type="spellEnd"/>
      <w:r w:rsidRPr="00CD7312">
        <w:rPr>
          <w:rFonts w:ascii="Arial" w:hAnsi="Arial" w:cs="Times New Roman"/>
          <w:color w:val="000000"/>
        </w:rPr>
        <w:t xml:space="preserve"> domain or tat-SP. Furthermore, this analysis was also performed with the proteins that were identified with greater t</w:t>
      </w:r>
      <w:r w:rsidR="005460D1">
        <w:rPr>
          <w:rFonts w:ascii="Arial" w:hAnsi="Arial" w:cs="Times New Roman"/>
          <w:color w:val="000000"/>
        </w:rPr>
        <w:t>h</w:t>
      </w:r>
      <w:r w:rsidRPr="00CD7312">
        <w:rPr>
          <w:rFonts w:ascii="Arial" w:hAnsi="Arial" w:cs="Times New Roman"/>
          <w:color w:val="000000"/>
        </w:rPr>
        <w:t xml:space="preserve">an 10 peptides on </w:t>
      </w:r>
      <w:r w:rsidR="0083134A">
        <w:rPr>
          <w:rFonts w:ascii="Arial" w:hAnsi="Arial" w:cs="Times New Roman"/>
          <w:color w:val="000000"/>
        </w:rPr>
        <w:t xml:space="preserve">average and with predicted extra-cytoplasmic subcellular </w:t>
      </w:r>
      <w:r w:rsidR="001153BE">
        <w:rPr>
          <w:rFonts w:ascii="Arial" w:hAnsi="Arial" w:cs="Times New Roman"/>
          <w:color w:val="000000"/>
        </w:rPr>
        <w:t>location</w:t>
      </w:r>
      <w:r w:rsidR="0083134A">
        <w:rPr>
          <w:rFonts w:ascii="Arial" w:hAnsi="Arial" w:cs="Times New Roman"/>
          <w:color w:val="000000"/>
        </w:rPr>
        <w:t xml:space="preserve"> listed in Table 1.</w:t>
      </w:r>
      <w:r w:rsidR="00C97F87">
        <w:rPr>
          <w:rFonts w:ascii="Arial" w:hAnsi="Arial" w:cs="Times New Roman"/>
          <w:color w:val="000000"/>
        </w:rPr>
        <w:t xml:space="preserve"> </w:t>
      </w:r>
      <w:r w:rsidR="00732F1A" w:rsidRPr="00CD7312">
        <w:rPr>
          <w:rFonts w:ascii="Arial" w:hAnsi="Arial" w:cs="Times New Roman"/>
          <w:color w:val="000000"/>
        </w:rPr>
        <w:t xml:space="preserve">The </w:t>
      </w:r>
      <w:proofErr w:type="spellStart"/>
      <w:r w:rsidR="00732F1A" w:rsidRPr="00CD7312">
        <w:rPr>
          <w:rFonts w:ascii="Arial" w:hAnsi="Arial" w:cs="Times New Roman"/>
          <w:color w:val="000000"/>
        </w:rPr>
        <w:t>protein_ID</w:t>
      </w:r>
      <w:proofErr w:type="spellEnd"/>
      <w:r w:rsidR="00732F1A" w:rsidRPr="00CD7312">
        <w:rPr>
          <w:rFonts w:ascii="Arial" w:hAnsi="Arial" w:cs="Times New Roman"/>
          <w:color w:val="000000"/>
        </w:rPr>
        <w:t xml:space="preserve"> is shown in </w:t>
      </w:r>
      <w:r w:rsidR="00732F1A" w:rsidRPr="00CD7312">
        <w:rPr>
          <w:rFonts w:ascii="Arial" w:hAnsi="Arial" w:cs="Times New Roman"/>
          <w:color w:val="000000"/>
          <w:shd w:val="clear" w:color="auto" w:fill="FFFF00"/>
        </w:rPr>
        <w:t>yellow</w:t>
      </w:r>
      <w:r w:rsidR="004C677B">
        <w:rPr>
          <w:rFonts w:ascii="Arial" w:hAnsi="Arial" w:cs="Times New Roman"/>
          <w:color w:val="000000"/>
        </w:rPr>
        <w:t>.</w:t>
      </w:r>
      <w:r w:rsidR="00732F1A" w:rsidRPr="00CD7312">
        <w:rPr>
          <w:rFonts w:ascii="Arial" w:hAnsi="Arial" w:cs="Times New Roman"/>
          <w:color w:val="000000"/>
        </w:rPr>
        <w:t xml:space="preserve"> </w:t>
      </w:r>
      <w:r w:rsidR="004C677B">
        <w:rPr>
          <w:rFonts w:ascii="Arial" w:hAnsi="Arial" w:cs="Times New Roman"/>
          <w:color w:val="000000"/>
        </w:rPr>
        <w:t>T</w:t>
      </w:r>
      <w:r w:rsidR="00732F1A" w:rsidRPr="00CD7312">
        <w:rPr>
          <w:rFonts w:ascii="Arial" w:hAnsi="Arial" w:cs="Times New Roman"/>
          <w:color w:val="000000"/>
        </w:rPr>
        <w:t>ransmembrane domain (TMD) and signal peptide</w:t>
      </w:r>
      <w:r w:rsidR="004C677B">
        <w:rPr>
          <w:rFonts w:ascii="Arial" w:hAnsi="Arial" w:cs="Times New Roman"/>
          <w:color w:val="000000"/>
        </w:rPr>
        <w:t>s</w:t>
      </w:r>
      <w:r w:rsidR="00732F1A" w:rsidRPr="00CD7312">
        <w:rPr>
          <w:rFonts w:ascii="Arial" w:hAnsi="Arial" w:cs="Times New Roman"/>
          <w:color w:val="000000"/>
        </w:rPr>
        <w:t xml:space="preserve"> (SP) determined by the bioinformatics tools described in Material and Methods</w:t>
      </w:r>
      <w:r w:rsidR="004C677B" w:rsidRPr="004C677B">
        <w:rPr>
          <w:rFonts w:ascii="Arial" w:hAnsi="Arial" w:cs="Times New Roman"/>
          <w:color w:val="000000"/>
        </w:rPr>
        <w:t xml:space="preserve"> </w:t>
      </w:r>
      <w:r w:rsidR="004C677B">
        <w:rPr>
          <w:rFonts w:ascii="Arial" w:hAnsi="Arial" w:cs="Times New Roman"/>
          <w:color w:val="000000"/>
        </w:rPr>
        <w:t xml:space="preserve">are shown </w:t>
      </w:r>
      <w:r w:rsidR="004C677B" w:rsidRPr="00CD7312">
        <w:rPr>
          <w:rFonts w:ascii="Arial" w:hAnsi="Arial" w:cs="Times New Roman"/>
          <w:color w:val="000000"/>
        </w:rPr>
        <w:t xml:space="preserve">in </w:t>
      </w:r>
      <w:r w:rsidR="004C677B" w:rsidRPr="00CD7312">
        <w:rPr>
          <w:rFonts w:ascii="Arial" w:hAnsi="Arial" w:cs="Times New Roman"/>
          <w:color w:val="000000"/>
          <w:shd w:val="clear" w:color="auto" w:fill="FF0000"/>
        </w:rPr>
        <w:t>red</w:t>
      </w:r>
      <w:r w:rsidR="004C677B" w:rsidRPr="00CD7312">
        <w:rPr>
          <w:rFonts w:ascii="Arial" w:hAnsi="Arial" w:cs="Times New Roman"/>
          <w:color w:val="000000"/>
        </w:rPr>
        <w:t xml:space="preserve"> </w:t>
      </w:r>
      <w:r w:rsidR="004C677B">
        <w:rPr>
          <w:rFonts w:ascii="Arial" w:hAnsi="Arial" w:cs="Times New Roman"/>
          <w:color w:val="000000"/>
        </w:rPr>
        <w:t xml:space="preserve">and </w:t>
      </w:r>
      <w:r w:rsidR="004C677B" w:rsidRPr="00CA2FA6">
        <w:rPr>
          <w:rFonts w:ascii="Arial" w:hAnsi="Arial" w:cs="Times New Roman"/>
          <w:color w:val="000000"/>
        </w:rPr>
        <w:t xml:space="preserve">in </w:t>
      </w:r>
      <w:r w:rsidR="004C677B" w:rsidRPr="00CA2FA6">
        <w:rPr>
          <w:rFonts w:ascii="Arial" w:hAnsi="Arial" w:cs="Times New Roman"/>
          <w:color w:val="000000"/>
          <w:shd w:val="clear" w:color="auto" w:fill="00FF00"/>
        </w:rPr>
        <w:t>green,</w:t>
      </w:r>
      <w:r w:rsidR="00CA2FA6">
        <w:rPr>
          <w:rFonts w:ascii="Arial" w:hAnsi="Arial" w:cs="Times New Roman"/>
          <w:color w:val="000000"/>
        </w:rPr>
        <w:t xml:space="preserve"> respectively. Pe</w:t>
      </w:r>
      <w:r w:rsidR="004C677B" w:rsidRPr="00CA2FA6">
        <w:rPr>
          <w:rFonts w:ascii="Arial" w:hAnsi="Arial" w:cs="Times New Roman"/>
          <w:color w:val="000000"/>
        </w:rPr>
        <w:t>ptides identified</w:t>
      </w:r>
      <w:r w:rsidR="004C677B">
        <w:rPr>
          <w:rFonts w:ascii="Arial" w:hAnsi="Arial" w:cs="Times New Roman"/>
          <w:color w:val="000000"/>
        </w:rPr>
        <w:t xml:space="preserve"> by MS are marked </w:t>
      </w:r>
      <w:r w:rsidR="004C677B" w:rsidRPr="00CD7312">
        <w:rPr>
          <w:rFonts w:ascii="Arial" w:hAnsi="Arial" w:cs="Times New Roman"/>
          <w:color w:val="000000"/>
        </w:rPr>
        <w:t xml:space="preserve">in </w:t>
      </w:r>
      <w:r w:rsidR="004C677B" w:rsidRPr="00CD7312">
        <w:rPr>
          <w:rFonts w:ascii="Arial" w:hAnsi="Arial" w:cs="Times New Roman"/>
          <w:color w:val="000000"/>
          <w:shd w:val="clear" w:color="auto" w:fill="00FFFF"/>
        </w:rPr>
        <w:t>blue</w:t>
      </w:r>
      <w:r w:rsidR="00732F1A" w:rsidRPr="00CD7312">
        <w:rPr>
          <w:rFonts w:ascii="Arial" w:hAnsi="Arial" w:cs="Times New Roman"/>
          <w:color w:val="000000"/>
        </w:rPr>
        <w:t xml:space="preserve">. Underlined </w:t>
      </w:r>
      <w:proofErr w:type="spellStart"/>
      <w:r w:rsidR="00732F1A" w:rsidRPr="00CD7312">
        <w:rPr>
          <w:rFonts w:ascii="Arial" w:hAnsi="Arial" w:cs="Times New Roman"/>
          <w:color w:val="000000"/>
        </w:rPr>
        <w:t>aminoacids</w:t>
      </w:r>
      <w:proofErr w:type="spellEnd"/>
      <w:r w:rsidR="00732F1A" w:rsidRPr="00CD7312">
        <w:rPr>
          <w:rFonts w:ascii="Arial" w:hAnsi="Arial" w:cs="Times New Roman"/>
          <w:color w:val="000000"/>
        </w:rPr>
        <w:t xml:space="preserve"> correspond to th</w:t>
      </w:r>
      <w:bookmarkStart w:id="0" w:name="_GoBack"/>
      <w:bookmarkEnd w:id="0"/>
      <w:r w:rsidR="00732F1A" w:rsidRPr="00CD7312">
        <w:rPr>
          <w:rFonts w:ascii="Arial" w:hAnsi="Arial" w:cs="Times New Roman"/>
          <w:color w:val="000000"/>
        </w:rPr>
        <w:t xml:space="preserve">e </w:t>
      </w:r>
      <w:proofErr w:type="spellStart"/>
      <w:r w:rsidR="00732F1A" w:rsidRPr="00CD7312">
        <w:rPr>
          <w:rFonts w:ascii="Arial" w:hAnsi="Arial" w:cs="Times New Roman"/>
          <w:color w:val="000000"/>
          <w:u w:val="single"/>
        </w:rPr>
        <w:t>lipobox</w:t>
      </w:r>
      <w:proofErr w:type="spellEnd"/>
      <w:r w:rsidR="00732F1A" w:rsidRPr="00CD7312">
        <w:rPr>
          <w:rFonts w:ascii="Arial" w:hAnsi="Arial" w:cs="Times New Roman"/>
          <w:color w:val="000000"/>
        </w:rPr>
        <w:t xml:space="preserve"> domain and the LPXTG motif is indicated in </w:t>
      </w:r>
      <w:r w:rsidR="00732F1A" w:rsidRPr="00CD7312">
        <w:rPr>
          <w:rFonts w:ascii="Arial" w:hAnsi="Arial" w:cs="Times New Roman"/>
          <w:color w:val="000000"/>
          <w:shd w:val="clear" w:color="auto" w:fill="FF00FF"/>
        </w:rPr>
        <w:t>pink</w:t>
      </w:r>
      <w:r w:rsidR="00732F1A" w:rsidRPr="00CD7312">
        <w:rPr>
          <w:rFonts w:ascii="Arial" w:hAnsi="Arial" w:cs="Times New Roman"/>
          <w:color w:val="000000"/>
        </w:rPr>
        <w:t xml:space="preserve">. For the 17 proteins with a predicted </w:t>
      </w:r>
      <w:proofErr w:type="spellStart"/>
      <w:r w:rsidR="00732F1A" w:rsidRPr="00CD7312">
        <w:rPr>
          <w:rFonts w:ascii="Arial" w:hAnsi="Arial" w:cs="Times New Roman"/>
          <w:color w:val="000000"/>
        </w:rPr>
        <w:t>lipobox</w:t>
      </w:r>
      <w:proofErr w:type="spellEnd"/>
      <w:r w:rsidR="00732F1A" w:rsidRPr="00CD7312">
        <w:rPr>
          <w:rFonts w:ascii="Arial" w:hAnsi="Arial" w:cs="Times New Roman"/>
          <w:color w:val="000000"/>
        </w:rPr>
        <w:t xml:space="preserve"> motif, the conserved </w:t>
      </w:r>
      <w:r w:rsidR="00732F1A" w:rsidRPr="00CD7312">
        <w:rPr>
          <w:rFonts w:ascii="Arial" w:hAnsi="Arial" w:cs="Times New Roman"/>
          <w:b/>
          <w:bCs/>
          <w:color w:val="000000"/>
        </w:rPr>
        <w:t>c</w:t>
      </w:r>
      <w:r w:rsidR="00732F1A" w:rsidRPr="00CD7312">
        <w:rPr>
          <w:rFonts w:ascii="Arial" w:hAnsi="Arial" w:cs="Times New Roman"/>
          <w:color w:val="000000"/>
        </w:rPr>
        <w:t xml:space="preserve">ysteine is indicated in bold in the primary sequence. A schematic representation of secondary structure of the proteins is shown below following the model obtained with the PROTTER server. The </w:t>
      </w:r>
      <w:r w:rsidR="00732F1A" w:rsidRPr="00CD7312">
        <w:rPr>
          <w:rFonts w:ascii="Arial" w:hAnsi="Arial" w:cs="Times New Roman"/>
          <w:b/>
          <w:bCs/>
          <w:color w:val="000000"/>
        </w:rPr>
        <w:t xml:space="preserve">SP </w:t>
      </w:r>
      <w:r w:rsidR="00732F1A" w:rsidRPr="00CD7312">
        <w:rPr>
          <w:rFonts w:ascii="Arial" w:hAnsi="Arial" w:cs="Times New Roman"/>
          <w:color w:val="000000"/>
        </w:rPr>
        <w:t xml:space="preserve">is showed, </w:t>
      </w:r>
      <w:r w:rsidR="00E3480F">
        <w:rPr>
          <w:rFonts w:ascii="Arial" w:hAnsi="Arial" w:cs="Times New Roman"/>
          <w:color w:val="000000"/>
        </w:rPr>
        <w:t>“</w:t>
      </w:r>
      <w:r w:rsidR="00732F1A" w:rsidRPr="00CD7312">
        <w:rPr>
          <w:rFonts w:ascii="Arial" w:hAnsi="Arial" w:cs="Times New Roman"/>
          <w:b/>
          <w:bCs/>
          <w:color w:val="000000"/>
        </w:rPr>
        <w:t>in</w:t>
      </w:r>
      <w:r w:rsidR="00E3480F" w:rsidRPr="00E3480F">
        <w:rPr>
          <w:rFonts w:ascii="Arial" w:hAnsi="Arial" w:cs="Times New Roman"/>
          <w:bCs/>
          <w:color w:val="000000"/>
        </w:rPr>
        <w:t>”</w:t>
      </w:r>
      <w:r w:rsidR="00732F1A" w:rsidRPr="00CD7312">
        <w:rPr>
          <w:rFonts w:ascii="Arial" w:hAnsi="Arial" w:cs="Times New Roman"/>
          <w:color w:val="000000"/>
        </w:rPr>
        <w:t xml:space="preserve"> to indicate the fragment of the protein with cytoplasmic localization, </w:t>
      </w:r>
      <w:r w:rsidR="00732F1A" w:rsidRPr="00CD7312">
        <w:rPr>
          <w:rFonts w:ascii="Arial" w:hAnsi="Arial" w:cs="Times New Roman"/>
          <w:b/>
          <w:bCs/>
          <w:color w:val="000000"/>
        </w:rPr>
        <w:t>arrows</w:t>
      </w:r>
      <w:r w:rsidR="00732F1A" w:rsidRPr="00CD7312">
        <w:rPr>
          <w:rFonts w:ascii="Arial" w:hAnsi="Arial" w:cs="Times New Roman"/>
          <w:color w:val="000000"/>
        </w:rPr>
        <w:t xml:space="preserve"> represent TMDs (</w:t>
      </w:r>
      <w:r w:rsidR="00732F1A" w:rsidRPr="00CD7312">
        <w:rPr>
          <w:rFonts w:ascii="Times New Roman" w:hAnsi="Times New Roman" w:cs="Times New Roman"/>
          <w:b/>
          <w:bCs/>
          <w:color w:val="000000"/>
          <w:sz w:val="22"/>
          <w:szCs w:val="22"/>
        </w:rPr>
        <w:t>↑</w:t>
      </w:r>
      <w:r w:rsidR="004B1389" w:rsidRPr="00CD7312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732F1A" w:rsidRPr="00CD7312">
        <w:rPr>
          <w:rFonts w:ascii="Arial" w:hAnsi="Arial" w:cs="Times New Roman"/>
          <w:color w:val="000000"/>
        </w:rPr>
        <w:t>when the or</w:t>
      </w:r>
      <w:r w:rsidR="004B1389" w:rsidRPr="00CD7312">
        <w:rPr>
          <w:rFonts w:ascii="Arial" w:hAnsi="Arial" w:cs="Times New Roman"/>
          <w:color w:val="000000"/>
        </w:rPr>
        <w:t xml:space="preserve">ientation is inside to outside and </w:t>
      </w:r>
      <w:r w:rsidR="00732F1A" w:rsidRPr="00CD7312">
        <w:rPr>
          <w:rFonts w:ascii="Times New Roman" w:hAnsi="Times New Roman" w:cs="Times New Roman"/>
          <w:b/>
          <w:bCs/>
          <w:color w:val="000000"/>
          <w:sz w:val="22"/>
          <w:szCs w:val="22"/>
        </w:rPr>
        <w:t>↓</w:t>
      </w:r>
      <w:r w:rsidR="00732F1A" w:rsidRPr="00CD7312">
        <w:rPr>
          <w:rFonts w:ascii="Arial" w:hAnsi="Arial" w:cs="Times New Roman"/>
          <w:b/>
          <w:color w:val="000000"/>
        </w:rPr>
        <w:t xml:space="preserve"> </w:t>
      </w:r>
      <w:r w:rsidR="00732F1A" w:rsidRPr="00CD7312">
        <w:rPr>
          <w:rFonts w:ascii="Arial" w:hAnsi="Arial" w:cs="Times New Roman"/>
          <w:color w:val="000000"/>
        </w:rPr>
        <w:t xml:space="preserve">when the orientation is outside to inside) and </w:t>
      </w:r>
      <w:r w:rsidR="00E3480F">
        <w:rPr>
          <w:rFonts w:ascii="Arial" w:hAnsi="Arial" w:cs="Times New Roman"/>
          <w:color w:val="000000"/>
        </w:rPr>
        <w:t>“</w:t>
      </w:r>
      <w:r w:rsidR="00732F1A" w:rsidRPr="00CD7312">
        <w:rPr>
          <w:rFonts w:ascii="Arial" w:hAnsi="Arial" w:cs="Times New Roman"/>
          <w:b/>
          <w:bCs/>
          <w:color w:val="000000"/>
        </w:rPr>
        <w:t>out</w:t>
      </w:r>
      <w:r w:rsidR="00E3480F" w:rsidRPr="00E3480F">
        <w:rPr>
          <w:rFonts w:ascii="Arial" w:hAnsi="Arial" w:cs="Times New Roman"/>
          <w:bCs/>
          <w:color w:val="000000"/>
        </w:rPr>
        <w:t>”</w:t>
      </w:r>
      <w:r w:rsidR="00CF07E6">
        <w:rPr>
          <w:rFonts w:ascii="Arial" w:hAnsi="Arial" w:cs="Times New Roman"/>
          <w:color w:val="000000"/>
        </w:rPr>
        <w:t xml:space="preserve"> to indicate</w:t>
      </w:r>
      <w:r w:rsidR="00732F1A" w:rsidRPr="00CD7312">
        <w:rPr>
          <w:rFonts w:ascii="Arial" w:hAnsi="Arial" w:cs="Times New Roman"/>
          <w:color w:val="000000"/>
        </w:rPr>
        <w:t> the fragment of the protein with extracellular localization.</w:t>
      </w:r>
    </w:p>
    <w:p w14:paraId="1FBB72B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52D4CD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200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548 [gene=GAVG_0548] [protein=conserved hypothetical protein] </w:t>
      </w:r>
    </w:p>
    <w:p w14:paraId="65E9DD4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7DB9CE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3 unique peptides were identified:</w:t>
      </w:r>
    </w:p>
    <w:p w14:paraId="1F2014A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LSDAINDAMSEEAVK</w:t>
      </w:r>
    </w:p>
    <w:p w14:paraId="2CC51B5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GNWQAYGK</w:t>
      </w:r>
    </w:p>
    <w:p w14:paraId="20B7B0A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APYLTLDGR</w:t>
      </w:r>
    </w:p>
    <w:p w14:paraId="4201BA49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754496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LKVIIEIIIGVARAAFGAYMAKKPENTKVYKRSDYSSDGKKKSNQNNDFADTSADDSIDQDVVVESIDEDNSSVNVVDKDASKDESNSENKDKTSSKFAKKIKDLADYYSDDDDLGDLFSDILEAKKKLENEGDSPKNSDTSNASEDSKDSKSNKSDNKSSNSKENNRYMRIDFDVNKFVGKSRKW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WIIVAIVVAIAFICSIIFGFSTFI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DCMWYAQLGFESV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IWIQLAAKIGVWALYALLMAAFGYL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AYIAIKKRPGSEDGVYVKEKGNILDTKKGIS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LAMHVAGVVSLIVGAVFGMQFY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HWVQILLMFNYQSFGIKDPQFGFDNGFYVFVLPGLRLFT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FIVLLAVSLLFSVITNALMGAVRITL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PVGGKGIFNITKSARRQISA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WFMLVIIFWSVLQILDVFAIVNL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GSKITGGSYTDMNAGVPS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SIAMAVITLIVGIVITTWLL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SHALNGNVKIGTRFAVAV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WRTPAIAVASLVVCAMVLSFAW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PALLQRFKVAPNAQELEATYIQRNIDATKFAYGLNNVKKESYNATSEGKSGALAKEAESTAQIRLLDPQVTSPTFRQLQQSKQYYTFADTLSVDKYDIDGVSQDTVIAARELDLAGNDNRNWVNDHTVYTHGYGVVAAYGNKVTADGQPQFMEYGIPTQGKLTKLKKYEPRIYFSPNAPKYSIVGSPKGTAPWEFDYPTGSNGALTTFKGNGGPRVGNFFSRLLHAIRFESDQILFSDRVTSDSQILYDRDPKTRV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APYLTLDG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VYPAVVDGRVKWIVDGYTTSDSYPYSQMTDFGQVTQDSTTTTSRSIKGLTNQRANYIRNSVKATVDAYDGSVDLYVWDKKDPVIKAWRSIFPGHYHDISKISGDLMSHIRYPESLFKVQRHLLAKYHVDSASQFFSGEDFWQTPVDPTESQSLQREDILQPPYYLTLQTRGANKPVFSLVSTYIPAGKITREILTGFLSVDSDAGNVAGKVSENYGKLRLQELPKVSNVPGPGQAQNNFNANANVSKELNLLESGSTKVKRGNLLTLPLGGGLVYVEPVYVQSSGSTSYPLLKKVLVAFGDQVGFADTLDEALNQVFGGNSGANAGDASNNSGSNENVSNKNNANNSNKSDAKSSANAPAKSNSISEKARIALKRAAQALKDSDSAM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GNWQAY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Q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LSDAINDAMSEEAVK</w:t>
      </w:r>
    </w:p>
    <w:p w14:paraId="5790C7D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in-↑-↓-↑-↓-↑-↓-↑-out</w:t>
      </w:r>
    </w:p>
    <w:p w14:paraId="684E56C5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063A61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805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.1_1153 [gene=GAVG_1153</w:t>
      </w:r>
      <w:proofErr w:type="gramStart"/>
      <w:r w:rsidRPr="00CD7312">
        <w:rPr>
          <w:rFonts w:ascii="Courier New" w:hAnsi="Courier New" w:cs="Times New Roman"/>
          <w:color w:val="000000"/>
          <w:sz w:val="18"/>
          <w:szCs w:val="18"/>
        </w:rPr>
        <w:t>][</w:t>
      </w:r>
      <w:proofErr w:type="gramEnd"/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protein=conserved hypothetical protein] </w:t>
      </w:r>
    </w:p>
    <w:p w14:paraId="29E7E174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FC0E6D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 unique peptides were identified:</w:t>
      </w:r>
    </w:p>
    <w:p w14:paraId="6664E62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VDLVNEAYYQYYEK</w:t>
      </w:r>
    </w:p>
    <w:p w14:paraId="47DE3F6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VMNAISGSR</w:t>
      </w:r>
    </w:p>
    <w:p w14:paraId="34335F6F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1E0F95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HACAKARQKV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SASA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  <w:shd w:val="clear" w:color="auto" w:fill="FF0000"/>
        </w:rPr>
        <w:t>FLLSICILISC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MGVVGLVGLV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EPTIAYATDADKTYNSWSEVSSAVTSQIEQGKNEYNSANMAGAATRFQAAYNSVYVASNFITVVRDTIGQDKVQSQSDQFQQLQTLVYQQNQSAQISEVASTLERDIAQTASQLDANTQLDKPNVYAAKLRTQIAKERKKLDAAKKKNLGRNGRTWSQVAREMNVILDKSASTYKAAKGNKQEV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VDLVNEAYYQYY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GF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VMNAISGS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VSTVEYQFKECRQAMNNGKTFEQTKKFVTDLKSMLIEDAAKLDGGAASNANPFMQFITSSFGQ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FIILLREGLEALLVVAAIIAYLI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SGHKSMVKYI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YMGLVAGIIASLIVAALFGLLF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GSGPQQEITE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GVVA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lastRenderedPageBreak/>
        <w:t>LFAMLMLLYTSNWMI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RSSVQAWNEYIRNQTTAA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VSKGSLISLALLSFLAVF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EGAETVIFYQAIFAVSSGADS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MIWGGFVAAAAVLVVIFLLI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FASVRIPIRP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FFTGTSVLMCILVVIFAGGGVHALI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GDALAGVYIQGLPTNDWLGFYPYVET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ISAQVVAAIVVIALLCVSIL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THKSQATVRG</w:t>
      </w:r>
    </w:p>
    <w:p w14:paraId="1EC98A0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in-↑-out-↓-↑-↓-↑-↓-↑-↓-in</w:t>
      </w:r>
    </w:p>
    <w:p w14:paraId="34C0A36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D48979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480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828 [gene=GAVG_0828] [protein=conserved hypothetical protein] </w:t>
      </w:r>
    </w:p>
    <w:p w14:paraId="44ECE735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F6EA42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 unique peptides were identified:</w:t>
      </w:r>
    </w:p>
    <w:p w14:paraId="629D874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VNGSDQLNSGAK</w:t>
      </w:r>
    </w:p>
    <w:p w14:paraId="505C61D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GADAISQGFEAVNTGSNK</w:t>
      </w:r>
    </w:p>
    <w:p w14:paraId="0322A99D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63D18F1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RVNTIVLAFRELNNAIKGKAR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LVIGTVALIPLLYGSLYLW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FTNPYKTLDTVPVAVVVEDNGAIINGKMRNVGNEIKNRLKNQKDGSEGFQWNFVNSAKANKGLKNGDYFMVATIPASFSKCIASAQYDTPTKAKLHVKYDQASNMLASQIGKTAFRTIRSEISEAIAQEYWEHMFAKVNSASDSLGAAANGAGALHEGSKSLQGGINKLADGSNKLSASLRKLQGGLGELQKGANTLTEANARSKEGAQYLAQKTQDLANGAQQLSEGTQRLSAATDEFYEGAQKLAASSNELEEHVKAGNAETKTKLAGLLMQAQNPAVTKEDVLANLQSLAEGLGENSNFLETNLSALSAGADKLSDGSLQI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GADAISQGFEAVNTGSN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AAGANSLAEGLAQVSNGSEKLNNGVNAAAQGS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VNGSDQLNSG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LSDNTPKLVEGAKKLHDGLKDAQKSGKINNIKQKSKMMSAPVALKEHDYSHVENYGTG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FAPYFISIGLWVGALMATFVLRVM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RRAILNGMNP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LKSALISFTPFVIMGVVQAVILMGVV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HGALKLQIDNV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GAFYALGIIASIVFMAIMQMIMVV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FKIPG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IVAIVLLMLQITSSAGTFPV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MTP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SFFRAVHPYLPMTYSILGL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QAMAGRNSGA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IASSIGILVIFGIIAIAITSIV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CVKRTVTMFDLHPVITLEA</w:t>
      </w:r>
    </w:p>
    <w:p w14:paraId="796BB29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in-↑-out-↓-↑-↓-↑-↓-↑-in</w:t>
      </w:r>
    </w:p>
    <w:p w14:paraId="33AF02AE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C068D2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758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06 [gene=GAVG_0106] [protein= M protein repeat protein] </w:t>
      </w:r>
    </w:p>
    <w:p w14:paraId="0260DC2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67 unique peptides were identified:</w:t>
      </w:r>
    </w:p>
    <w:p w14:paraId="58EA30E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IETETQNIANAEQR</w:t>
      </w:r>
    </w:p>
    <w:p w14:paraId="2B6340B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VSDKESELAELENTIK</w:t>
      </w:r>
    </w:p>
    <w:p w14:paraId="19B5ECA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KEEAEKAAQSLLAR</w:t>
      </w:r>
    </w:p>
    <w:p w14:paraId="734432B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VEEAKQEAEDTAR</w:t>
      </w:r>
    </w:p>
    <w:p w14:paraId="1A5A2F8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ETETQNIANAEQR</w:t>
      </w:r>
    </w:p>
    <w:p w14:paraId="10DD5B7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EELVENATAK</w:t>
      </w:r>
    </w:p>
    <w:p w14:paraId="170B3B9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SKQDAEKDLNVASR</w:t>
      </w:r>
    </w:p>
    <w:p w14:paraId="24F9519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AAAEGVDNKIENITK</w:t>
      </w:r>
    </w:p>
    <w:p w14:paraId="0BBBE9D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NIETAFDLMIK</w:t>
      </w:r>
    </w:p>
    <w:p w14:paraId="4307C59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NTPANAEILQKVEESK</w:t>
      </w:r>
    </w:p>
    <w:p w14:paraId="1C33E07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DKEISEAKTNVEATK</w:t>
      </w:r>
    </w:p>
    <w:p w14:paraId="0D36E7F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TDEAKQNADQVNK</w:t>
      </w:r>
    </w:p>
    <w:p w14:paraId="0E6D7AB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PATAEIPAR</w:t>
      </w:r>
    </w:p>
    <w:p w14:paraId="1909C11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SDKESELAELENTIK</w:t>
      </w:r>
    </w:p>
    <w:p w14:paraId="26410D1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NTPANAEILQK</w:t>
      </w:r>
    </w:p>
    <w:p w14:paraId="28A0B3C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QSLLAR</w:t>
      </w:r>
    </w:p>
    <w:p w14:paraId="381DB38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TDEAKQNADQVNKIR</w:t>
      </w:r>
    </w:p>
    <w:p w14:paraId="667C506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NVEATKQLAETAK</w:t>
      </w:r>
    </w:p>
    <w:p w14:paraId="4A245E0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VEEAKQEAEDTARK</w:t>
      </w:r>
    </w:p>
    <w:p w14:paraId="7037DC4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HSAVPANQTESTHTAK</w:t>
      </w:r>
    </w:p>
    <w:p w14:paraId="2A0A704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NAENSIAETNK</w:t>
      </w:r>
    </w:p>
    <w:p w14:paraId="6D83120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GDPSHIEK</w:t>
      </w:r>
    </w:p>
    <w:p w14:paraId="5856E75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NIETAFDLMIKEVANR</w:t>
      </w:r>
    </w:p>
    <w:p w14:paraId="18F5BDF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KLEAELAEAK</w:t>
      </w:r>
    </w:p>
    <w:p w14:paraId="2685598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EAEKAAQSLLAR</w:t>
      </w:r>
    </w:p>
    <w:p w14:paraId="64C8CE6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GDPSHIEKLTNAQTK</w:t>
      </w:r>
    </w:p>
    <w:p w14:paraId="06A4673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LNQLKEDLK</w:t>
      </w:r>
    </w:p>
    <w:p w14:paraId="6C18A29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DAEKDLNVASR</w:t>
      </w:r>
    </w:p>
    <w:p w14:paraId="08224D2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VQDEKANFENAK</w:t>
      </w:r>
    </w:p>
    <w:p w14:paraId="26F5AF8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EAELAEAK</w:t>
      </w:r>
    </w:p>
    <w:p w14:paraId="3A5C6F6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ESTKVEAEKLEK</w:t>
      </w:r>
    </w:p>
    <w:p w14:paraId="072B226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KLGDPSHIEK</w:t>
      </w:r>
    </w:p>
    <w:p w14:paraId="1CD2BA2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QDEKANFENAK</w:t>
      </w:r>
    </w:p>
    <w:p w14:paraId="5B3C5EF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DKETAEKNLNQLK</w:t>
      </w:r>
    </w:p>
    <w:p w14:paraId="3614A3D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LQKLESDR</w:t>
      </w:r>
    </w:p>
    <w:p w14:paraId="50DE551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VTDEAKQNADQVNK</w:t>
      </w:r>
    </w:p>
    <w:p w14:paraId="7C72E8A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KLGDPSHIEKLTNAQTK</w:t>
      </w:r>
    </w:p>
    <w:p w14:paraId="5F537F2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LNQLKEDLKR</w:t>
      </w:r>
    </w:p>
    <w:p w14:paraId="2142794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PATAEIPARTPR</w:t>
      </w:r>
    </w:p>
    <w:p w14:paraId="0E3263E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AQNKHNEANKAVEEAK</w:t>
      </w:r>
    </w:p>
    <w:p w14:paraId="3E2FF5C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INEAVEK</w:t>
      </w:r>
    </w:p>
    <w:p w14:paraId="50F4B11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LELKASIEETKR</w:t>
      </w:r>
    </w:p>
    <w:p w14:paraId="563B1C2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LGDPSHIEKLTNAQTKK</w:t>
      </w:r>
    </w:p>
    <w:p w14:paraId="34B482C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ASAAPTASSANTTKSEESK</w:t>
      </w:r>
    </w:p>
    <w:p w14:paraId="0C09C80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LDADNDQNKINQLK</w:t>
      </w:r>
    </w:p>
    <w:p w14:paraId="6E4AEC0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ASAAPTASSANTTK</w:t>
      </w:r>
    </w:p>
    <w:p w14:paraId="4B4D0F8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EAEKLEKEAQQK</w:t>
      </w:r>
    </w:p>
    <w:p w14:paraId="665958D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AEYERELQKLESDR</w:t>
      </w:r>
    </w:p>
    <w:p w14:paraId="0CB18BF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KLEAELAEAKQK</w:t>
      </w:r>
    </w:p>
    <w:p w14:paraId="125453F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SELAELENTIK</w:t>
      </w:r>
    </w:p>
    <w:p w14:paraId="4826B3A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AEENLKTLDADNDQNK</w:t>
      </w:r>
    </w:p>
    <w:p w14:paraId="0FC7D87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AEEELAKADK</w:t>
      </w:r>
    </w:p>
    <w:p w14:paraId="00C897F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TEAQDIEEQLK</w:t>
      </w:r>
    </w:p>
    <w:p w14:paraId="2A7B8C5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NAENSIAETNKK</w:t>
      </w:r>
    </w:p>
    <w:p w14:paraId="60C2DD3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NPGTVQGSGTSK</w:t>
      </w:r>
    </w:p>
    <w:p w14:paraId="2EAE3C0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DKEISEAK</w:t>
      </w:r>
    </w:p>
    <w:p w14:paraId="6D417FA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STEAKKAEEELAK</w:t>
      </w:r>
    </w:p>
    <w:p w14:paraId="04CB22D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AEEELAK</w:t>
      </w:r>
    </w:p>
    <w:p w14:paraId="0003EDE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SIEETKR</w:t>
      </w:r>
    </w:p>
    <w:p w14:paraId="31CB0E1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EASTAKENSEKLSTEAK</w:t>
      </w:r>
    </w:p>
    <w:p w14:paraId="55E93BC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SELAELENTIKELK</w:t>
      </w:r>
    </w:p>
    <w:p w14:paraId="6FA7801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HNEANKAVEEAK</w:t>
      </w:r>
    </w:p>
    <w:p w14:paraId="07EA1AC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EAEKLEK</w:t>
      </w:r>
    </w:p>
    <w:p w14:paraId="3B12C42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AEKAKEEAEK</w:t>
      </w:r>
    </w:p>
    <w:p w14:paraId="59FCB17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SESNSLAK</w:t>
      </w:r>
    </w:p>
    <w:p w14:paraId="4E2FED4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QAEEAEKTAAQK</w:t>
      </w:r>
    </w:p>
    <w:p w14:paraId="1FAEA39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KILELK</w:t>
      </w:r>
    </w:p>
    <w:p w14:paraId="09C6E02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D91FB2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NAKIAAAISLGASSLALIGSISIAN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NAADATTTDTSHNPTAHVKTISDTGFNAVSNVVSYGPEDFKPQTVNSPVTGDADAGKQ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NPGTVQGSGTSKNNTPANAEILQKVEE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LQ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AQNKHNEANKAVEEAKQEAEDTARKINEAV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NAENSIAETNKKIETETQNIANAEQ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IEEKSKAVKEAEKD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VTDEAKQNADQVNKI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EEKAAKDELAEDAKDDNEETAEDLANEEE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KLEAELAEAKQKSESTKVEAEKLEKEAQQKEAAAEGVDNKIENIT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I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AEENLKTLDADNDQNKINQL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KVAS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QAEEAEKTAAQ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LAYTKQK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AEYERELQKLESDRSKLGDPSHIEKLTNAQTKKTEAQDIEEQLKNEASTAKENSEKLSTEAKKAEEELAKAD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SQIRDLLDTISELTSEINSLTRISDNAKDARKAAN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SESNSLAKKVSDKESELAELENTIKELKESKQDAEKDLNVASRDAEKAKEEAEKAAQSLLA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EEAQKA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VQDEKANFENAKIDKETAEKNLNQLKEDLKRIDKEISEAKTNVEATKQLAET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KLNDAKTNVEA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KILELKASIEETK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LISKYAA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NIETAFDLMIKEVAN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KELDNSTNTLNAVENSLTAAKQKAEESLNPQVQKPAPSTPAPAPAPSTPQNAPQNNAAPSAPQASAPSVSQSAPQAAP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HSAVPANQTESTHTAKAAEELVENATAKSPATAEIPARTPRAAASAAPTASSANTTKSEE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TSNDSAKDENQKESEESKNEDSKSEDNSSDKSAQASGANNGEHAADNSTT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LIAAIAGSITAGIAAIGAGWHFM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IRRK</w:t>
      </w:r>
    </w:p>
    <w:p w14:paraId="545CEFD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-↓-in</w:t>
      </w:r>
    </w:p>
    <w:p w14:paraId="0C6A01C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9D397C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431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779 [gene=GAVG_0779] [protein=hypothetical protein] </w:t>
      </w:r>
    </w:p>
    <w:p w14:paraId="257338CA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056626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47 unique peptides were identified:</w:t>
      </w:r>
    </w:p>
    <w:p w14:paraId="1D097B5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IEDASQQIDSANR</w:t>
      </w:r>
    </w:p>
    <w:p w14:paraId="0FCD400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VQDAEQQVAAATEVK</w:t>
      </w:r>
    </w:p>
    <w:p w14:paraId="501DFF5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NLNEENKNLNAAK</w:t>
      </w:r>
    </w:p>
    <w:p w14:paraId="29D9B2A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DNNALQNVNVR</w:t>
      </w:r>
    </w:p>
    <w:p w14:paraId="1FA788C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GSASEDADEIVK</w:t>
      </w:r>
    </w:p>
    <w:p w14:paraId="793751D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TGIFYTFNGDTK</w:t>
      </w:r>
    </w:p>
    <w:p w14:paraId="5A4CC37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GSADSLQNMK</w:t>
      </w:r>
    </w:p>
    <w:p w14:paraId="4DF34BA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GSASEDADEIVKLQK</w:t>
      </w:r>
    </w:p>
    <w:p w14:paraId="09A9171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LKEQELEHVK</w:t>
      </w:r>
    </w:p>
    <w:p w14:paraId="36E7784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LQYVINTEK</w:t>
      </w:r>
    </w:p>
    <w:p w14:paraId="68FE8BC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SYTSLVESAK</w:t>
      </w:r>
    </w:p>
    <w:p w14:paraId="0845CD9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LLDGYENSLKQEK</w:t>
      </w:r>
    </w:p>
    <w:p w14:paraId="78EC70A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DSALSNTDLEKVK</w:t>
      </w:r>
    </w:p>
    <w:p w14:paraId="21AA478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QYDLNLPDKK</w:t>
      </w:r>
    </w:p>
    <w:p w14:paraId="1C86DAF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AENLAWGDYDGHKNGR</w:t>
      </w:r>
    </w:p>
    <w:p w14:paraId="7C89FB4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TKQDETVDSVTR</w:t>
      </w:r>
    </w:p>
    <w:p w14:paraId="547AE28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DSALSNTDLEK</w:t>
      </w:r>
    </w:p>
    <w:p w14:paraId="09517DB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DNASVMDTTPYK</w:t>
      </w:r>
    </w:p>
    <w:p w14:paraId="16505DB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LSSSIDAANAK</w:t>
      </w:r>
    </w:p>
    <w:p w14:paraId="24285B4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AEKLELETK</w:t>
      </w:r>
    </w:p>
    <w:p w14:paraId="3B434B5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AQLEQLK</w:t>
      </w:r>
    </w:p>
    <w:p w14:paraId="1FAD8B6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KTLSSSIDAANAK</w:t>
      </w:r>
    </w:p>
    <w:p w14:paraId="5FC945C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VESYKNLDNLR</w:t>
      </w:r>
    </w:p>
    <w:p w14:paraId="4787DEC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KETLATSTQKINK</w:t>
      </w:r>
    </w:p>
    <w:p w14:paraId="427B5F0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GLKEQELEHVKAEK</w:t>
      </w:r>
    </w:p>
    <w:p w14:paraId="11FA43E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KENNKNEDLIADAER</w:t>
      </w:r>
    </w:p>
    <w:p w14:paraId="490AAD2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REFEESVK</w:t>
      </w:r>
    </w:p>
    <w:p w14:paraId="39A1CDF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SEELESKEKELEK</w:t>
      </w:r>
    </w:p>
    <w:p w14:paraId="0F6869C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EVGKADEAVKNANSNLAK</w:t>
      </w:r>
    </w:p>
    <w:p w14:paraId="33AEF5B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AAEYYDALNEYRR</w:t>
      </w:r>
    </w:p>
    <w:p w14:paraId="5A1497E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KELLDGYENSLKQEK</w:t>
      </w:r>
    </w:p>
    <w:p w14:paraId="6314B53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AAEYYDALNEYR</w:t>
      </w:r>
    </w:p>
    <w:p w14:paraId="2C78C43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KENAQLAASNAENAKK</w:t>
      </w:r>
    </w:p>
    <w:p w14:paraId="300C458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ALDAFTNAAYDFDSAK</w:t>
      </w:r>
    </w:p>
    <w:p w14:paraId="61D413D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NAQLAASNAENAK</w:t>
      </w:r>
    </w:p>
    <w:p w14:paraId="20095FF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GDPNADWGIEENAAIAK</w:t>
      </w:r>
    </w:p>
    <w:p w14:paraId="22B275A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KENAQLAASNAENAK</w:t>
      </w:r>
    </w:p>
    <w:p w14:paraId="3359082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AENLAWGDYDGHK</w:t>
      </w:r>
    </w:p>
    <w:p w14:paraId="799A6A4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LLDGYENSLK</w:t>
      </w:r>
    </w:p>
    <w:p w14:paraId="33EC02C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NQYDFGMK</w:t>
      </w:r>
    </w:p>
    <w:p w14:paraId="0033762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KELLDGYENSLK</w:t>
      </w:r>
    </w:p>
    <w:p w14:paraId="51491C5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VQYDLNLPDKK</w:t>
      </w:r>
    </w:p>
    <w:p w14:paraId="7CD15C2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KADAAEKVYDAESK</w:t>
      </w:r>
    </w:p>
    <w:p w14:paraId="06C9E40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AQQWQTK</w:t>
      </w:r>
    </w:p>
    <w:p w14:paraId="0A3E4EB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DETVDSVTR</w:t>
      </w:r>
    </w:p>
    <w:p w14:paraId="135F933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ESYVIPGQEFQDGSYK</w:t>
      </w:r>
    </w:p>
    <w:p w14:paraId="549F3D5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SEAEKQFNLANK</w:t>
      </w:r>
    </w:p>
    <w:p w14:paraId="7C00C0FD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3F8A55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NAKIAAAISLGASSLALFAMANVAN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VVNQNSDNANVEINANHENPDPQEAKANELA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AEKLELETKTEVGKADEAVKNANSNL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VNKKVEDASKKASEAIEAKNQAEKDAEDAKKQDAEAKEKVDAAQKIVDEA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KENAQLAASNAENAK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AETQLEQNQNELQNAQKAVDE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NLNEENKNLNA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NLEK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SYTSLVES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LEEAKKKTDNELKDKETELK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QAQLEQL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DSALSNTDLEK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IAKEKESVYKQAQEKV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KETLATSTQKINKTSEELESKEKEL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IGDYK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VESYKNLDNLRGKADAAEKVYDAE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DSNTENSLEKKSDFY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FLQYVINTEKAKENNKNEDLIADAE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QKIL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ESYVIPGQEFQDGSY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AQTIEAPTWYEDIVKPGLG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GSADSLQNMKEAAEYYDALNEYRRNDNNALQNVNV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SLIAESIVHSFYSAAINNHAVNH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YDNASVMDTTPYKTAENLAWGDYDGHKNG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MKYSNNDCKVLDDGKTSCSKQIKTQSTEPKPTDNKWNALDGWYTIEKNRYEEA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TGIFYTFNGDT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IENKLSEAGKQFL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NQYDFGM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SQNPNTRLFEENDENGKLTNLFSLSVGHYTTFARKDISAGGFAEGDLYIQEMTRPSGGKQETVTKNEDVAVWHGSNEYSISV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YKELLDGYENSLKQEKAAGSASEDADEIVKLQ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NAEANKANANLFEAKYNL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VQYDLNLPDK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LKEQELEHVKA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KANNEAK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YGDPNADWGIEENAAI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AQQWQT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YTHLN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KTLSSSIDAAN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LPN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ALDAFTNAAYDFDS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ELKKSQEEFAKLTIEAKKYENEYKVASTNVEEAEKQSQLTGEAKQ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REFEES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LKSTKDDLQIKANDAAKNLAEAN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TKQDETVDSVT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LDSARN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SEAEKQFNLAN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KEKAEQKVAETQSQVNKAQ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QIEDASQQIDSAN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VTEAQ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QVQDAEQQVAAATE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KADATKSNTTKLVSDAAAKAAQAKQKANEAKSAIEQAQRITKEAQSQFESAKKKAENVKMQVLQAKQKVAELHEKVKTLLAGAKNNVIERYNATFAAVNQSFNNFENTLILRFTTLDAVEQSLNESTSTLDKTLKDVNSLVTSDNENNGDGGNNGGNNESPTVPQTNPSHDASTDLTPAPTPSKEVESGNANQNTGSTSATQNNTSNSTSSSESFENYYNQYLAGYANNLFGNEQLGFHAAIPAAQSQSANDANGANGANAQNDNGVAANNVAGAAHTNTLSASSANRIAAALASGSKAAAKDLAKDLAKAQDAAKDSAAKSESNKDNAKNDAKDSAKSKSKSESKNDSKSESSESKDESKNAQASGGAQDGAQSASNNTTL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VVAALAAVVAGIAAIGGGTYF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HRRP</w:t>
      </w:r>
    </w:p>
    <w:p w14:paraId="34EAF48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-↓-in</w:t>
      </w:r>
    </w:p>
    <w:p w14:paraId="34B4ED83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C08931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644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992 [gene=GAVG_0992] [protein=hypothetical protein] </w:t>
      </w:r>
    </w:p>
    <w:p w14:paraId="0FFF53F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144DB3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36 unique peptides were identified:</w:t>
      </w:r>
    </w:p>
    <w:p w14:paraId="599A6E1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TAEEAQNGLNAANK</w:t>
      </w:r>
    </w:p>
    <w:p w14:paraId="147E99D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ASTTTANFDGFLDYVIK</w:t>
      </w:r>
    </w:p>
    <w:p w14:paraId="57E1728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TNITNSISTADSK</w:t>
      </w:r>
    </w:p>
    <w:p w14:paraId="7EF3643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VTNANTAFEQAK</w:t>
      </w:r>
    </w:p>
    <w:p w14:paraId="5A5823D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GGADSLQNMK</w:t>
      </w:r>
    </w:p>
    <w:p w14:paraId="0262C56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KIDGELTQAVTQAK</w:t>
      </w:r>
    </w:p>
    <w:p w14:paraId="223B7D9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KVAEEAAGDVAAKDK</w:t>
      </w:r>
    </w:p>
    <w:p w14:paraId="5F4D27A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AENNVTDKNTALEK</w:t>
      </w:r>
    </w:p>
    <w:p w14:paraId="2DF610F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KVAEEAAGDVAAK</w:t>
      </w:r>
    </w:p>
    <w:p w14:paraId="53F4FC5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EADNNLNAANNEVNAK</w:t>
      </w:r>
    </w:p>
    <w:p w14:paraId="78825D9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LLANYESSLGESAK</w:t>
      </w:r>
    </w:p>
    <w:p w14:paraId="3C4C5F1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IFLESVGHYTNFASK</w:t>
      </w:r>
    </w:p>
    <w:p w14:paraId="58E8BFE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KSEDAQKDVTTADNEVK</w:t>
      </w:r>
    </w:p>
    <w:p w14:paraId="74171D3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ADAQGYLDTATQK</w:t>
      </w:r>
    </w:p>
    <w:p w14:paraId="35C8C37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AEEAAGDVAAKDK</w:t>
      </w:r>
    </w:p>
    <w:p w14:paraId="71FE6E4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KVADAQGYLDTATQK</w:t>
      </w:r>
    </w:p>
    <w:p w14:paraId="48D9D51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DALNNPTTTTNEEVER</w:t>
      </w:r>
    </w:p>
    <w:p w14:paraId="67D1974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KQLLANYESSLGESAK</w:t>
      </w:r>
    </w:p>
    <w:p w14:paraId="6EA514D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AATYYEALNK</w:t>
      </w:r>
    </w:p>
    <w:p w14:paraId="4E1CA59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QIQNLQGELDQLKEK</w:t>
      </w:r>
    </w:p>
    <w:p w14:paraId="3C08671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SGFAAAIQK</w:t>
      </w:r>
    </w:p>
    <w:p w14:paraId="2967DF2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LLADAQR</w:t>
      </w:r>
    </w:p>
    <w:p w14:paraId="10E7E5E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AADAAKNDAQLQK</w:t>
      </w:r>
    </w:p>
    <w:p w14:paraId="2B6BC4D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NEAAEQAIKDAK</w:t>
      </w:r>
    </w:p>
    <w:p w14:paraId="606BDBA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FESADDNSKLK</w:t>
      </w:r>
    </w:p>
    <w:p w14:paraId="24D6643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ILNGERVEIMK</w:t>
      </w:r>
    </w:p>
    <w:p w14:paraId="4FCE936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TSAETELKNAK</w:t>
      </w:r>
    </w:p>
    <w:p w14:paraId="42FA9E7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SGFAAAIQKHDNEIK</w:t>
      </w:r>
    </w:p>
    <w:p w14:paraId="239DAA8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LNSAEDALEKNPDAK</w:t>
      </w:r>
    </w:p>
    <w:p w14:paraId="72A39D1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TVASAQSALAAAK</w:t>
      </w:r>
    </w:p>
    <w:p w14:paraId="09CF317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LKDEQAKQTAAEEAK</w:t>
      </w:r>
    </w:p>
    <w:p w14:paraId="6CAA34B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DKAVEGTFVTGEK</w:t>
      </w:r>
    </w:p>
    <w:p w14:paraId="58B4518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KAEAVKTAEQNVEK</w:t>
      </w:r>
    </w:p>
    <w:p w14:paraId="18A973C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ELQENDAINK</w:t>
      </w:r>
    </w:p>
    <w:p w14:paraId="37CA6B4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AAALASGAK</w:t>
      </w:r>
    </w:p>
    <w:p w14:paraId="6B83986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LNSAEDALEKNPDAKK</w:t>
      </w:r>
    </w:p>
    <w:p w14:paraId="3279A38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F83F15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NAKLAVAISLGASSLALFGMAGVAN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TVTPPNSGTNPQPVVQAPQSGNANPSGNSGNENPQPGSTNQGGNSGQNQPGSTPAGQQVGGNSEGTKPE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NEAAEQAIKDAKSKSEDAQKDVTTADNE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ANEKATE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TAEEAQNGLNAAN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KDKADK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EADNNLNAANNEVNAKEKVAEEAAGDVAAKDKALKDEQAKQTAAEE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KAENEQAAAEEEK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AENNVTDKNTAL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KGTLESKQDEKNDYDKKLKEAQEKLENEKKEQARLDDIADRAKTKQEQADLAVENNKKEQQEKQN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DALNNPTTTTNEEVE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KREASEAEQKAKDAKEDEDKKDKEAKNKQNDLDNA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LNSAEDALEKNPDAK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SDTEKAVKDAKNAADEA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ASTTTANFDGFLDYVI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YKNSTSKED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LLADAQ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QILNGERVEIM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VQNGDKTENVLDRVEVPMWYKDLVKL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GGADSLQNMKEAATYYEALN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RKEDSDKNSASTEDKATLGAVNVRLSLIAESIVNSFYSGANHDHAINHPGYKSSEVMKTNPYNATENLAWGNYDGDSKDHKNQEYGSCHITANGNTSCSVDSEKYNALSGWYTVEKE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YDKAVEGTFVTG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SEVTHKISDAGKKVLKEHRYDLGRYMRQNPD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FESADDNSKLKGIFLESVGHYTNFA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ITAGGFAESDLSLQEVTTTTTVNGKSTVSKEDVVGDVAVWHGSNESSITI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YKQLLANYESSLGESAKAELQENDAIN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NAEANKANYDLFVKKYELRKLHYDLNMSDANNLDAADAAKPEVGLQDQEKNALDVLKQKAQELVAYYSQTDVTWAATQETVNRLLSQAKSEVQKIE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TNITNSISTAD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SEVEKLK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VTNANTAFEQ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DVQEANKALTQAQETANRLNTEATSAQQKYKEAEQKAQTAAQQTSEERN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QIQNLQGELDQLK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KTLEQTAKQ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AADAAKNDAQLQKNKIDGELTQAVTQ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KVDQAQQAVQDAIKAKDSAVEALAAANKNVTELT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SGFAAAIQKHDNEI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KVADAQGYLDTATQKQTSAETELKN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T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KAEAVKTAEQNV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IAAISAAKESVKQ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TVASAQSALAA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KVTQAQTKVESYKTKFAAAVAALPEQVRVTYQANFAAVTGNFTTMLATLNSCSTTLSSATSTLQKSAESLSKAVPEPAPEPPDPVPPAPVPPAPVPVPTPPTPPVVPAPPVVPEHHNEGGSNTNTGSGTQEQNTESGNANQNTGSTSATQNNTSSSTSNNTSSSESFENYYNQYLAGYANNLFGNEQLGFHAAIPAAQSQSANDANGANGANAQNANGVAANNVTGAAHANTLSASSAN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AAALASG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AAKDLAKAQDAAKDSAAKSESNKDSKSESSESKDESENAQASGGAQDGAQSAYNNTTL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VVAALAAVVAGIAAIGGGTYF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HRRA</w:t>
      </w:r>
    </w:p>
    <w:p w14:paraId="03CDD13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-↓-in</w:t>
      </w:r>
    </w:p>
    <w:p w14:paraId="09E04A0F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C85C67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771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19 [gene=GAVG_0119] [protein=conserved hypothetical protein] </w:t>
      </w:r>
    </w:p>
    <w:p w14:paraId="331B92BB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3D8DF2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7 unique peptides were identified:</w:t>
      </w:r>
    </w:p>
    <w:p w14:paraId="71F4F4F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NEELTAQQIQDKLK</w:t>
      </w:r>
    </w:p>
    <w:p w14:paraId="5D668AD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NEELTAQQIQDK</w:t>
      </w:r>
    </w:p>
    <w:p w14:paraId="41E9FFC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AIFPSDGNTVDNDKSR</w:t>
      </w:r>
    </w:p>
    <w:p w14:paraId="49053CD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ANPAPAPQVNSEITLSK</w:t>
      </w:r>
    </w:p>
    <w:p w14:paraId="68FB167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ESGSKVESATAVDNK</w:t>
      </w:r>
    </w:p>
    <w:p w14:paraId="039A76D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VITDNQAYDANQFNR</w:t>
      </w:r>
    </w:p>
    <w:p w14:paraId="57CE60E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TVENKQPEATNYAK</w:t>
      </w:r>
    </w:p>
    <w:p w14:paraId="2369A59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ENQKQSEPVVGQDR</w:t>
      </w:r>
    </w:p>
    <w:p w14:paraId="27015F0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VAEFTSDVK</w:t>
      </w:r>
    </w:p>
    <w:p w14:paraId="7AA66D1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AIFPSDGNTVDNDK</w:t>
      </w:r>
    </w:p>
    <w:p w14:paraId="5DB439B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QPEQTKPTEQTVVK</w:t>
      </w:r>
    </w:p>
    <w:p w14:paraId="6616EF0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QAFTAPEILK</w:t>
      </w:r>
    </w:p>
    <w:p w14:paraId="18DCDFA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LDAPTEATGKK</w:t>
      </w:r>
    </w:p>
    <w:p w14:paraId="6C7D942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EQPEQTKPTEQTVVK</w:t>
      </w:r>
    </w:p>
    <w:p w14:paraId="28AAD2F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EALALTVAR</w:t>
      </w:r>
    </w:p>
    <w:p w14:paraId="3C6B822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GENGKFVQTPDDPDKK</w:t>
      </w:r>
    </w:p>
    <w:p w14:paraId="036BFB4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LDAPTEATGK</w:t>
      </w:r>
    </w:p>
    <w:p w14:paraId="609319E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DKPIVDEVDITK</w:t>
      </w:r>
    </w:p>
    <w:p w14:paraId="065651B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AIYEANKDNQELGLSK</w:t>
      </w:r>
    </w:p>
    <w:p w14:paraId="388ACC2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VQTPDDPDKK</w:t>
      </w:r>
    </w:p>
    <w:p w14:paraId="3FC6BDB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YLVSDLGYK</w:t>
      </w:r>
    </w:p>
    <w:p w14:paraId="466A307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EFIVNTDGSAK</w:t>
      </w:r>
    </w:p>
    <w:p w14:paraId="72D2042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TDKVTTYTTGAQTLK</w:t>
      </w:r>
    </w:p>
    <w:p w14:paraId="7DF6D5A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RATVENKQPEATNYAK</w:t>
      </w:r>
    </w:p>
    <w:p w14:paraId="016EBD5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VESATAVDNK</w:t>
      </w:r>
    </w:p>
    <w:p w14:paraId="10624E1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PEATNYAKDENQK</w:t>
      </w:r>
    </w:p>
    <w:p w14:paraId="265B2EB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VYTNPYQK</w:t>
      </w:r>
    </w:p>
    <w:p w14:paraId="131AE2DB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97D9D4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TTKSAKHANKTFGSAKDESAKAVDMRKVAALSAGAASVIAGAAIAFGATPAM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ETPASAPVNTNDPAKEQSVIANKNKTEGEDSKKTATETNKKEE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EQPEQTKPTEQTV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EGKADA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ESGSKVESATAVDN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VTNSTSATDKNNADSSTTEETSTPAENVVKKRT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RATVENKQPEATNYAKDENQKQSEPVVGQDREANPAPAPQVNSEITL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TKDTLPNLYAWGSSDNVYIEKGQNQEVTFNFAKPSDGSTI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AIFPSDGNTVDNDKS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FLEYYSANENEHKPYS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YEFIVNTDGS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TMTKLYSEANMAAEKYTANRCIYVYGTKDGKESVLYKTNIVRAATLVPPKTAGSIVL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YNEELTAQQIQDKLKAALDAPTEATGK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IRAQIDAASRSNGVGG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GENGKFVQTPDDPDKKVVITDNQAYDANQFN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INTVT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TDKVTTYTTGAQTLKTYLVSDLGYKSEALALTVA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YDT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DKPIVDEVDIT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TDDQKANIRKKLAQLNHVSQDKVTFNDQGEAVISFDGVDAADAPKIALKDLVMKKLAETDVAVPTGDKAVFVANPLGYSNAELDRI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AIYEANKDNQELGL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NYKDQITLSYITGDLTCAGDANKGRSNGLQENNISVTIKTD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VAEFTSD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NKLTRLPDIRTDYNVELVKNKLDGRDSDEGFSWSDDKHTTLIYRYDS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QAFTAPEIL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IKATPKDQKTGLRPLTGGEALDHEGANGKARKSHVYYSIDKNGEPTTELTLGMMSGPYWIGNPQVANSDVNMGDEESKVGQYTWDTEAGSVTVAAKQNKVFKTRLFVAPYTLTYY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VYTNPYQ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PNNTPKAINIIFVPQTNHKKDDLSKSIAEHKTDKVEGKEVPTQSKYYNASDKVKKDYEDALKVAKQTLEKVGTTPDDQLTEQLKAEVDNATIKLDKARKALDGDATKKDELDKSITEDGTPAEGQQATTGTKASDKYKNVSNPDFKTADGKPDETRNNAAKEAKKAYDKALEDANKVKADDNATQKAVDDAKAKLDEARKKLNDFTTNKDELNNAIAQHGHVNTGDATKQGDEKLKTADPTYQNSTPEQRTAYDNAVKKAGEVVADPNASQKEVNDAIKKLKDAKDALDANATDKAPLDAAVQKTLDNPDPKDPNKHSVFYTNAAAKKDSDPAAKKAVEDYDKALAEAKRVLGEKNATKADVEKAKKDLEDAEKVLYADTYQTKTTDLAEALADNFSGYLMPAYFNAFDKAQAGDEQAKKDFKAYNDAYHAAKDLMEDLKKPGSTVDQEKVDVVKNQLIEARKVIDKYATDTSKISAALLHSLAITNSPAYKNASANTDPNSDEAKAKKAYDDALKELQKAFNDQMDKDRGDDGNEIPESVIPKKGGDTNSASYLDGIQSHAKQQPLNRDVTRLLEKLNDAVKGLDKFATKTDDLIKSINEDATTHPSPAFKNASHPDYKQEDGTTADKTKNDAAKKAIDEYGDALNAAKDLLKNPAATQKQVNDALKTLNEKRAALNDYNTDTTKLEKSVGEHGKEKQGDTAATEGTVTSDAYRNASDPHFMKEEGGKLVPDKEKNTKAVEAKKAYDEALTKAQELLKKHDSADTPQDAKPTQTEINAALDALDKARTEVEKYKTVTTDLETEINKSTADGAAQPTAGSFEESPEFKNADAKKGKGDKDNEDVKAYKEALKKARNLVKAATEAGKKNSERPTQQQVDEALEALKNAKKQITDNYKTNAAALKAAKDFAAGDFKNTPEYKNAKALKDNQNADADKKSKAKTDVDALDKNTNDGALNKAIGILQAFDDDGKPNVTTGARIPTQKEVDDALKTLQEAMKTVAEGYKTDVKPLSNEVGDKDTQGNPVTPPFEASVAYKNALEKAKTEDHATTDPNSATKKLEAYNEKLKAAQELINKVNNPDPNAKPEDRPTQAQVDKALQDLKDAKTAIDNAFKTNASSLKKEADDKDETGQEHNPKFEQTTEYLNALAKKTGDEDIPDVKAYKDALKKAQDLLKKFNDDGSAPKQGEKDIPTQKEVDEALKNLKDIKDKITKNYVTSPHDLQEEVDKSKDGDTDTSTDVFENTPEFKNADAKKGEDGKSDNSDMKAYKDALEKAKNLLDAFDRTTGKVKDQLPKGMTKAPTQKELDDALDALQAAKKKITDGYKTDPSKLKSEADANGDFTKTPEYQNAQAKGDDASKQALEDYKKALEDANKVLGDKDATQAQVDDALKKLQDAKSKLSDGYKTDKSDLTVEADKDSDFTKTPEYQNAAGSPEADAYKQALEDANKVLGDKNATQAQVDDALKKLQDAKKKLADSHKTDKSDLNTEADNDPDFRKSIPFIIGKAADLAEYQQALNDANSVLNDPNATQAQVDQALRRLRDAKQKLIDAYNRLVNTGVGVNDVNNTSVNNVVDKGALQAEVDAALGDVSANANGVVADSNLVSEFNAALNYARLVLADSNATQGQVDSALARLRAARAALRAGMLAARNSAGMNLKRGDVSGVNTGASSS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VFAALAAVFAGLGVVGAAS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RRKHSAR</w:t>
      </w:r>
    </w:p>
    <w:p w14:paraId="330760F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-↓-in</w:t>
      </w:r>
    </w:p>
    <w:p w14:paraId="3D205783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CCA020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803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51 [gene=GAVG_0151] [protein=dipeptide/oligopeptide ABC transporter substrate binding component] </w:t>
      </w:r>
    </w:p>
    <w:p w14:paraId="0CBBFEEA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32F17F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3 unique peptides were identified:</w:t>
      </w:r>
    </w:p>
    <w:p w14:paraId="60B7717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VSDKPLVVQYDLNPK</w:t>
      </w:r>
    </w:p>
    <w:p w14:paraId="7887C88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SDKPLVVQYDLNPK</w:t>
      </w:r>
    </w:p>
    <w:p w14:paraId="0C25B48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YDYKEQTALANK</w:t>
      </w:r>
    </w:p>
    <w:p w14:paraId="1D8B305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EQPGSELLSMFQAGYK</w:t>
      </w:r>
    </w:p>
    <w:p w14:paraId="7FCAC4F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VVQAFDVATYNK</w:t>
      </w:r>
    </w:p>
    <w:p w14:paraId="20F2EA2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NLPADAKFNVENAK</w:t>
      </w:r>
    </w:p>
    <w:p w14:paraId="220DE3D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KWNDGTDIDYTAFK</w:t>
      </w:r>
    </w:p>
    <w:p w14:paraId="09E96FE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AVVQAFDVATYNK</w:t>
      </w:r>
    </w:p>
    <w:p w14:paraId="5B7642B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LEAAGYK</w:t>
      </w:r>
    </w:p>
    <w:p w14:paraId="62E9310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KYNPDYITSVKK</w:t>
      </w:r>
    </w:p>
    <w:p w14:paraId="2709CFC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KYNPDYITSVK</w:t>
      </w:r>
    </w:p>
    <w:p w14:paraId="3E73D12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QFQGMSWK</w:t>
      </w:r>
    </w:p>
    <w:p w14:paraId="7C2C1EF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NVENAK</w:t>
      </w:r>
    </w:p>
    <w:p w14:paraId="43AD848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IDAVLAK</w:t>
      </w:r>
    </w:p>
    <w:p w14:paraId="72C15CD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DNPQPR</w:t>
      </w:r>
    </w:p>
    <w:p w14:paraId="7F13C0B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SDKPLVVQYDLNPKAK</w:t>
      </w:r>
    </w:p>
    <w:p w14:paraId="33D4AB8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TWEVMNGK</w:t>
      </w:r>
    </w:p>
    <w:p w14:paraId="00C4664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NPDYITSVKK</w:t>
      </w:r>
    </w:p>
    <w:p w14:paraId="099499A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DKRYDNPQPR</w:t>
      </w:r>
    </w:p>
    <w:p w14:paraId="24D71F5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NLPADAKFNVENAKK</w:t>
      </w:r>
    </w:p>
    <w:p w14:paraId="6BDA2E1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PKWWGK</w:t>
      </w:r>
    </w:p>
    <w:p w14:paraId="2C2857D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NPDYITSVK</w:t>
      </w:r>
    </w:p>
    <w:p w14:paraId="22BE4C4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DSNFTGTGSK</w:t>
      </w:r>
    </w:p>
    <w:p w14:paraId="7981786A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6F569E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lastRenderedPageBreak/>
        <w:t>MKKTNAG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KLTVFAAAALSVA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  <w:shd w:val="clear" w:color="auto" w:fill="FF0000"/>
        </w:rPr>
        <w:t>MLLGA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  <w:shd w:val="clear" w:color="auto" w:fill="FF0000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  <w:shd w:val="clear" w:color="auto" w:fill="FF0000"/>
        </w:rPr>
        <w:t>G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GTT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TADKAKGGMTEEPAAGVDTSYTGALPMP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DKRYDNPQP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NVKDGGTYTFSLSDMGPNWNYASNDGNTAYMSTLWGFYQPSLPYYDTVKG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KYNPDYITSVKKVSDKPLVVQYDLNPKAKWNDGTDIDYTAFKATWEVMN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EAYSVPSHEGYDCIESVEQGANPKQVIVKYNKPCATWELLFAPLVHPKATDPTVFNQGWVNNPHNEWGAGPFEIQSATEDQVVFV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PKWW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AKLDKVVVKRMEDTAAMNAFQNGEIDSVDSISTKDKIKAARSVKGAQLRYGYSTKIRVINLNAKAGAFKDKAV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AVVQAFDVATYNKIQFQGMSWKIEQPGSELLSMFQAGYKNNLPADAKFNVENAKKTLEAAGY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MGKDGYYAKNGKTVQFTFTFFGDDSTQAALANAFQAMMKKAGMKCKTVNNPASKFSKTVSSFDFQMLPMAWVSQSPLSFLASASQVYG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DSNFTGTGSKKIDAVL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I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YDYKEQTALAN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ESMAFAEYGTLPVSAPPTYQAYKKGFANGGPAGYANVFVENIGWQK</w:t>
      </w:r>
    </w:p>
    <w:p w14:paraId="3FED86D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/↑-out</w:t>
      </w:r>
    </w:p>
    <w:p w14:paraId="165A7C36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85BED8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548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.1_896 [gene=GAVG_0896] [protein=</w:t>
      </w:r>
      <w:proofErr w:type="spellStart"/>
      <w:r w:rsidRPr="00CD7312">
        <w:rPr>
          <w:rFonts w:ascii="Courier New" w:hAnsi="Courier New" w:cs="Times New Roman"/>
          <w:color w:val="000000"/>
          <w:sz w:val="18"/>
          <w:szCs w:val="18"/>
        </w:rPr>
        <w:t>alanyl-tRNA</w:t>
      </w:r>
      <w:proofErr w:type="spellEnd"/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 synthase] </w:t>
      </w:r>
    </w:p>
    <w:p w14:paraId="69B2FEB8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2E2D40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2 unique peptides were identified:</w:t>
      </w:r>
    </w:p>
    <w:p w14:paraId="22ECDBB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LEKGTTILDLAVEK</w:t>
      </w:r>
    </w:p>
    <w:p w14:paraId="73B51C9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GMVTILSESSIGSGVR</w:t>
      </w:r>
    </w:p>
    <w:p w14:paraId="0617DB4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NVLAIVEAGK</w:t>
      </w:r>
    </w:p>
    <w:p w14:paraId="5C42F7D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VSAPANVEVILDR</w:t>
      </w:r>
    </w:p>
    <w:p w14:paraId="102B124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LGVQDPVLPTLFPVSK</w:t>
      </w:r>
    </w:p>
    <w:p w14:paraId="5F6819F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GAMHLFGEK</w:t>
      </w:r>
    </w:p>
    <w:p w14:paraId="37B8BDB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DEALDAVKSEVAKLD</w:t>
      </w:r>
    </w:p>
    <w:p w14:paraId="455417E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VDKDALLR</w:t>
      </w:r>
    </w:p>
    <w:p w14:paraId="46252E9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TTILDLAVEK</w:t>
      </w:r>
    </w:p>
    <w:p w14:paraId="1B79298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LREELGPQATQR</w:t>
      </w:r>
    </w:p>
    <w:p w14:paraId="1239FAC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HNVDVSVYDDIKK</w:t>
      </w:r>
    </w:p>
    <w:p w14:paraId="55557D2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LGGGGGGKPDFAQGGGTDASK</w:t>
      </w:r>
    </w:p>
    <w:p w14:paraId="4BAE2B9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DLHIVGELDQK</w:t>
      </w:r>
    </w:p>
    <w:p w14:paraId="73CBEA9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DEALDAVK</w:t>
      </w:r>
    </w:p>
    <w:p w14:paraId="70F3AAC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IDTGAGLER</w:t>
      </w:r>
    </w:p>
    <w:p w14:paraId="4EEB5AF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DFQWPK</w:t>
      </w:r>
    </w:p>
    <w:p w14:paraId="360D013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LDIDEVGK</w:t>
      </w:r>
    </w:p>
    <w:p w14:paraId="2BF41B6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ALMIMSDGVRPSNVGR</w:t>
      </w:r>
    </w:p>
    <w:p w14:paraId="4ECD283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GMVTILSESSIGSGVRR</w:t>
      </w:r>
    </w:p>
    <w:p w14:paraId="2F8DD83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VGNFGSFDALR</w:t>
      </w:r>
    </w:p>
    <w:p w14:paraId="6FABD1C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VEIGDGWSR</w:t>
      </w:r>
    </w:p>
    <w:p w14:paraId="2D9C84E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VGNFGSFDALRK</w:t>
      </w:r>
    </w:p>
    <w:p w14:paraId="68A4882F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B09583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RTAEIAKRYLDYFGNHGHMVVPSASLISPNPT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TLFTIAGMVPFIPYLLG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QTPPSRRMTSNQKCV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LDIDEV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TRHGTFFQMVGNFSFGDYFKEEAIHYAWELLTTPQDKGGYGFDPEKLWVTTYTDDDEARAIWKNEGFDPEHMQVFGMEDNFWTTGGPGPGGPCSEIYVDRGPKYGNDGGPAADESRFIEIWDLVFENFQVDNVK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DLHIVGELDQKNIDTGAGLE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AYLMQGKENIYETDEVYPVIEAAEKLSGVKYGDNNDADVRFRVVADHV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ALMIMSDGVRPSNVG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YVLRRLLRRTVRAM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MLGVQDPVLPTLFPV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AMEPSYPELNNTFHEVSEAAYGEEDAFR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LEKGTTILDLAV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KKEHKDDPIVGGSDAFTLHDTYGFPIELTLEMAAEQGVKVDEAKFRELMSEQKGRARADALKK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HNVDVSVYDDIK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LEKPIDFLGYTDFSS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NVLAIVEA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AV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VSAPANVEVILD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PFYAERGGQIADQGEIISDDGAILEVDDVQRPIKDLIVHSCRLTEGTLSVGAPVNTNIDQVRRAALARSHTATHTLH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LREELGPQATQ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SVVDPDRL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FDFQWPKAVDKDALL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VEARVNERIRDDLQVVPKEMPIDDAF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GAMHLFG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YGDIV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VEIGDGWS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LCGGTHAKST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GMVTILSESSIGSGVR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IDALCGEEAYEYGAREHALVAQLAGMVNARPDELAERLESLLNKMKDSDRKLSSVYESQLNDAVPELVEAAKQSGATVKLAV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VGNFGSFDALR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TLDVRSRLGEDTPVIVALCGVNEEDRPMVAVATNDAARDLGAKAGDLVRTA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LGGGGGGKPDFAQGGGTDASKIDEALDAVKSEVAKLD</w:t>
      </w:r>
    </w:p>
    <w:p w14:paraId="008A8B2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in-↑-out</w:t>
      </w:r>
    </w:p>
    <w:p w14:paraId="5E09281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053DAC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427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775 [gene=GAVG_0775] [protein=putative cell surface protein] </w:t>
      </w:r>
    </w:p>
    <w:p w14:paraId="4BFD53EB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08944B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1 unique peptides were identified:</w:t>
      </w:r>
    </w:p>
    <w:p w14:paraId="3D1E4BB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LTADSSSNSAPIQVIIR</w:t>
      </w:r>
    </w:p>
    <w:p w14:paraId="4E4AA10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SGEYFVTNVDSSSPSNR</w:t>
      </w:r>
    </w:p>
    <w:p w14:paraId="200FD68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SFNPDSFDPSYVNSVAK</w:t>
      </w:r>
    </w:p>
    <w:p w14:paraId="1AA56B6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DTSSSEIAKPVK</w:t>
      </w:r>
    </w:p>
    <w:p w14:paraId="57164C5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HGLLNTGATFDR</w:t>
      </w:r>
    </w:p>
    <w:p w14:paraId="0D7CBF5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LENFVDNDNSDAR</w:t>
      </w:r>
    </w:p>
    <w:p w14:paraId="05C441F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KQDTSSSEIAKPVK</w:t>
      </w:r>
    </w:p>
    <w:p w14:paraId="5524969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SAQPETSQPASAK</w:t>
      </w:r>
    </w:p>
    <w:p w14:paraId="77B33A6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ENSVKPADTKPADTK</w:t>
      </w:r>
    </w:p>
    <w:p w14:paraId="31D5AB0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FDTNNFEDR</w:t>
      </w:r>
    </w:p>
    <w:p w14:paraId="6D0E612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SYTKPAAAPAAK</w:t>
      </w:r>
    </w:p>
    <w:p w14:paraId="5BB16DC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EKTNPAETGKVAEKPK</w:t>
      </w:r>
    </w:p>
    <w:p w14:paraId="40CC70A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AASSADSNADNSATKTATK</w:t>
      </w:r>
    </w:p>
    <w:p w14:paraId="7E09E9C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HGLLNTGATFDRTTR</w:t>
      </w:r>
    </w:p>
    <w:p w14:paraId="5D5ADCA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AGNGNGKGDGKGDGNGLYK</w:t>
      </w:r>
    </w:p>
    <w:p w14:paraId="01CFA64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NPAETGKVAEKPK</w:t>
      </w:r>
    </w:p>
    <w:p w14:paraId="162B6AD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TEKPAVAKPK</w:t>
      </w:r>
    </w:p>
    <w:p w14:paraId="1AAF24B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YDADGYHYVFK</w:t>
      </w:r>
    </w:p>
    <w:p w14:paraId="4C2019B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AIVAETLGK</w:t>
      </w:r>
    </w:p>
    <w:p w14:paraId="0687FCF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ILENYTK</w:t>
      </w:r>
    </w:p>
    <w:p w14:paraId="29FF738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EPNQNSAQTEHAENK</w:t>
      </w:r>
    </w:p>
    <w:p w14:paraId="47FF006B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CBFD99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ARTKNSGSDVLSIKSAKHKSVSGDASNAKSVKSVKKNAKTAKRSSSSTATSASGH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LGVAAVALASTLSMVLPGAAAL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SFNPDSFDPSYVNSV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S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AGNGNGKGDGKGDGNGLYKHGLLNTGATFDRTT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MVGSAKEYSVKNTDSNSIAEGVENQETVAGDSSVGV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SGEYFVTNVDSSSPSNRSFDTNNFEDRSAASSADSNADNSATKTATKGKQDTSSSEIAKP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AKKSDTTQ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EKTNPAETGKVAEKP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NASVPAH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TEKPAVAKPKVENSVKPADTKPADTKASYTKPAAAPAAKQSAQPETSQPAS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VAKTKPE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EPNQNSAQTEHAEN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PATEQNTSAQPSSTHEENANTVNDENKPKVRSRRSVDESANGSNKGSSVTPASNAPETLSASAPSAGTESSSGAGNTASPSAEGNGNAQGGQGAQGQSAENPTAQGTAQGSHDNAQGAVTGTGVTGKDKSATPSASDTTPSPDSTPAGTQNTGTTTNNAATDPNSQVIKPNTDNPEAKSTEQANEQVQTDKKPKATYNLQIRYTIGGAANKQLVQPYELTIDKAGFDNLGKDGKYEYIELPKSAGYRPSVYHSGTYQYYIKNDKNEFVIDDGTNADAVRYLRLDKNLIKEYAVKKRQAVGGNNGAQAPQASSSQTTTNPQSSSSTQMPAEDGIQYYGELNINYAPKTAKYYVRHLVQDLDNKDKFIDAPNLGIGKVITITHKDGTSENIHVTEITGTVGSDVTAVSTYIPGYEPEHNLISSPLSDSEDEKDKLVLNLRYYRKAYEVTYDSAGGTDVTAQKVYYQQDVPQVKEPTRRGYTFKGWSLVDPNQKSDPLYDENTIVSLDDYKMPDHNVQFRANWEANNTTSYRVNVWVQKADLVDKDNPNSLKNYDFVGLVERKNVKTDSEVALNKMDDAGVANDTNKLNGENEDNYVENPELGLTKEELQGKDSDHKTGLISKFNWMNDTPVTSLDGYNTANPGAAENKGKDIFTRYFHVNKELTKKLNSEEHDFVPGRPDLGKRSKSQLCADDLNNTLNLVYDRNTYELIFAKPADINNGRLNNAAIKREDEHGNKTIYCYAGGGNCSDEYDDKNEDDSGNAINHKGYRVNVRYGQKLTDIWPDINELDFNEENIGSLGWTLGYAGDGRRCYRDTPPYRFTIKEFADPSLRVDFKNGAGIAPRISDDPSNPSAHQYELKDNQ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LTADSSSNSAPIQVII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QSIASAKNGGDDIGDNDYELSTDSYSKDDTDNSGYLYTAPSIAGFNPANGYDKTKVGDSLDSFDFEDNREEWYNESHGHGNWDDLSDGEKNAFAKKYHLAFRKYRGVPVDEQEDYSGDATEFETNKLLEFRYNRKSYDVQFYNADGKAIKDGNGSAKESLPFEYSLTKRGKKDLTGEDKDLYGNDTSYDASVTKDDAGNTSKQFDGKYTFTLNNKTYSIVRPADLPEDYVFKGWAVDQAGTQFINGENKDITMPVNGIKLYAAWGKPTNIKHTVTLDYHMPGTDENGNTIQDVVKKKEFARYNVIDEKNDIKVPTRKGYDFYGWEITKNGKTLPYAFGNKVVEDIKLDAVWVRDTRYNGTFKHIFLKPGYTFADYKKEGLSDAEKAAMVDHISTQTVSGLREHLRYNAEAVYSDETHFPDKHFTSFEASSDEKQNTGEFIYQTYNTRKYKVKYIDQNGKELLPESEVSSVNRNYDVAFYKPIEGFMPETTQKNIIYTTDSEGKQTNGIPTITFKYKDVRVLKRQDDNQYRPTNYTRYVFKVDDKQGSMGSVVDWQNNNVADGSALVYDAIKGTKAYQMPLPTVKAKQGYEFDGWTSQIGSYDAGSTKLQYADGVSRLPIRSEEQNSPEVIYTAKFKLKAPVAAAPQVLKPTENISIANSDDAKKLITNAGDYPDGAKFSFADGEKFDNTPGLHKIKVQVKLGDNSAEAEVLYRVLPDLVYASDWDKFKATDYGKAHIDEYAPITFTGKNDEGTIVGHDGDNANHPAGGETTLTAYVYKGKEVRIRVPQAFGKDHGQDNYYYVFKGWATKVVEPTAENPNPEQKYDIDPEGRYKDVTVDDNSGKTYTAVYKKIEYFSSTSDGGEVPKDAVVAIFKPAPGRLWKDGTSGPKVFYVKKGTDLEKITKEGSGALAWLNNQLTGAKGTWSRSSMLNDGKKVDSVPNVAESANKWKVDEPFQEFVADQTPWTEPTVQTDYLVAVQDKPDTLPKLTDFITNMPQLKADAATNNGVEDIKVEYDLPTEAEQNTLKQKMLKKPALYTVPLKVTVKYKDAADYKTYRLVGRLKVLYQLMYDKSLPKPDSTQPSHQPGDTNPLTGVAAERDLVLNKDKYVKVNFINANQVDHKDQGSLDKDTTKLYYVLKDDVTGVKAPQAV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YDADGYHYVF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W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LENFVDNDNSDA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RARRSLANQPEIPVTTLMVSEPASATSVDVQNANGEKLLTNDEIRKLKYSENTTYQAVYEKVMNIIDAKSNEKIPDNYVPYVFLPAFGRKWDDGSYKPKVIYFKSDSTTYENDVNNKTNELKQQLKGFSKWEVYDAGNKPVPLTDTNKNRQIRVYVANQIADMPVNVSQFVKSVGDEVPAPDELVSGVDPNNLEIAGMHGAGVAYSSGANSVRIAKPGITTVRVRVETSDPNKKGAKIVRYENVPIQVLPNVIAERDLPSSNSQA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FILENYT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VTYVAGNGGTMQSRVHTYWVRKDRISEINNYIPDVLANKGYIFKNWDEVSYSKHIDTIYNSADNHKSTDIERETLAKIAERYGMSFTANVIRKSKNSTFAAIKNILAEAINNENMSYEASRN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AIVAETL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YTAKIIRNSQHSTIEALKNLLVQAGITDADIAMVFPESETIITANFEKMAPMKFKFSGSAREGILTNFRLQNMTEGDVNNTTVTVDGKTLTINELVAQGLTSVNGINANYAGTECKISGTPKIVDGKPKVELTFTTTDKYGREAEITVEIDVISESKPAPVPTPAPVPTPVPPAPAPAPSKPEEEPRQEEYPYIPMPEAPLSEVVPEQAAEPKQATEPEAVKDSAKQPSEA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FF"/>
        </w:rPr>
        <w:t>LPQTG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D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VTQSALIASLLASVGLAGFA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HRRRKNEDNES</w:t>
      </w:r>
    </w:p>
    <w:p w14:paraId="070A819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in-↑-out-↓-in</w:t>
      </w:r>
    </w:p>
    <w:p w14:paraId="3919751D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0AEA06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792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.1_140 [gene=GAVG_0140] [</w:t>
      </w:r>
      <w:proofErr w:type="spellStart"/>
      <w:r w:rsidRPr="00CD7312">
        <w:rPr>
          <w:rFonts w:ascii="Courier New" w:hAnsi="Courier New" w:cs="Times New Roman"/>
          <w:color w:val="000000"/>
          <w:sz w:val="18"/>
          <w:szCs w:val="18"/>
        </w:rPr>
        <w:t>cna</w:t>
      </w:r>
      <w:proofErr w:type="spellEnd"/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 protein B-type domain-containing protein] </w:t>
      </w:r>
    </w:p>
    <w:p w14:paraId="664CFC44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2769CE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2 unique peptides were identified:</w:t>
      </w:r>
    </w:p>
    <w:p w14:paraId="0B6E792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VIENVSSETDNSTSK</w:t>
      </w:r>
    </w:p>
    <w:p w14:paraId="282B87B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SDSSVDSDAIPGEPVTDR</w:t>
      </w:r>
    </w:p>
    <w:p w14:paraId="2902658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QETVATYAR</w:t>
      </w:r>
    </w:p>
    <w:p w14:paraId="5BFEA58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SYVGNISLSAGEDKK</w:t>
      </w:r>
    </w:p>
    <w:p w14:paraId="53219EB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KVSTVPIEIVIPASLSGR</w:t>
      </w:r>
    </w:p>
    <w:p w14:paraId="4BD378F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PNPEKDKPKDPDNKPK</w:t>
      </w:r>
    </w:p>
    <w:p w14:paraId="0AD3D64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YNPVKPDTPKSPDPK</w:t>
      </w:r>
    </w:p>
    <w:p w14:paraId="7BD006A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EPKDPKPNTEPK</w:t>
      </w:r>
    </w:p>
    <w:p w14:paraId="769C42F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KIPFGSKDYTLNGTK</w:t>
      </w:r>
    </w:p>
    <w:p w14:paraId="63C1887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IMGNIGIEK</w:t>
      </w:r>
    </w:p>
    <w:p w14:paraId="129C565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GNDNNPIKLR</w:t>
      </w:r>
    </w:p>
    <w:p w14:paraId="12A9ABD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LTVNANDFVVDAGSVANK</w:t>
      </w:r>
    </w:p>
    <w:p w14:paraId="1232153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SYVGNISLSAGEDK</w:t>
      </w:r>
    </w:p>
    <w:p w14:paraId="2664F57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GVNHSGNVLSNGDVVK</w:t>
      </w:r>
    </w:p>
    <w:p w14:paraId="0A28995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ALKNHHLTVFR</w:t>
      </w:r>
    </w:p>
    <w:p w14:paraId="528F554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AYENTEVFGDILDSK</w:t>
      </w:r>
    </w:p>
    <w:p w14:paraId="5FC85BB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WFDANHNGIQDK</w:t>
      </w:r>
    </w:p>
    <w:p w14:paraId="247449A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HIDAGAFK</w:t>
      </w:r>
    </w:p>
    <w:p w14:paraId="1C3AB6B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MGNIGIEK</w:t>
      </w:r>
    </w:p>
    <w:p w14:paraId="1380F1B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YNPVKPDTPK</w:t>
      </w:r>
    </w:p>
    <w:p w14:paraId="54C59B6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DEPKDPKPNTEPK</w:t>
      </w:r>
    </w:p>
    <w:p w14:paraId="3BE862F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IVPEAGDVFRPYLR</w:t>
      </w:r>
    </w:p>
    <w:p w14:paraId="5D286FD2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356B4E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KMKIVTASLLTATLLTASLSSSALA</w:t>
      </w:r>
      <w:r w:rsidRPr="00E82A90">
        <w:rPr>
          <w:rFonts w:ascii="Courier New" w:hAnsi="Courier New" w:cs="Times New Roman"/>
          <w:b/>
          <w:color w:val="FF8000"/>
          <w:sz w:val="18"/>
          <w:szCs w:val="18"/>
        </w:rPr>
        <w:t>Q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SNDNAFTNRENIPTNKSSINNIDLIPAPTQHFGKPDGKLPEVRTSISYVDGDSTDNHADTNKTNKILRPGSKLTLRAT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FIVPEAGDVFRPYL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AIP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LTVNANDFVVDAGSVAN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VVQISDSKSFDNHNLGNYNLFDVYFNYNEWSSDFANEMPYLAAI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VNHSGNVLSNGDV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NQTVSIEIPTVVDSNANTSDLVDLQNYKKGVKPLIQGRVSYMPFPTPIEYTSTIGGLKDFPNDKILQDNPCLVRSDLVTGWDGRDDYGFWFTGLSMETSGVDYDSRSTMVESQNGVWLPQLIPANIEHNQFVTIY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GNDNNPIKLRFKIPFGSKDYTLNGTKQALKNHHLTVF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PNNNAEA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IMGNIGIEKVAYENTEVFGDILD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YFDGWGTVPEQSRPSELLISGEFNPDSTVFGPDNISNGIWMSGKASASIKSYYRALDCNDNYPDSTLKYPPIIN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QETVATYA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N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KVSTVPIEIVIPASLSGRVWFDA</w:t>
      </w:r>
      <w:r w:rsidRPr="00E82A90">
        <w:rPr>
          <w:rFonts w:ascii="Courier New" w:hAnsi="Courier New" w:cs="Times New Roman"/>
          <w:b/>
          <w:color w:val="FF8000"/>
          <w:sz w:val="18"/>
          <w:szCs w:val="18"/>
          <w:shd w:val="clear" w:color="auto" w:fill="00FFFF"/>
        </w:rPr>
        <w:t>N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HNGIQD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ESSIIGAKVQLVKQYGDSTVIDINGNEVKPITTTSPDGYYEFTNLLPGSYVVKFTLPEGSEYFGFTYTH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SDSSVDSDAIPGEPVTDRSVIENVSSETDNSTSKNSYVGNISLSAGEDKKHIDAGAFKKDEPKDPKPNTEP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PQPKHEDPKDPKQNPNPKDPKKDKPKSKDPKP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PNPEKDKPKDPDNKP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NPEPKKTDP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YNPVKPDTPKSPDP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DDPKPKDKPNNPNYQDRDVPDTKPEDPKKPDNPTKPKDDKSDTPKEPESKEPKDPKPNDEPKKDEPEDPDPKDTNPKSENPKDNENPKNPESKPDDPKSDTPKDPDTDDTESNDPPQYEDSQPKEDSSGPNHSEIRESDNPIPNINNDLDSNNSQSNESSFDNNNADFKQEHVRD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LVNTGVSTVFTAVASVAMLALG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NKIKSYFCKGKHRQ</w:t>
      </w:r>
    </w:p>
    <w:p w14:paraId="6068395F" w14:textId="77777777" w:rsidR="00732F1A" w:rsidRDefault="00732F1A" w:rsidP="00732F1A">
      <w:pPr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-↓-in</w:t>
      </w:r>
    </w:p>
    <w:p w14:paraId="79107F8C" w14:textId="6EC0171C" w:rsidR="00F3236E" w:rsidRPr="00626CFF" w:rsidRDefault="00E82A90" w:rsidP="00732F1A">
      <w:pPr>
        <w:rPr>
          <w:rFonts w:ascii="Courier New" w:hAnsi="Courier New" w:cs="Times New Roman"/>
          <w:color w:val="000000"/>
          <w:sz w:val="18"/>
          <w:szCs w:val="18"/>
        </w:rPr>
      </w:pPr>
      <w:r w:rsidRPr="00626CFF">
        <w:rPr>
          <w:rFonts w:ascii="Courier New" w:hAnsi="Courier New" w:cs="Times New Roman"/>
          <w:color w:val="000000"/>
          <w:sz w:val="18"/>
          <w:szCs w:val="18"/>
        </w:rPr>
        <w:t xml:space="preserve">First and last </w:t>
      </w:r>
      <w:r w:rsidR="00626CFF" w:rsidRPr="00626CFF">
        <w:rPr>
          <w:rFonts w:ascii="Courier New" w:hAnsi="Courier New" w:cs="Times New Roman"/>
          <w:color w:val="000000"/>
          <w:sz w:val="18"/>
          <w:szCs w:val="18"/>
        </w:rPr>
        <w:t>amino acid</w:t>
      </w:r>
      <w:r w:rsidRPr="00626CFF">
        <w:rPr>
          <w:rFonts w:ascii="Courier New" w:hAnsi="Courier New" w:cs="Times New Roman"/>
          <w:color w:val="000000"/>
          <w:sz w:val="18"/>
          <w:szCs w:val="18"/>
        </w:rPr>
        <w:t xml:space="preserve"> </w:t>
      </w:r>
      <w:r w:rsidR="00626CFF">
        <w:rPr>
          <w:rFonts w:ascii="Courier New" w:hAnsi="Courier New" w:cs="Times New Roman"/>
          <w:color w:val="000000"/>
          <w:sz w:val="18"/>
          <w:szCs w:val="18"/>
        </w:rPr>
        <w:t xml:space="preserve">cloned in pET29a are indicated in </w:t>
      </w:r>
      <w:r w:rsidR="00626CFF" w:rsidRPr="00626CFF">
        <w:rPr>
          <w:rFonts w:ascii="Courier New" w:hAnsi="Courier New" w:cs="Times New Roman"/>
          <w:color w:val="FF8000"/>
          <w:sz w:val="18"/>
          <w:szCs w:val="18"/>
        </w:rPr>
        <w:t>orange</w:t>
      </w:r>
      <w:r w:rsidR="00626CFF">
        <w:rPr>
          <w:rFonts w:ascii="Courier New" w:hAnsi="Courier New" w:cs="Times New Roman"/>
          <w:color w:val="000000"/>
          <w:sz w:val="18"/>
          <w:szCs w:val="18"/>
        </w:rPr>
        <w:t>.</w:t>
      </w:r>
    </w:p>
    <w:p w14:paraId="196DD7CB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5FC37E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816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164 [gene=GAVG_1164] [protein=hypothetical protein] </w:t>
      </w:r>
    </w:p>
    <w:p w14:paraId="57F95263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2DA860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11 unique peptides were identified:</w:t>
      </w:r>
    </w:p>
    <w:p w14:paraId="6454306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ADDEAALAKLESK</w:t>
      </w:r>
    </w:p>
    <w:p w14:paraId="0CD2B1C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GAVTEAQVAALVAAANK</w:t>
      </w:r>
    </w:p>
    <w:p w14:paraId="09FB9DA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LADDEAALAKLESK</w:t>
      </w:r>
    </w:p>
    <w:p w14:paraId="14DCC30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ADDEAALAK</w:t>
      </w:r>
    </w:p>
    <w:p w14:paraId="74329A7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ADKAAAKGELAAK</w:t>
      </w:r>
    </w:p>
    <w:p w14:paraId="545CA68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LADDEAALAK</w:t>
      </w:r>
    </w:p>
    <w:p w14:paraId="016DD7C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TIEQDKQEIK</w:t>
      </w:r>
    </w:p>
    <w:p w14:paraId="6DFB800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ADDEAALAKLESKK</w:t>
      </w:r>
    </w:p>
    <w:p w14:paraId="646B4FC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KLADDEAALAK</w:t>
      </w:r>
    </w:p>
    <w:p w14:paraId="03DF81F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GKLNQLVK</w:t>
      </w:r>
    </w:p>
    <w:p w14:paraId="3088EAC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TPSKPETKPVVPGVHVK</w:t>
      </w:r>
    </w:p>
    <w:p w14:paraId="0FA44B56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CEAD0B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MNKKAIAAFAAGATLLAGFAMATPAM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SLIPMYNQNNGFAEVSDGTDASVL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TIEQDKQEI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AEDWNDKVSSAYANANTNTATVTVDGVVPADSSQATHVLVL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GKLNQLVKAGAVTEAQVAALVAAAN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EAAVDA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KLADDEAALAKLESK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VTPKKDD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TPSKPETKPVVPGVHVKTADKAAAKGELA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GNGHGKSGEKLGN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GVGVALTALAASMLAGMGAAV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KMRH</w:t>
      </w:r>
    </w:p>
    <w:p w14:paraId="47552E2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-↓-in</w:t>
      </w:r>
    </w:p>
    <w:p w14:paraId="29D97BAB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76A2A9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606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954 [gene=GAVG_0954] [protein=conserved hypothetical protein] </w:t>
      </w:r>
    </w:p>
    <w:p w14:paraId="5EF1743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0036D9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13 unique peptides were identified:</w:t>
      </w:r>
    </w:p>
    <w:p w14:paraId="4E911CD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AEQNTASTESVDSK</w:t>
      </w:r>
    </w:p>
    <w:p w14:paraId="300D3BC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IAEQNTASTESVDSK</w:t>
      </w:r>
    </w:p>
    <w:p w14:paraId="06BC086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TTNKTPATDKTNATSR</w:t>
      </w:r>
    </w:p>
    <w:p w14:paraId="769C3F7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ASVQSVVKTDGK</w:t>
      </w:r>
    </w:p>
    <w:p w14:paraId="633AF04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ATDKNVAETQDNK</w:t>
      </w:r>
    </w:p>
    <w:p w14:paraId="6721856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TAENSAPAETTVK</w:t>
      </w:r>
    </w:p>
    <w:p w14:paraId="0C087D1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ATDKNVAETQDNKSK</w:t>
      </w:r>
    </w:p>
    <w:p w14:paraId="3CB2C02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TAENSAPAETTVKK</w:t>
      </w:r>
    </w:p>
    <w:p w14:paraId="308377B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GSSVADQLVAQSK</w:t>
      </w:r>
    </w:p>
    <w:p w14:paraId="3E9524A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ASVQSVVK</w:t>
      </w:r>
    </w:p>
    <w:p w14:paraId="7AAC5E8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ASVQSVVKTDGKK</w:t>
      </w:r>
    </w:p>
    <w:p w14:paraId="41B359E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PETPASTVAQGEDR</w:t>
      </w:r>
    </w:p>
    <w:p w14:paraId="188CCC4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NLLGTEIDTVKR</w:t>
      </w:r>
    </w:p>
    <w:p w14:paraId="6C86C0E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8A40FD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lastRenderedPageBreak/>
        <w:t>MVSKSRKHANTVKLDAVVSKAIEKAVDMRKVAALSAGAAGVIAGAAIAFG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TPAMAVEANVAPVNTNDSTKEQNLVAKKNAEAEGSKDSDKTATETTKKDDASKIEDSKKAEPSAAKNDQADK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ATDKNVAETQDNK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EQNLTS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ASVQSVVKTDGK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IENNAEQ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IAEQNTASTESVDSKTTTNKTPATDKTNATSRTTAENSAPAETTVK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RSKRSIYEN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QPETPASTVAQGED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GAEHNPDEVAFSKNLPNIYGWATPSNTFDENLEKQQVVYHLPKSADGKTVVRVVILPDSKDSINTDDPEAYKKIIEFDSARVDEMHQSYSGIYELKTNTDGSVDLVMKQPFRDGGISSGQGYCANRSIFLYYDKDNLQHDQTSNNFRVATLVPPKTAGSIVLKYDERLSADKVREVLHNAVNLPTEH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GSSVADQLVAQ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AGVGLRVDESTVNNTPDTVDAKIPQGMGSYDGAMFGEINKTNDSGDYSFGERKLKTYLVTDLGMKSPEIPLTVVRYSTRIEKPVVDTVDFSKLTEDQKTQIRKNLAKLNGVSTDKVTFDSSGTATIDFDGLSPQDDPKIPLSDLVLTRVSTDKVAIPSDSENSKVKAVVVANPLGYSQAELKQIKKAIYEANKDNQELGLSAKDYEKQISLGWLTGDTTASGGQNTGISNGMNENKITVTIRTDKAYAQFESDIQKHELTRLIDLRKDYTLSWDASNNKISGRTSDEGLAWMEEGKTLVYRYDPDKGEQINTQAVLGLLKATVKSDVKTDNPQL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NLLGTEIDTVK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GSNGQARRTHRSYTVDDKGEPIGVLNLVKLNGSSYGGFAKPVDNSNKKMGDEQSSVGDFTFDDDSKKVNVAGKTGKFMLGRLFIEPYSLYYYNYVYGENKYNLRNTPKGINVVFVPQTKNKKDDLSKSIGDHKLAADKKTPTESKYYNASAEKKDAYDKALDAAKKTLEKVGNKTDADLTEELKAEVDNATITLNKAREALDGDATKKEELNKSIEANGKAPEGATAATPGTVTTDKYKNVTDQAFQTDDGKPDTKKNEAAKAAKKAYDDALAEAEKVKADDNATQKAVDDAKAKLDAARKELDKYTTNKDKLNAAIAEHGKVNTGDADKQGDEKLKTADPTYQNSTSDERTAYDNAVKKANELSKDPNASQKDVNKAIEDLKKAKDALDKNATDKSPLDAAVQKSFDNPDPNDDSKQSVFYKNAKNKTNDTAAQQAVKNYDDALKKAKDVLANDKATKKDVEDAKKALEAAETALHSDKYSTDKTDLGKALADNFSGYLMPAYFNAFDKAQADGQDSQAAKDFKAYNDAYHAAKDLMTELNKPNSTVTQDEVNKVKDQLIAARKIIDTYATDTSKLSAAAFNDIAIKFSPAYQNLKALAEKENPSEAEKADVEAAKKAKKAYDDAAEKLHNAITNKLPKDQANGQDIPDSNIPKKDGDPNDKDYLKGIQAHKNGEPLNRDVDTILKEMNEAAKALDKFATKTDKLQESINKDTDTQHDPAYKNAKDPHKLGTDGNEDTSGYNDIKQKAKDYDDALTEAKKLLTNPTATQAQVDAALKKLDEKRDALKAQDTNVEALKKSVDKNGKDASGTEQAVEGTKDSDAYRNASDPHFLTADGKPDDTRNNAAKEAKKAYDKALAEAQELLSKHDDTNTPLDAKPTQKQIDDALTELNKKRKALDDYKTNVDALKTEAEKSKADTAQTVGENDFENTPEFKNADAKKGEGNKDNDDVTAYKDALKKARELVKAATDSGKKNSERPTQKQVDEALEALKKAKQTITDGYKTNLDALTAAKDFANGDFKKTPEYKNASALKDDSSDTQKQSKAKTDVGALDETTENSALKKAKDIIDNPTGKTQKEVDDALKTLQAAMDTVTNGYKTVVDPLEKEVGDKDATGKPITPPFEESIPYKNALYKKQSETGNDATADTSATKKLQDYNEKFKAAQDLINKVNNPDPNADSDKKPTNADVKTALEALQKAKKAIDDAFTTSAKDLKDESAKSTADGGTVADADFEATTEFKNADSKKAEDGKSDNADISAYKEALKKARTLLEKFGDDNKPKSDAKDVPTQKEVDEALKKLKEIKDKILADYKTSSTELQQEVDKSKDGDKDTRDDVFENTPAFKNATAKGDEDSKKALEDYNTKLKTARDLLKAFDRTTGKPKTKLPEGVTTVPTQKQLYDALDALQAAKKKITEGYKTDKSDLNTEAGKDSDFTKSPEYQNAAGSSEAEAYKRALDEANAVLKNPNATQAEVDEALKKLQDAKQKLTDSHKTDKSDLNTEADNDPDFRKSIPFIIGKAADLAEYQQALNDADSVLKDPNATQDQVNQALRRLRDAKQKLIDAYNRLINSGSGVGDNTGVGVNDSNTTSVNNVVDKSALQAEVDQALGDVSANASGVVADSNLVSEFNAALNYARLVLADANATQGQVDSALARLRAARAALREGMLAARNSAGVNLKRGDVS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00FF"/>
        </w:rPr>
        <w:t>GVNTG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SSS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VFAALAAVFAGLGVAGA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KRRKHSAR</w:t>
      </w:r>
    </w:p>
    <w:p w14:paraId="1900EA4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-↓-in</w:t>
      </w:r>
    </w:p>
    <w:p w14:paraId="53275ABD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7D0D50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694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42 [gene=GAVG_0042] [protein=hypothetical protein] </w:t>
      </w:r>
    </w:p>
    <w:p w14:paraId="118A7678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7EFA12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6 unique peptides were identified:</w:t>
      </w:r>
    </w:p>
    <w:p w14:paraId="0F061A8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NDAQTAAYADDTDGAK</w:t>
      </w:r>
    </w:p>
    <w:p w14:paraId="783574B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QKELSEAQEKLEK</w:t>
      </w:r>
    </w:p>
    <w:p w14:paraId="35CB034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EAAVAEAEATVAEK</w:t>
      </w:r>
    </w:p>
    <w:p w14:paraId="484A2F4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LSEAQEKLEK</w:t>
      </w:r>
    </w:p>
    <w:p w14:paraId="6104D19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PQGTKPVEASK</w:t>
      </w:r>
    </w:p>
    <w:p w14:paraId="10E9986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NDAQTAAYADDTDGAKK</w:t>
      </w:r>
    </w:p>
    <w:p w14:paraId="6C885546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53C3E9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MNKKAIAAFAAGATLLAGFAMATPAM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FDFNVGLNDDGSWGTTQKKAAKTYTKAEIL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EAAVAEAEATVA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ANDAQTAAYADDTDGAK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AAV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QKELSEAQEKL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QKELNDAKPAPSEADP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PQGTKPVEA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ATVQPGKPGAKPGQAAGQAGANAAAGAKTTVVEKKKDGGKK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00FF"/>
        </w:rPr>
        <w:t>LPTT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0000"/>
        </w:rPr>
        <w:t>G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VGVALTALAASMLAGMGAVV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KARH</w:t>
      </w:r>
    </w:p>
    <w:p w14:paraId="3338F5F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-↓-in</w:t>
      </w:r>
    </w:p>
    <w:p w14:paraId="2B404ABD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C7FF7D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075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423 [gene=GAVG_0423] [protein=phosphate acetyltransferase] </w:t>
      </w:r>
    </w:p>
    <w:p w14:paraId="3454FD3B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B83846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8 unique peptides were identified:</w:t>
      </w:r>
    </w:p>
    <w:p w14:paraId="3F7AE6D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PDVDLVEEATR</w:t>
      </w:r>
    </w:p>
    <w:p w14:paraId="68F793C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SFQSMSDEEVLSK</w:t>
      </w:r>
    </w:p>
    <w:p w14:paraId="7CEC73C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IVNIIIVGER</w:t>
      </w:r>
    </w:p>
    <w:p w14:paraId="1621C41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DYLLER</w:t>
      </w:r>
    </w:p>
    <w:p w14:paraId="286CDF3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IVLPEGEEDRILK</w:t>
      </w:r>
    </w:p>
    <w:p w14:paraId="73BBABD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GMLSYSTLGSGK</w:t>
      </w:r>
    </w:p>
    <w:p w14:paraId="01BC9B7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VVALGVTK</w:t>
      </w:r>
    </w:p>
    <w:p w14:paraId="3BA60DC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LSSHYPTTVFRPSAK</w:t>
      </w:r>
    </w:p>
    <w:p w14:paraId="6C6AB546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4B9418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SLVNVTIISADCAQS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VVALGVTKALSSHYPTTVFRPS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HDDAFTSELIASSNTKPTLEQVIAACPCAVRKNKDTLRGDIVAHFNELISVTNAQGCVIVASDSTSVFDPDLFRFD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SVAADLASPVFLSIC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GRDSKQILQTIEAQCASVSKEYTKVLGVFVTDCKEDLAKEVKENYAQNNNGTPLWTLPSISESESESDKFNDYVADEEIISALKQPFNAPTTPYAFQY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SLLGKAKANK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IVLPEGEEDRILKAADYLLERDIVNIIIVGE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SILARGQELGLKSL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SFQSMSDEEVL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MISKLCELRAKKGMTEEQAREQLKDASYFG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TMLVVLGLADGLVSGSV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STANTVRPALQVIKTKPGSKLVSGAFIMCFKDHVAVFADCAINLNPDAEQLANIALQSAQTAKAFGLDP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GMLSYSTLGSGKGPDVDLVEEAT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VKEKDPDLKVVGSIQFDAAWSETVAASKAKGNDVAGHVNVFVFPDLCAGNIGYKAVQRSSGALAVGPILQGLNKPVNDLSRGALVQDIINTVALTALEAQF</w:t>
      </w:r>
    </w:p>
    <w:p w14:paraId="6214B9A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Unknown organization</w:t>
      </w:r>
    </w:p>
    <w:p w14:paraId="5022358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B6D107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823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71 [gene=GAVG_0171] [protein=D-alanine-D-alanine ligase] </w:t>
      </w:r>
    </w:p>
    <w:p w14:paraId="321D0EC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FCBC91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4 unique peptides were identified:</w:t>
      </w:r>
    </w:p>
    <w:p w14:paraId="67ED91E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VVLDPAKGADGFLVR</w:t>
      </w:r>
    </w:p>
    <w:p w14:paraId="2003270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EEGELPVITK</w:t>
      </w:r>
    </w:p>
    <w:p w14:paraId="33FC344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AGEDQFYDFDSK</w:t>
      </w:r>
    </w:p>
    <w:p w14:paraId="6D6E0BE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VFLYGGK</w:t>
      </w:r>
    </w:p>
    <w:p w14:paraId="31CBE979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6C89C4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TKK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VFLYG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DEHSISCISAAGVLSAVDESRFEIVRIAITKQGEWIVGGEDPRNF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MEEGELPVIT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AET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VVLDPAKGADGFLV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ADGTLTSLGHIDAVFPVLHGPNGEDGTLQGLLEMMQVPY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VGCGVLASAA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MDKYYAKQLFKAAGIDVAPGIALDVRKFASDAANHFDAYANEILEQVEEAKLEYPLFVKPSRAGSSFGVTKVESRDAKALADAVYEASKHDWRVLVEQGIDAREIECAVLAARDGDEPQASWPGEVVLDK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AGEDQFYDFD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YMDSAASHVEVPANLPEETLQRVRNTALAAFKAADGRGLSRVDSFVTPEGHVMINEINTMPGFTPISMYPKAWEATGISYSDLITKLIEGVILD</w:t>
      </w:r>
    </w:p>
    <w:p w14:paraId="09210B8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Unknown organization</w:t>
      </w:r>
    </w:p>
    <w:p w14:paraId="53C497C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7FEB32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908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.1_256 [gene=GAVG_0256] [protein=dTDP-4-dehydrorhamnose reductase/dTDP-4-keto-6-deoxyglucose-3</w:t>
      </w:r>
      <w:proofErr w:type="gramStart"/>
      <w:r w:rsidRPr="00CD7312">
        <w:rPr>
          <w:rFonts w:ascii="Courier New" w:hAnsi="Courier New" w:cs="Times New Roman"/>
          <w:color w:val="000000"/>
          <w:sz w:val="18"/>
          <w:szCs w:val="18"/>
        </w:rPr>
        <w:t>,5</w:t>
      </w:r>
      <w:proofErr w:type="gramEnd"/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-epimerase] </w:t>
      </w:r>
    </w:p>
    <w:p w14:paraId="412C02E3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07793E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 unique peptides were identified:</w:t>
      </w:r>
    </w:p>
    <w:p w14:paraId="167121A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ADSLVANVPQHYIIR</w:t>
      </w:r>
    </w:p>
    <w:p w14:paraId="0D24509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EANRVDDYTR</w:t>
      </w:r>
    </w:p>
    <w:p w14:paraId="4533A929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69ED659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EFEKELSVTKTNIPGLIVFDLPVHGDNRGWFKENWQRAKMTALGLPDFGPVQNNISFNEKRGVTRGIHAEPWDKYISIATGEVFGAWVDLRPGKSFGQVYTTTLNPSKAIYVPRGVGNSFQALQDGTAYTYLVNAHWSLEQKKTYTFVNLADPDLHINWPIPLEESERSEADLHHPMLKNAKPMAPKRTLVTGCNGQLGRAIQNYAKENNLEGFEYVDLDSFDIANKDDYSRYDWDLYGTIINTAAYTSVDGAQTLQGRRAAWNSNVKGVANLAKIAQEHHITLVHISSDYVFDGTQENHKENEDFAPLGVYGE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AADSLVANVPQHYII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SWIVGEGRNFVTRMIDFANRLKNGESVSVQAPIDQTGRLTFASDLVKGMFHLLNTQAQYGTYNLTGSGKIASWHDIAQKVFTQLNVDT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EANRVDDYT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ISNGSPRPHKCALDLQKIESAGFTPCDWEDLLESYVNRIEQNNK</w:t>
      </w:r>
    </w:p>
    <w:p w14:paraId="535FD1B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Unknown organization</w:t>
      </w:r>
    </w:p>
    <w:p w14:paraId="1DFDFEC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422E35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209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557 [gene=GAVG_0557] [protein=L-lactate dehydrogenase] </w:t>
      </w:r>
    </w:p>
    <w:p w14:paraId="39786768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B23E2B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4 unique peptides were identified:</w:t>
      </w:r>
    </w:p>
    <w:p w14:paraId="0ABD497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IGTGTLLDSAR</w:t>
      </w:r>
    </w:p>
    <w:p w14:paraId="1AB842E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LEQPITDPAEEK</w:t>
      </w:r>
    </w:p>
    <w:p w14:paraId="29EB8E9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GGFTVFYGK</w:t>
      </w:r>
    </w:p>
    <w:p w14:paraId="4CCA9F5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ATGLPYER</w:t>
      </w:r>
    </w:p>
    <w:p w14:paraId="1450581A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6950A27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RKVAVIGMGNVGAAV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HQLIIGGHVDDLYLYDSNEAKVKADALDFEDSMDNVPFNVNITVNDYEALKDVEVIVSALGHIKLLDVPHPDRFAELKYNRKEVAEVGAKIKASGFHGVLIDITNPCDAICQLY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ATGLPYERVIGTGTLLDSA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HRAVGKFFGVHPKAVKGYSLGEHGDSQFVAWSTV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LEQPITDPAE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IDLDAVDDET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GGFTVFY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YTNYGIAAAAVRLVNAVMTDSREQMPVSNYREEYHSYLSYPAIVGRDGIIEQCKLDLTEEELQKLQHSADTILSKAQME</w:t>
      </w:r>
    </w:p>
    <w:p w14:paraId="5575212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proofErr w:type="spellStart"/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lipoSP</w:t>
      </w:r>
      <w:proofErr w:type="spellEnd"/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-out</w:t>
      </w:r>
    </w:p>
    <w:p w14:paraId="09855C9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C3DBFA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222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.1_570 [gene=GAVG_0570] [protein=</w:t>
      </w:r>
      <w:proofErr w:type="spellStart"/>
      <w:r w:rsidRPr="00CD7312">
        <w:rPr>
          <w:rFonts w:ascii="Courier New" w:hAnsi="Courier New" w:cs="Times New Roman"/>
          <w:color w:val="000000"/>
          <w:sz w:val="18"/>
          <w:szCs w:val="18"/>
        </w:rPr>
        <w:t>leucyl-tRNA</w:t>
      </w:r>
      <w:proofErr w:type="spellEnd"/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 synthase] </w:t>
      </w:r>
    </w:p>
    <w:p w14:paraId="47EE6FB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140979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11 unique peptides were identified:</w:t>
      </w:r>
    </w:p>
    <w:p w14:paraId="4604936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LHVGHPLGYLATDVVSR</w:t>
      </w:r>
    </w:p>
    <w:p w14:paraId="3898F4C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YAPDDANSEPEAPLSR</w:t>
      </w:r>
    </w:p>
    <w:p w14:paraId="5EF3158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ALEAVADR</w:t>
      </w:r>
    </w:p>
    <w:p w14:paraId="2E8E1F2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IVLNNHLTSLPHVPR</w:t>
      </w:r>
    </w:p>
    <w:p w14:paraId="1D4E1B1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VEDLDTIDWPEKVK</w:t>
      </w:r>
    </w:p>
    <w:p w14:paraId="58715DB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SARPIAELVDEFK</w:t>
      </w:r>
    </w:p>
    <w:p w14:paraId="102485E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KLEVDPNIDASELEK</w:t>
      </w:r>
    </w:p>
    <w:p w14:paraId="6431BBA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FATIDTNYVR</w:t>
      </w:r>
    </w:p>
    <w:p w14:paraId="62F882C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QLDLGDGVK</w:t>
      </w:r>
    </w:p>
    <w:p w14:paraId="72BE045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SIAHADWPVEDSR</w:t>
      </w:r>
    </w:p>
    <w:p w14:paraId="7EB8E3E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LYDLGYVDSAEPFHR</w:t>
      </w:r>
    </w:p>
    <w:p w14:paraId="160C0996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66D86BE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EDNDQQYSTADNKATIAEPAFRYNAQLAQDIEQRWQKTWDEQGTFWAANVKGDLKDGEGRLACGRPSFFAMDMFPYPS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LHVGHPLGYLATDVVS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YHRMKGENVLHAMGYDAFGLPAEQYAVQTGQHPRITTEANIANMRRQLHRMGLSFDDR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FATIDTNYV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WTQWIFSKLYDAWYDPDFVRKDG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SARPIAELVDEF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AKREIPGFADKKWGELNKVDQADVLNDFRIAYISKSPVNWCPGLGTVLANEEVTAEGKSERGNFPVFQRNLRQWSMRITAYAH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VEDLDTIDWPEK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MQRNWIGESHGASVHFEVECADGETRDLEVYTTRPDTLFGTTFAVVSVDHPILEHVPEAWEASVPESWKGGYASLKEGLAEYQAQARAKTAKDRTEDAGAKTGLFTGLYAINPVTGAKLPLFVADYVLMGYGTGAIMAVPGGDQRDYDFAKAFGLSVIYTVKPLPDSVEKLEDYDGKAPFVSHDGIVINSSVEHTYKLGDALSINGLRVDEAIKKVTTWLEAAGVGVGKVSYRLRDWLFSRQRYWGEPFPIVYDEDGVAHLVPDSELPIALPDVPDYQP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YAPDDANSEPEAPLS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EDWV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QLDLGDG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YYRD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TNTMPNWAGS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WYYMRYLDPNDAEHMVDSDEYDYWMGTNRPGKEHVSGGVDLYVGGVEHAVLHLLYSRFWH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LYDLGYVDSAEPFH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FNQGMIQAYAYTDERGQYVPADEVEEGANNGVGEPTFTWHGETVNREFGKMGKSLKNIVTPDYMYENYGADTFRLYEMSMGPLSESRPWNTRNVVGGMRFLQRLWRNVVNEETGACVVTEDALDEKTLKLLNNTIVEVTVEMEAMRPNTAI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IVLNNHLTSLPHVP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AVEPLVLMLSPIAPHICEEMWSKLGH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IAHADWPVEDS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YVGADTVTAVVQIKGKV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KLEVDPNIDASELEKLALEAVAD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GGKKPRKVIVKAPKIVSIVPDES</w:t>
      </w:r>
    </w:p>
    <w:p w14:paraId="17B131E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Unknown organization</w:t>
      </w:r>
    </w:p>
    <w:p w14:paraId="03D507E0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E9BC76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277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.1_625 [gene=GAVG_0625] [protein=</w:t>
      </w:r>
      <w:proofErr w:type="spellStart"/>
      <w:r w:rsidRPr="00CD7312">
        <w:rPr>
          <w:rFonts w:ascii="Courier New" w:hAnsi="Courier New" w:cs="Times New Roman"/>
          <w:color w:val="000000"/>
          <w:sz w:val="18"/>
          <w:szCs w:val="18"/>
        </w:rPr>
        <w:t>methionyl-tRNA</w:t>
      </w:r>
      <w:proofErr w:type="spellEnd"/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 </w:t>
      </w:r>
      <w:proofErr w:type="spellStart"/>
      <w:r w:rsidRPr="00CD7312">
        <w:rPr>
          <w:rFonts w:ascii="Courier New" w:hAnsi="Courier New" w:cs="Times New Roman"/>
          <w:color w:val="000000"/>
          <w:sz w:val="18"/>
          <w:szCs w:val="18"/>
        </w:rPr>
        <w:t>formyltransferase</w:t>
      </w:r>
      <w:proofErr w:type="spellEnd"/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] </w:t>
      </w:r>
    </w:p>
    <w:p w14:paraId="593CDE7B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F2FF36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3 unique peptides were identified:</w:t>
      </w:r>
    </w:p>
    <w:p w14:paraId="3D9933F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LPILFAGTPEVSVAPLR</w:t>
      </w:r>
    </w:p>
    <w:p w14:paraId="396AA4F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LAQDKEHFDVR</w:t>
      </w:r>
    </w:p>
    <w:p w14:paraId="4B47F16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VLTRPDAPTGR</w:t>
      </w:r>
    </w:p>
    <w:p w14:paraId="2204A315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6F12BF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LPILFAGTPEVSVAPLRALAQDKEHFDVRAVLTRPDAPTG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RKIVPSAVKKAAIELGIPVLEVNPSDEEECIRALKATGAKLAAVVAYGKILRQSVLDALPLGWYNLHFSLLPQWRGAAPVQRAIWAGDDITGATVFKITRGMDEGPILAQMTTEIGAHETAGDLLMRLSNDGADLLCSALVGMESGQIIPVEQDPTPCQIAQKITVEDAHIRFDIPAFAIDRQIRACTPNPGAWCNLHVDCGDLQIISLHVLSCALAKDEDISIHNLSELKPGQIFAGKRNVWVGSSSGVLELLEVKAQGKKAMKAADWARGAHLSQESYLD</w:t>
      </w:r>
    </w:p>
    <w:p w14:paraId="0D30FD6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Unknown organization</w:t>
      </w:r>
    </w:p>
    <w:p w14:paraId="2B75006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29D2F8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303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651 [gene=GAVG_0651] [protein=truncated hydrolase] </w:t>
      </w:r>
    </w:p>
    <w:p w14:paraId="23364702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44EEB3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 unique peptides were identified:</w:t>
      </w:r>
    </w:p>
    <w:p w14:paraId="12A1C45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VGPSILESFQR</w:t>
      </w:r>
    </w:p>
    <w:p w14:paraId="62F61C1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VFENIEFDPLRDR</w:t>
      </w:r>
    </w:p>
    <w:p w14:paraId="16A07A12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577C49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KVVLLDLDGT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LTQSHAGIIA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KKAMSDLGMQIPDDTEML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FVGPSILESFQ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HMPKELQSEGVKLYRKYYSEVATFIDPDNPNGDMITGNFLNKVYDGIPEQLKLLRKSGYYLATASCKPEYQVKPICDHFGLTNLIDGIYGASKDMSRINKDQVI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YVFENIEFDPLRD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LMVGDRWTDVDGALACNIDCLGCSWGYAEPGELKTHGAYRIIDSVSDLNNAINEYFE</w:t>
      </w:r>
    </w:p>
    <w:p w14:paraId="7EBE2D6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Unknown organization</w:t>
      </w:r>
    </w:p>
    <w:p w14:paraId="60E079A5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EA795D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363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.1_711 [gene=GAVG_0711] [protein=</w:t>
      </w:r>
      <w:proofErr w:type="spellStart"/>
      <w:r w:rsidRPr="00CD7312">
        <w:rPr>
          <w:rFonts w:ascii="Courier New" w:hAnsi="Courier New" w:cs="Times New Roman"/>
          <w:color w:val="000000"/>
          <w:sz w:val="18"/>
          <w:szCs w:val="18"/>
        </w:rPr>
        <w:t>phosphoribosylaminoimidazole</w:t>
      </w:r>
      <w:proofErr w:type="spellEnd"/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 carboxylase ATPase subunit] </w:t>
      </w:r>
    </w:p>
    <w:p w14:paraId="1E2B5BD4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06E92E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3 unique peptides were identified:</w:t>
      </w:r>
    </w:p>
    <w:p w14:paraId="2D05AAC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MPGATIGIIGGGQLGR</w:t>
      </w:r>
    </w:p>
    <w:p w14:paraId="4D75D42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LILEHPEWHVHDYGK</w:t>
      </w:r>
    </w:p>
    <w:p w14:paraId="3C59FB6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HLTAIPQGTDLLR</w:t>
      </w:r>
    </w:p>
    <w:p w14:paraId="630DBAC3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0C2B4B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PSLSEVTNGAVE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MPGATIGIIGGGQLG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MAI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RHMGFRIGVLDPTLDCPVFQVADLQVEANYDDPEGLRELAERCDVLTYEFENVNADALDKV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HLTAIPQGTDLL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VTQDRVCEKEFINKHGIETAKWREVNNLDDLDAAIEEIGLPAILKTRRGGYDGHGQDVLRTEEDVANIHHRSDRGGKFPPSILEGFVDFAFEASILVSGNGNDFVTYPLVKNVHHNSILHMTLAPAVVDPVVEETAHDLALQLAKGFELAGTLGIELFITKDNRVVVNELAPRPHNSGHYTIEACDMDQFEAHIRGIVGWPLKKPKLLSPAVMVNVLGQHVAPT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LILEHPEWHVHDY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EVRKNRKMGHITVLCDDPVKEAAELDATGCWDDELD</w:t>
      </w:r>
    </w:p>
    <w:p w14:paraId="689B9D3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proofErr w:type="spellStart"/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tatSP</w:t>
      </w:r>
      <w:proofErr w:type="spellEnd"/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-out</w:t>
      </w:r>
    </w:p>
    <w:p w14:paraId="34EAD418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FD76E6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421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769 [gene=GAVG_0769] [protein=inosine-5'-monophosphate dehydrogenase] </w:t>
      </w:r>
    </w:p>
    <w:p w14:paraId="76B2CBB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43E201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5 unique peptides were identified:</w:t>
      </w:r>
    </w:p>
    <w:p w14:paraId="1E611E4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MGSLGAMAPR</w:t>
      </w:r>
    </w:p>
    <w:p w14:paraId="0ED3EF3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IASEDYDRLK</w:t>
      </w:r>
    </w:p>
    <w:p w14:paraId="738D3E9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LADNKVEKLPLVDAEGK</w:t>
      </w:r>
    </w:p>
    <w:p w14:paraId="0CA6FB6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ENLVTGPSNISKEDAHR</w:t>
      </w:r>
    </w:p>
    <w:p w14:paraId="7D06678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VGIITNR</w:t>
      </w:r>
    </w:p>
    <w:p w14:paraId="79BE2464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E8710D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NTESVYAPVPPIFEKLGLAYDDVLLLPNETDVIPSEVDTTTHLTREITMKVPAISAAMDTVTESDMAIAMARNGGIGVLHRNLSIDDQAAQVDIVKRSESGMITDPLTVHPDATLADLDKLCGRFHISGLPVVDSEN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VGIITN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M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FIASEDYDRL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VKDVMT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NLVTGPSNISKEDAHRLLADNKVEKLPLVDAE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TGLITVKDFVKTEQYPDATKDDQGRLRVAAGIGFLGDAWQRACALMEAGVDVLVVDTANGEARLALDMIRRIKADKAFDGVQIIGGNIATRQGAQAMIDAGVDAVKVGVGPGSICTTRVVAGVGVPQLTAVYDAAQACKAAGVPCIADGGIHYSGDIAKALVAGAD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TVMLGGTLAG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EAPGEKVLLHGKQYKLY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MGSLGAMAP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KKSYSKDRYFQADVTSSDKVVPEGVEGEVPYRGPLNAVLYQLLGGLHQSMFYVGAHNIKEMQERGRFIRITDAGLRESHPHDIVMTAEAPNYSGFHN</w:t>
      </w:r>
    </w:p>
    <w:p w14:paraId="6E9D82A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Unknown organization</w:t>
      </w:r>
    </w:p>
    <w:p w14:paraId="2BA9771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F4A791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477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825 [gene=GAVG_0825] [protein=NADH oxidase] </w:t>
      </w:r>
    </w:p>
    <w:p w14:paraId="0714F32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9C0D9B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 unique peptides were identified:</w:t>
      </w:r>
    </w:p>
    <w:p w14:paraId="066C097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FQNAQTVIAK</w:t>
      </w:r>
    </w:p>
    <w:p w14:paraId="79B3A32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RVNYIALATNAVR</w:t>
      </w:r>
    </w:p>
    <w:p w14:paraId="7B86B3E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9AFBF3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TKII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QIGANHAGTA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NTILSYPGNDLTIYDQNSNISFLCCGMALWIGKQIQSSDGLFYQKPEDFVKKGAKVNLESKVLDIDYAKKEVTVELKDGTVIHDSYDKLVLATGSLPNKPRIKGIDLENVQMV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FQNAQTVI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QERDFNNVVVLGGGYIGVELAEAFKRLGKNVTLIDMEDHILNGYFDPEFSDNLKQIMEDKGIKFELGQAVEEIVGDTEVKAVKTSKGTYDADMVICAIGFHPNVALGKDHLKQYENGAFLVDKKQQTSDPDVYAIGDCATIYDNA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RVNYIALATNAV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GLIAGHNVCGTPVETEGVQGSSAMMIYDYKLVCTGLSLTAAQKEGMDVDYVDFEDTQKPAFMEVENPKVKIRIVYKKDSKVIVGCQLASNYDMSAAIHLFSLAIQKKVTIKELALCDIFFMPHFNQPYNYITMAAYTALLKG</w:t>
      </w:r>
    </w:p>
    <w:p w14:paraId="664874C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Unknown organization</w:t>
      </w:r>
    </w:p>
    <w:p w14:paraId="04B4EC9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BE5C8E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722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070 [gene=GAVG_1070] [protein=30S ribosomal protein S17] </w:t>
      </w:r>
    </w:p>
    <w:p w14:paraId="29584006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99CE95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4 unique peptides were identified:</w:t>
      </w:r>
    </w:p>
    <w:p w14:paraId="53AF98A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IAVELEQR</w:t>
      </w:r>
    </w:p>
    <w:p w14:paraId="1280ECE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YVVSEAMDK</w:t>
      </w:r>
    </w:p>
    <w:p w14:paraId="770E364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RGYVVSEAMDK</w:t>
      </w:r>
    </w:p>
    <w:p w14:paraId="77446CF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DSIIER</w:t>
      </w:r>
    </w:p>
    <w:p w14:paraId="171574F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D35AA0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AEN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ERNFRKV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R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00FFFF"/>
        </w:rPr>
        <w:t>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YVVSEAMDKTIAVELEQ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THPLYGKVVRSTRKVKAHDEHNEAHIGDLVSIMETRPLSKTKRW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DSIIE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K</w:t>
      </w:r>
    </w:p>
    <w:p w14:paraId="7EC7ECF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proofErr w:type="spellStart"/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tatSP</w:t>
      </w:r>
      <w:proofErr w:type="spellEnd"/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-out</w:t>
      </w:r>
    </w:p>
    <w:p w14:paraId="56DB6CB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AE69B5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724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072 [gene=GAVG_1072] [protein=50S ribosomal protein L16] </w:t>
      </w:r>
    </w:p>
    <w:p w14:paraId="3BE26A44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81390B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3 unique peptides were identified:</w:t>
      </w:r>
    </w:p>
    <w:p w14:paraId="21A47AE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MFEIGGVSEDVAR</w:t>
      </w:r>
    </w:p>
    <w:p w14:paraId="3E0CAF0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APEFWIANIHPGR</w:t>
      </w:r>
    </w:p>
    <w:p w14:paraId="07A3DD6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IDKLPMK</w:t>
      </w:r>
    </w:p>
    <w:p w14:paraId="3471E9A0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11C68D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LIPKRTKYRKQHRPTRSGMSKGGTAIAFGDFGIQAL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PAYITNRQIEAARIAMTRYIKRGGRVWITVFPDRPLTKHPLGARMGS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APEFWIANIHPGRVMFEIGGVSEDVA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ALR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IDKLPM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CRVIAREGGDI</w:t>
      </w:r>
    </w:p>
    <w:p w14:paraId="09EF693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proofErr w:type="spellStart"/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tatSP</w:t>
      </w:r>
      <w:proofErr w:type="spellEnd"/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-out</w:t>
      </w:r>
    </w:p>
    <w:p w14:paraId="40A3F35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6CBA34D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820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168 [gene=GAVG_1168] [protein=ATP synthase alpha subunit] </w:t>
      </w:r>
    </w:p>
    <w:p w14:paraId="3E899104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E8D24C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4 unique peptides were identified:</w:t>
      </w:r>
    </w:p>
    <w:p w14:paraId="47C9272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HVLIVFDDLSK</w:t>
      </w:r>
    </w:p>
    <w:p w14:paraId="0AF0183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AYPGDVFYLHSR</w:t>
      </w:r>
    </w:p>
    <w:p w14:paraId="37DD413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GEVLSVPVGDAYLGR</w:t>
      </w:r>
    </w:p>
    <w:p w14:paraId="3E1C531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IDAMTPIGR</w:t>
      </w:r>
    </w:p>
    <w:p w14:paraId="5FAB9CD3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5AC28D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PTQEVGYVVTAGD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GIAHVAGLSG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MANELLTFENDTLGLAFNLDAHEIGVVILGDFTGIEEGQEVY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GEVLSVPVGDAYLG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VDPLGNPIDGLGAIECKERRILEAQAPDVIHRHPVDEPLSTGL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IDAMTPIG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QRQLIIGDRQTGKTAIAIDTIINQRTNWESGDPKKQVRCIYVAIGQKGSTIAAVRQSLEEAGAMKYTTIVASPASDSAGFKYIAPYTGSAIGQHWMYN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HVLIVFDDL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AEAYRSISLLLRRPPG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AYPGDVFYLHS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LERCAKLSDDMGGGSMTGLPIIETKANDVSAYIPTNVISITDGQIFLQSDLFNAGQRPAVDVGISVSRVGGAAQAKALKKVSGMLKISLARYKSLESFAMFASDLDAASKAQLTRGARLTELLKQKQFSPRSMEQEVVSVWAGTHGKLDDIPVKDVLRFESELLDYLDKGTDILQVIRDTEDFTKETESKLDAAIDDFRRMFKTSAGKPLIVKDSLPPAENPAPVEKEQLVAKPKSDNRESEGK</w:t>
      </w:r>
    </w:p>
    <w:p w14:paraId="48A77FF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lastRenderedPageBreak/>
        <w:t>Unknown organization</w:t>
      </w:r>
    </w:p>
    <w:p w14:paraId="5CE43776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A308DD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051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399 [gene=GAVG_0399] [protein=conserved hypothetical protein] </w:t>
      </w:r>
    </w:p>
    <w:p w14:paraId="73BD96F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B556E3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 unique peptides were identified:</w:t>
      </w:r>
    </w:p>
    <w:p w14:paraId="2772818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SEATAQNLRPLVPTDR</w:t>
      </w:r>
    </w:p>
    <w:p w14:paraId="6EDF3B4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WNPFVK</w:t>
      </w:r>
    </w:p>
    <w:p w14:paraId="04F217F2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68D49D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WNPF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SADNGAQNGNQSATNENSENKIENKAKTRTKNAPTP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QSEATAQNLRPLVPTD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ASAKAARARLREKENAQYDAMKNGDLAHMPKSEQLPWRVYIRDYVDARFNIGE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FFVPFAIVIMLCIFLTQNFL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TKYI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LYFALAIVLYAYLFAAIIDVIIMW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KLRKELVKRYGEVSVGKSSRSAMYACSRAIQMRRWRLPKPSTPKRGNWPK</w:t>
      </w:r>
    </w:p>
    <w:p w14:paraId="0556E6B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in-↑-↓-in</w:t>
      </w:r>
    </w:p>
    <w:p w14:paraId="71DEE9DA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FBE407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368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716 [gene=GAVG_0716] [protein=conserved hypothetical protein] </w:t>
      </w:r>
    </w:p>
    <w:p w14:paraId="10BAE66D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6D269FF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3 unique peptides were identified:</w:t>
      </w:r>
    </w:p>
    <w:p w14:paraId="7DD4962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IPSQYDQTNGR</w:t>
      </w:r>
    </w:p>
    <w:p w14:paraId="5F926AD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GMIDEYNLQEHSR</w:t>
      </w:r>
    </w:p>
    <w:p w14:paraId="0F1A2F0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RGIPSQYDQTNGR</w:t>
      </w:r>
    </w:p>
    <w:p w14:paraId="7A8BB0E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C0D998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ANRKERRAKARQS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RGIPSQYDQTNG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GMIDEYNLQEHS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LQENGVDGWKPSSSVTEQEEQLTRNIKRAKAGDDTWNTVR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VIGVCSWAVLLLSAFAFLVIMWL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PSQPM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VLVITVAVLFALGVFGLFFSF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NSKQNPRLDQHGTAL</w:t>
      </w:r>
    </w:p>
    <w:p w14:paraId="10C8B32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in-↑-↓-in</w:t>
      </w:r>
    </w:p>
    <w:p w14:paraId="7E8CCAF5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A530E4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664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2 [gene=GAVG_0012] [protein=putative phosphatase] </w:t>
      </w:r>
    </w:p>
    <w:p w14:paraId="5F572AE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E14F46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 unique peptides were identified:</w:t>
      </w:r>
    </w:p>
    <w:p w14:paraId="74F0ADC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SEKDVEKVETTR</w:t>
      </w:r>
    </w:p>
    <w:p w14:paraId="50481C3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LAHIEQDSRPNDVK</w:t>
      </w:r>
    </w:p>
    <w:p w14:paraId="796E3660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428F20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TQLDSDIDSRNSDTVYNSLNNKNTNRDKENNFNKASFIDKALFMYSTAVSDVGTVRSNNQDSAFAGERLASICDGMGGHAGGDTASTIAI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LAHIEQDSRPND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VSSMMETSIMAAHDAIVGKAKRERRLAGMGTTVTAVSLVNGYWVLAHLGDSRAYLLRDNHLIRMTCDHSYVQHLIDTGHITPEEARNHPQRNVVMRVLGDFDIDPRPDMAIRLAHPSDRWLLCSDGVCGVLEDSTIQEVMSSVSNQEECAQKLVSMALKAGSTDNATAVIADATLALDADAFDLPHQTPLIGGAASKDLESIADIVNKAVSSTPVLREGKNSPAQRAAALIQDG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SEKDVEKVETT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VQPSHLRNEEELRSTDTNEIPIVKKKNGRISTDPRDPDVARAVKREQAEAHKANKIRKRWM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IGVAFAILVICSIVASGAYLVY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WTQKQYYIGKGNDRVVIYQGVPTNIFGLELSHQIEETDIRVKKLDKSWQDQLDEGISFSSLKEARGHAKLIRREMRAREIEKHSNKQKSAKSSLDDKDGNNSGVVNSDSDSGGKTS</w:t>
      </w:r>
    </w:p>
    <w:p w14:paraId="01D9681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out-↓-in</w:t>
      </w:r>
    </w:p>
    <w:p w14:paraId="0C7AC54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CEFBC0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781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29 [gene=GAVG_0129] [protein=putative penicillin-binding protein] </w:t>
      </w:r>
    </w:p>
    <w:p w14:paraId="740CDA4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C1DE75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 unique peptides were identified:</w:t>
      </w:r>
    </w:p>
    <w:p w14:paraId="1241255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SEGSYGSGLGSGESGQAER</w:t>
      </w:r>
    </w:p>
    <w:p w14:paraId="6843271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RPDIHIVASVK</w:t>
      </w:r>
    </w:p>
    <w:p w14:paraId="733E9F8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47BBF0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VANSNGQNSHSSNTGRTVRSATSAEEKRRAN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TGTARPSATRKPRQRRKHKRIRDTWRTKHP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ILFWALIIIFTPIILGTLVFAVMYV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TDIPQPDKIAMADKTKVYYADGKTEIGSFAEQNREIISCSALKPYVGNAIVASENRSFYKDGGIDFKGIGRAIIHNITSKGRWGGSTITQQYAERYYLGETKTYLGKLHEAILALKIAQTQDKNTVLCNYMNTIYLGRGAYGIQAAAKAYFGVEAKDLTLSQAAMLAGIIPAPSSWDPAIMPKEANMRFKRVLRIMREDKYITDAEYKSAKMPQTINQTKQNVYSGPQGYLLNMVRSELTQSGAFTKEDLDTGGYRIVTTIDKAKQDLMFSVASPAMGGRGIAPAGLQVGGMSVNPKDGSIISVYAGDDYLSKPLNNATQALYEPGSTMKPFALIGAIQAGTSLNTLFNGNSNLKFEGIDKPVNNYANTNWGTINLYKATANSVNTPFMSLQQKLGRRAVAHTAVTAGLDPKRINGENPFTVLGNDPVHVSEIARAYSTIANQG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RPDIHIVAS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PDGKEFYRAPTSGRQVFSPADMALTTKALQGVVQYGTSTEARGVGKPIAGKSGTANDETACSFVGFTPSVVTVFAIWYPNAQGNPQPVPSFRGYPGGVGYSAHLFTKYMRHALTGMPTEKFPEAKDNGKIGGEDGKWGLGGNRRTSEYDYSDRASDDKEPYKENKDKVDRTENKPSDSAGAAAGDSS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SEGSYGSGLGSGESGQAE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SSGAFDSPGSPYGYSGSETQEGAAGGD</w:t>
      </w:r>
    </w:p>
    <w:p w14:paraId="5A5C9BC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proofErr w:type="spellStart"/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tatSP</w:t>
      </w:r>
      <w:proofErr w:type="spellEnd"/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-↑-out</w:t>
      </w:r>
    </w:p>
    <w:p w14:paraId="2DD1F804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6B24848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990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338 [gene=GAVG_0338] [protein=putative ABC transporter substrate binding component] </w:t>
      </w:r>
    </w:p>
    <w:p w14:paraId="72FDD98E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F900F9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lastRenderedPageBreak/>
        <w:t>9 unique peptides were identified:</w:t>
      </w:r>
    </w:p>
    <w:p w14:paraId="24B359E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VADLATDTGTALDGGK</w:t>
      </w:r>
    </w:p>
    <w:p w14:paraId="0F8C5C9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GIDVSIR</w:t>
      </w:r>
    </w:p>
    <w:p w14:paraId="16C8E1C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LDSIETPDNQTIIFK</w:t>
      </w:r>
    </w:p>
    <w:p w14:paraId="338954D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SPIVPLIYSK</w:t>
      </w:r>
    </w:p>
    <w:p w14:paraId="3689CBD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GGTLTILSSESK</w:t>
      </w:r>
    </w:p>
    <w:p w14:paraId="5F5E1FB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PVASGPYK</w:t>
      </w:r>
    </w:p>
    <w:p w14:paraId="38F2BDA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DLLWQHVDK</w:t>
      </w:r>
    </w:p>
    <w:p w14:paraId="5362FFF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RVVADLATDTGTALDGGK</w:t>
      </w:r>
    </w:p>
    <w:p w14:paraId="1802A57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DLLWQHVDKEIMR</w:t>
      </w:r>
    </w:p>
    <w:p w14:paraId="38917315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EF8CBB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QNTQNIQNYYQIIKKFNRG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FALNTLRAIAVIL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  <w:shd w:val="clear" w:color="auto" w:fill="FF0000"/>
        </w:rPr>
        <w:t>VFSLVYAF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SA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TAVQSGQNLQKRLPNASVLNGNP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GGTLTILSSE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MDFDPARSQGLPITSNSLVFRALTTWKVTPS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RVVADLATDTGTALDG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WKYTLKKGIKYQDGSPITSKDIKYGLERSFANSLTGGFGYHKALLEGAKDYAGPFS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LDSIETPDNQTIIF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NAAFANWPWVASLAAFAPVPLNSGNAQDY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PVASGPY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IVENEVGKQIVMVRNINWDSSADSIRANYPDKIIWKFGVDPSVAAQSMIQGNSGADNAILADFVPPAQRAQAKASYKSSNLLVTSGDGALEYLAMNNRRIKDVKIRKAIQYAVDKQSYQRAKGGAVAGGFATTLITPGVSERKVYNLYSANPRGDVEKAKQLLKESGKSKLKFSLIARPDQAQVASSIQASLK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VGIDVSI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VDSQIFTDMITGDSGDYDLALSKWQPDFPSAYANIGPLFDSSQIGGGNWNISRYSNPKVDSLIRQAVGVIDKS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DLLWQHVDKEIMRDSPIVPLIY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TYIHGSNVENFFVGSFPAYPNYARVSLRN</w:t>
      </w:r>
    </w:p>
    <w:p w14:paraId="69ABF23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in-↑-out</w:t>
      </w:r>
    </w:p>
    <w:p w14:paraId="0477ED7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7DCCA2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762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10 [gene=GAVG_0110] [protein=putative ABC transporter substrate binding component] </w:t>
      </w:r>
    </w:p>
    <w:p w14:paraId="3C43827F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4F21D8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10 unique peptides were identified:</w:t>
      </w:r>
    </w:p>
    <w:p w14:paraId="576474C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LGDNYAAAQLPK</w:t>
      </w:r>
    </w:p>
    <w:p w14:paraId="43E0C5D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NPAAVAQMNTIAK</w:t>
      </w:r>
    </w:p>
    <w:p w14:paraId="2113ABB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NAIGELSDDAAK</w:t>
      </w:r>
    </w:p>
    <w:p w14:paraId="0AB0668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GGWIQAMEK</w:t>
      </w:r>
    </w:p>
    <w:p w14:paraId="2C5AF07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FGTALANKEVNDGNAAAK</w:t>
      </w:r>
    </w:p>
    <w:p w14:paraId="37C8A6E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AADVYLFPNDQLGDLVK</w:t>
      </w:r>
    </w:p>
    <w:p w14:paraId="27B7CE4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AVVAPPDAAK</w:t>
      </w:r>
    </w:p>
    <w:p w14:paraId="5172266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AAFLGSK</w:t>
      </w:r>
    </w:p>
    <w:p w14:paraId="233833B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TVWSSSEDQK</w:t>
      </w:r>
    </w:p>
    <w:p w14:paraId="3E255F8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FEEALKK</w:t>
      </w:r>
    </w:p>
    <w:p w14:paraId="3ACDB826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11E4CF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TNMKKVLGAGLAIATM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  <w:shd w:val="clear" w:color="auto" w:fill="00FF00"/>
        </w:rPr>
        <w:t>FGFAA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  <w:shd w:val="clear" w:color="auto" w:fill="00FF00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G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STNAGSSNKANPV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TVWSSSEDQKAGGWIQAME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FKKDHPEVTF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AVVAPPDA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VKQD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AADVYLFPNDQLGDLVKANAIGELSDDA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VKEDNDDTIIQSVTAQDGKLYGVPYMGNTWFMYYDKSKFSDEDVKSLDKMLEKGKVAFDISNAWYLPGFYLDGNMTLFGQKSNDGKAGIKIGDKAAEITKYVAKFIQNKNFVMDGDGAGLAGIKNHTVDAYFSGSWDAGDVK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LGDNYAAAQLP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FKSEDGEHQMKSFAGSKAVAYNPNSKAPEMA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FAAFLG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SQEQMYKLHGDIPVAKSLSDLV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NPAAVAQMNTI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SVLQPTVPEMGAFWDPM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FGTALANKEVNDGNAA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IADFQ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FEEALKK</w:t>
      </w:r>
    </w:p>
    <w:p w14:paraId="027A89C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</w:t>
      </w:r>
    </w:p>
    <w:p w14:paraId="3205458E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F4A33E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876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224 [gene=GAVG_0224] [protein=putative sugar ABC transporter substrate binding component] </w:t>
      </w:r>
    </w:p>
    <w:p w14:paraId="2CB547BF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18E360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3 unique peptides were identified:</w:t>
      </w:r>
    </w:p>
    <w:p w14:paraId="07BB7F4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LNPQDITK</w:t>
      </w:r>
    </w:p>
    <w:p w14:paraId="3F0D8E2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MESIIDSAYAK</w:t>
      </w:r>
    </w:p>
    <w:p w14:paraId="0613F23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PFNIELFTGSPDDNNAK</w:t>
      </w:r>
    </w:p>
    <w:p w14:paraId="46412092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B8B580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NIGKKAIALFV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  <w:shd w:val="clear" w:color="auto" w:fill="00FF00"/>
        </w:rPr>
        <w:t>GIAVVAGLSA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  <w:shd w:val="clear" w:color="auto" w:fill="00FF00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SG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RGGASKNVSQGIEKGATIGVSMPTKSEERWNKDGNNLKKKLEDAGYKVILNFADDKPAQQNADIENMINNGAKVVVVAAKDGSAVGPAVEKAHDAGAKVIAYDRLIMNTKAVDYYATFQLEQTGILEANYIIDKLGLKNG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PFNIELFTGSPDDNN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YFFKGAWDLLQPYFKSGALVSPSNHGGGVNKDFKVQDWQKISVQGWKAEQAQ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MESIIDSAY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QPLHAILSPYDGISTGVINAIESKRPDLKPGTDNWPIITGQDAMESAVSSIARGKQSQTVFKNVNKLAEAVYQMVLEIAKGKKVSGINGKFNNNKIDVP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LNPQDIT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NLTDLVKDGYITQERFDKLVH</w:t>
      </w:r>
    </w:p>
    <w:p w14:paraId="3BBD005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</w:t>
      </w:r>
    </w:p>
    <w:p w14:paraId="5CC24CB0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2504E24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818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66 [gene=GAVG_0166] [protein=putative ABC transporter substrate binding component] </w:t>
      </w:r>
    </w:p>
    <w:p w14:paraId="476A0F5E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ADC64D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16 unique peptides were identified:</w:t>
      </w:r>
    </w:p>
    <w:p w14:paraId="0416325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GQSLQSNAPSTATK</w:t>
      </w:r>
    </w:p>
    <w:p w14:paraId="629665C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NVVTTTGVLR</w:t>
      </w:r>
    </w:p>
    <w:p w14:paraId="3ECBA79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GKINVVTTTGVLR</w:t>
      </w:r>
    </w:p>
    <w:p w14:paraId="25E9F27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GVPNVQLAEESVK</w:t>
      </w:r>
    </w:p>
    <w:p w14:paraId="1B07EDE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DLEIPAVFLEPNLISR</w:t>
      </w:r>
    </w:p>
    <w:p w14:paraId="1A3E06D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HADLAYDLAK</w:t>
      </w:r>
    </w:p>
    <w:p w14:paraId="5898423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VVVEVPTNALK</w:t>
      </w:r>
    </w:p>
    <w:p w14:paraId="6431EE7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VPNVQLAEESVK</w:t>
      </w:r>
    </w:p>
    <w:p w14:paraId="6A96DA1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TVIKPNAYDMKR</w:t>
      </w:r>
    </w:p>
    <w:p w14:paraId="3839BCC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LDVDAYMR</w:t>
      </w:r>
    </w:p>
    <w:p w14:paraId="1A0B49D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YQLPQAVLGK</w:t>
      </w:r>
    </w:p>
    <w:p w14:paraId="3E1CEED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HVHGDIDPHLWQSVK</w:t>
      </w:r>
    </w:p>
    <w:p w14:paraId="77035BE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TVIKPNAYDMK</w:t>
      </w:r>
    </w:p>
    <w:p w14:paraId="56E8ECA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IPAEQGYR</w:t>
      </w:r>
    </w:p>
    <w:p w14:paraId="40CABC5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LVTTHDAFAYLGK</w:t>
      </w:r>
    </w:p>
    <w:p w14:paraId="3CA77BD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YADMMR</w:t>
      </w:r>
    </w:p>
    <w:p w14:paraId="0046D016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7A97B7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KIVDLLGKKSVKRAVSAALAVLTA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  <w:shd w:val="clear" w:color="auto" w:fill="00FF00"/>
        </w:rPr>
        <w:t>LPLGA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  <w:shd w:val="clear" w:color="auto" w:fill="00FF00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  <w:shd w:val="clear" w:color="auto" w:fill="00FF00"/>
        </w:rPr>
        <w:t>G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PNNALRANSANNA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GKINVVTTTGVL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MVANVAGDAANVSAIVPDNADPHSYEPRLRSIRDVVYADVAFSNYMMLEEHGVITALDANL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KGVPNVQLAEES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HAADIIPMVEDVSLDTIWLGLATERMAAQPSEEAHSAQDGASTNTQKRAEESPSAAAGELASLNNLNKTKTNSQHASQL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GQSLQSNAPSTAT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G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TVIKPNAYDMK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DRIRLTATKVSGPGALFAYLTGTFGSVETYFNSANGISAEDHVDLPADAHTHLSWAFSKPGEYTLELHADMLNAQNEVVSSLGNTKMRFAVGVNAQKIAKKRGASVVLN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HADLAYDL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GFVYRVDTLQEKRFTTPKRVYYAP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VVVEVPTNALKEIPAEQGY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FLGAARQ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YQLPQAVLGKHVHGDIDPHLWQS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GIAYVRTIADRLCEVDPKNARKYRENADRYIN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LDVDAYM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KVASIPKEK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LVTTHDAFAYL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YGVNIAGFVTINPSSEPSVQDRRRLQQIL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LEIPAVFLEPNLIS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SVLKELAAQAHVKVCQIYGDAFDSKV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YADMM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NADSLAKCLK</w:t>
      </w:r>
    </w:p>
    <w:p w14:paraId="7BF242C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</w:t>
      </w:r>
    </w:p>
    <w:p w14:paraId="17F967AD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60B0A2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810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58 [gene=GAVG_0158] [protein=carbohydrate kinase] </w:t>
      </w:r>
    </w:p>
    <w:p w14:paraId="009042E6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96319C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5 unique peptides were identified:</w:t>
      </w:r>
    </w:p>
    <w:p w14:paraId="29E148F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QLGYTLAEGDDFHPK</w:t>
      </w:r>
    </w:p>
    <w:p w14:paraId="42B9880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SLGENTVVSSSALK</w:t>
      </w:r>
    </w:p>
    <w:p w14:paraId="62A4028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YEQSQLQK</w:t>
      </w:r>
    </w:p>
    <w:p w14:paraId="4902DA2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SLGENTVVSSSALKR</w:t>
      </w:r>
    </w:p>
    <w:p w14:paraId="0D77D87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YREVLSK</w:t>
      </w:r>
    </w:p>
    <w:p w14:paraId="49B84650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D6E594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A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  <w:shd w:val="clear" w:color="auto" w:fill="00FF00"/>
        </w:rPr>
        <w:t>IHIVVMGVAG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  <w:shd w:val="clear" w:color="auto" w:fill="00FF00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GKSTVSE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I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QLGYTLAEGDDFHP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NIDKMSAGIALTDEDRWPWLDLINKWMVA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SLGENTVVSSSALKRSYREVL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LNVYFLHLNGSHELIAQRLKDRKGHFMPPSLLPSQFAILEPLGKEENGTVISIEGSVEDMVHRAIKAV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YEQSQLQ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S</w:t>
      </w:r>
    </w:p>
    <w:p w14:paraId="4D64006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</w:t>
      </w:r>
    </w:p>
    <w:p w14:paraId="1070B382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EA3434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957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305 [gene=GAVG_0305] [protein=hypothetical protein] </w:t>
      </w:r>
    </w:p>
    <w:p w14:paraId="685854A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FB4796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4 unique peptides were identified:</w:t>
      </w:r>
    </w:p>
    <w:p w14:paraId="69A29CD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VQALIDNTPHSR</w:t>
      </w:r>
    </w:p>
    <w:p w14:paraId="1E66D87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DLDNQALFEFNRDNK</w:t>
      </w:r>
    </w:p>
    <w:p w14:paraId="6A8A2AB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DDIVHDGIDVEDIK</w:t>
      </w:r>
    </w:p>
    <w:p w14:paraId="519562C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GLSAAYASVSDVK</w:t>
      </w:r>
    </w:p>
    <w:p w14:paraId="6AFB6440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941E40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SLMRKTKHVLMNKLKRVTCLCAAASISLLAVA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SLSG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EP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NHAVGDT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DDIVHDGIDVEDI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LIVGSKSASLDSKLLHLCE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GLSAAYASVSD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ANEAARDAIKSASEQPVSMILINNINIDASDSTDLGVKSNAGGAHVDLKARESWIDAIKYARFAGIPVALVNPKNPPKDSTLYAAKLYIF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DLDNQALFEFNRDN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NVDKSGKIQHSSLL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VQALIDNTPHS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VIINDKN</w:t>
      </w:r>
    </w:p>
    <w:p w14:paraId="7FD5FF9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</w:t>
      </w:r>
    </w:p>
    <w:p w14:paraId="4FBC1BC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E8270F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680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28 [gene=GAVG_0028] [protein=phosphoenolpyruvate carboxylase] </w:t>
      </w:r>
    </w:p>
    <w:p w14:paraId="6D33AA9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7225139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2 unique peptides were identified:</w:t>
      </w:r>
    </w:p>
    <w:p w14:paraId="136D578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PYVDALSVIQSLALHK</w:t>
      </w:r>
    </w:p>
    <w:p w14:paraId="64C2CCF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YGNPILAIR</w:t>
      </w:r>
    </w:p>
    <w:p w14:paraId="203F4A60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715026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TTQNQQVTPADATIVTSGLGRKGPEERELPASLKQDMDLCLHILRDVLGEFDEKLLTVFDEVRLNAVNASTAHFAQMVDAQGTEDDGLNKAVEKINGMDLPDMQLLARAFATYFHLANLCEENYRVSVLHQRECEVEESNPVDPVNELTCAYHKLLTEMSPAQAKELLNKLEFHPVFTAHPTEARRKAVAGKIRRISKLLSKHNRLGGSDKRENYRRLYNEIDALLRTSPIALKKPTPVEEADTILDIFDATLFNTIPLVYRRFDDWLLGKKAGLVPPRCPAFFHPGSWIGSDRDGNPNVTAKVSRQVASKFSNHVLKALEERTREVGKCLTMETRTTPPSVELLELWNRQREMSEQLTENASDVSNSEPHRAVMLVMADRLHHTISRNTDLMYHSCEEFIEDLRIVQRSLAEAGDARAAYGPLQDLIWQAQTFGFHMVEMEFRQHSLVHSRALEDIREHGLHGERGPLQPMTREVLDTFRALGAIQKRNGMRAARRYIISFAKSAQHVRDVFELNRLAFAHPQDAPTIDVIPLFEQLEDLQNSV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NVLEEIIKIPEVQARLKATGRKMEVMLGYSDSSKDAGPTSATLALHSAQERIAQWAKDHDIDLTLFHGRGGAVGRGGGPANRAVLAQPVGSVNCRFKLTEQGEVIFA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YGNPILAI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HLESVAAATLLQSAPSVEKTNTEMTHKYADMAQKLDVAAHNRFIDLLQTDDFTPWFSTVTPLSEIGLLPIGSRPAKRGLGAKSLDDLRTIPWVFSWAQARIN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LAAWYGLGTA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KFGDLETLRRAYEEWPLFSTFIDNIEMSLAKTDERIARMYLSLGDREDLSDKVLSEMQLTRKWVLQIVGDKWPLQHRHVLGQAIRV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PYVDALSVIQSLALH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RNKVDKEELSESQQ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EFIYLILCTVSGVAAGLQ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NTG</w:t>
      </w:r>
    </w:p>
    <w:p w14:paraId="3C09950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Unknown organization</w:t>
      </w:r>
    </w:p>
    <w:p w14:paraId="56A76AE3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6FBC6087" w14:textId="77777777" w:rsidR="00732F1A" w:rsidRPr="00CD7312" w:rsidRDefault="00732F1A" w:rsidP="00732F1A">
      <w:pPr>
        <w:spacing w:after="200"/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288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636 [gene=GAVG_0636] [protein=long-chain-fatty acid CoA ligase] </w:t>
      </w:r>
    </w:p>
    <w:p w14:paraId="28D0019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5 unique peptides were identified:</w:t>
      </w:r>
    </w:p>
    <w:p w14:paraId="4EDAFDD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GEDLPTQVNVK</w:t>
      </w:r>
    </w:p>
    <w:p w14:paraId="4249DD9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AIDQAATHLKR</w:t>
      </w:r>
    </w:p>
    <w:p w14:paraId="26C7406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AQETVKQAQEAVTPR</w:t>
      </w:r>
    </w:p>
    <w:p w14:paraId="44FD7E2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AIDQAATHLK</w:t>
      </w:r>
    </w:p>
    <w:p w14:paraId="4BDCE7B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VKQAIDQAATHLK</w:t>
      </w:r>
    </w:p>
    <w:p w14:paraId="74B16F7A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560E9707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MLREFAVEVIHPTNDGDTIYSLLANRAMRDPQGVIAQWQDDDTRQWHDVTASEMLLKVRATAKGLIALGVERGSKVVIYSPTCYEW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0000"/>
        </w:rPr>
        <w:t>G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VADFACACIGAVTIPIY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TDSAIQAAEIISEVKPVIAFAGDDEHAQCLERVRQDNKRMSLKTIFNFKAAGIDAVIDFGKSISDDELNKSICQVKADDLATIVYTSGSTGKPKGAMLSNRNFTHIVYAAYDVLNDMLYKPSRLLLFLPLAHCFARYIQYVAIGSHGVIGYVPNAKHLLADLRSFKPTYLLGVPRVFEKVYNAASQKAGAGIRGRIFAKAVQHFIEWSKDEVEGRTHSIYAKLQHDFYMKTVGSSIRS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ALGPNLSWLA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GAPINAELAHFFNGLDGITFIQGYGMTETAAPCVVNFEHANQVGSVGRPGPGITIRIADDGEVLVKGPNVFIGYYDKPDLTSDVIDEDGWLHSGDLGEIDDEGFLSITGRKKDIIITAGGKNISPAPLESIISKCPLVSHAVVVGDGKPFVSALIEVEPDMVRSWLKSQGMDENLSMSAVAENDAIRSVVQQFIDQANSTVSRAESIRKFIILDEEFSQETGTLTPSMKVVRPKVLKRYCDLIENQLYAPKPNSRPLPATVKILDKTTETV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QAQETVKQAQEAVTPRVKQAIDQAATHLKRFGEDLPTQVN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QHTEYAEKNNNSNDKE</w:t>
      </w:r>
    </w:p>
    <w:p w14:paraId="08C4BD3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Unknown organization</w:t>
      </w:r>
    </w:p>
    <w:p w14:paraId="7E9AA583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DCC92F2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&gt;lcl|AP012332.1_prot_BAQ33408.1_756 [gene=GAVG_0756] [protein=conserved hypothetical protein] </w:t>
      </w:r>
    </w:p>
    <w:p w14:paraId="7C2E073B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CD860E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10 unique peptides were identified:</w:t>
      </w:r>
    </w:p>
    <w:p w14:paraId="640ABBD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AAIETEIQK</w:t>
      </w:r>
    </w:p>
    <w:p w14:paraId="0AD5D25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STTTEQFVGK</w:t>
      </w:r>
    </w:p>
    <w:p w14:paraId="47F44C1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KQTGEDFDDAK</w:t>
      </w:r>
    </w:p>
    <w:p w14:paraId="0219114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LQSAQKDKLDLEEK</w:t>
      </w:r>
    </w:p>
    <w:p w14:paraId="16B8F710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QLESQKNSLTSQDAR</w:t>
      </w:r>
    </w:p>
    <w:p w14:paraId="50EAD69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AAGSDPTYGHVAVVER</w:t>
      </w:r>
    </w:p>
    <w:p w14:paraId="5C381F8C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AGNYEYVHY</w:t>
      </w:r>
    </w:p>
    <w:p w14:paraId="701F27E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KADSEAQSAQAAAK</w:t>
      </w:r>
    </w:p>
    <w:p w14:paraId="7649E3C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AAEIIALK</w:t>
      </w:r>
    </w:p>
    <w:p w14:paraId="0BB3A7F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PHVGAVMVFAR</w:t>
      </w:r>
    </w:p>
    <w:p w14:paraId="063EF5B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865183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ESKKCHAKYCKRTVASAIASSFLMLSAG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  <w:shd w:val="clear" w:color="auto" w:fill="00FF00"/>
        </w:rPr>
        <w:t>ITLYA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u w:val="single"/>
        </w:rPr>
        <w:t>C</w:t>
      </w:r>
      <w:r w:rsidRPr="00CD7312">
        <w:rPr>
          <w:rFonts w:ascii="Courier New" w:hAnsi="Courier New" w:cs="Times New Roman"/>
          <w:color w:val="000000"/>
          <w:sz w:val="18"/>
          <w:szCs w:val="18"/>
          <w:u w:val="single"/>
        </w:rPr>
        <w:t>Q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PLRADAVTMQDYNRKVQSNAALKKRLAGVNKQLADKILELNDLNEHQIPNQVRAAQQAQEQAQQAMGLVESTNQ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QSAQKDKLDLEEKIKQTGEDFDD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AVAQLARKSFHGSNASNVMAMVT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STTTEQFVG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QSEAAVARSEANAANDAAVTLSNSMNRRQ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LAAIETEIQ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KADSEAQSAQAA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ASEKQRSLQSLRDQGTILR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QLESQKNSLTSQDAREAAEIIAL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QIDAQARALAATAAARMNPNNGNRQQLRGGGSWNTPSLPSLPLSNGAANGMNYAVPGNCPAGSGNCYGHNTGNTAGGSAYPARQCTLWAYLRRSQLGLPVGSFMGNGADWANSGRRLGYLVN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PHVGAVMVFARGAAGSDPTYGHVAVVE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VNSDGSVLISEGGVGFATFPSYRTI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AGNYEYVHY</w:t>
      </w:r>
    </w:p>
    <w:p w14:paraId="195DD7C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</w:t>
      </w:r>
    </w:p>
    <w:p w14:paraId="402CE908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5F4A0AA" w14:textId="77777777" w:rsidR="00732F1A" w:rsidRPr="00CD7312" w:rsidRDefault="00732F1A" w:rsidP="00732F1A">
      <w:pPr>
        <w:spacing w:after="200"/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652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.1_1000 [gene=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GAVG_1000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] [protein=hypothetical protein] </w:t>
      </w:r>
    </w:p>
    <w:p w14:paraId="64C45B8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3 unique peptides were identified:</w:t>
      </w:r>
    </w:p>
    <w:p w14:paraId="5BF8CFC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DASDKGLIDSAMMSAAK</w:t>
      </w:r>
    </w:p>
    <w:p w14:paraId="73477E1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GVSVNNNLANNAAK</w:t>
      </w:r>
    </w:p>
    <w:p w14:paraId="18BD748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LIDSAMMSAAK</w:t>
      </w:r>
    </w:p>
    <w:p w14:paraId="372B303C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EE6508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RSIWTVLLSVVVWIGRL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QATKAALIFLISVAMWLPMCLTANTAVAADSGTAANAAISGNSGKKHESNKSGDKPKSAAKPNAADNADISAPSQPPVFIDGQNNAFAKL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GVSVNNNLANNAAKGDASDKGLIDSAMMSAA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MAKQGASYTSFGMDRSNEIFNNTERSSNGDKMGYDRSRMEFRPGCNRNYARSECITDDGDETGHRASKGADMERGDNPWREDSGYDQPQGIYTNNDPNFTPYPRGTYLQKRIRNLAYLKNKNGVDSLNRIQLDDVHDYIFMKRTPKRDGNGYIWDVLVNMGARIHGAAKALTYFVVPKDQSLDTSNGQYDQYVERLHFDAKNRGCAKDWVNPNGFCIDEGTRKEPLNDGETLDKAWYRIGNSNAIENVGVFEGGTQRDRDDSNRKLGLCDSYGFDCYHSGNYGFPSEGEHKAGTRLPPDGTQKFNDTYIKLIDNLFSELRGTDKEPRAKIFALRNQFDESKSPYSYHIHYTTSNNGKYGKLSTSYYGAGSYYGDTWHGPLSRYGLGDPYSRNPKYSLSNYRIGSGHTTYEYTTLYQQWYGIPNLVDINVPHYSFLRGTHLGPFTSNNGQLLAHTKNIDVTSLLFQPTRQEVCDKDTEAQ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CGNNTVWAKGQLSLLPKYNASENKYARGNRWWRKPLDPNTNINTKDSKFGIHDLTVQYWNDKLQMGSAKKVKYDIIGQADVFRPLQTQEWQDNPKYRSSKDSLGKAADYVNYLDNKGKIYEFAHALNPRLYMPDSHSSNNLENYSKYSDSDDSVYYGSIKDGKIPGDAHGLEYPLNDSYLYSQDSGANAAIKDRAIYSVEWTNADGSLKKSNTLKDAETKVAVRVPVVNVVDPCKGDDDKAADKAADKSAQADAAAKNKDSQECKLRPLNDTKRYIWKLYDAPSGKTVDQKLTGDEKAKYAKLAKDYFSNPVKEEYATPTNPNDENRIMLQFGEQPEVKPVYVAAKYAKITYWDESTGVLPLVFTHVDDEKPTIDVKVSINGGEPRSVPENGMKISVGSRIRFLVTGHDDKHVYMGTKEKVKDNNNKTDIQSTSEQFKATAFNKYDQSKPVGVDSATDQSGYVTTSETNGPELKSNDSGVKEFTFHAWDDAGNKVQKKIKLIITGDEFTAPNVRWQKQPNGRYVGKVNLLTKSKQVAVLAVRIWKRGEPKQKPVGETDTFRIFSDCPNKSCHGIMLTRQAGEDWQQLNDDKPDHSYFTNFMPYEKDITFDPKTGEITIPEHLAEIGSRIYAGVGNNASQLQTTLNASSDPLPLDMTWPDDGMVQVNPYELNPSEKQGLIDRIKQKNPRLFQYRKDEIGWSKDETKTLGGTSDKYSCKDNTKQYKICLSVTPDTKNTAQGKSGSEKTFKVVKATGTGNDTKDDQNQETVLDPKQKKITRFVNIRADYDWSYGSGKINGRNTDDGFKWYGRDENSSQYLVYRFNINQGDNKNFNTNEALSLFQGTKKSRWLRNQIQPSLYPLNTNDADSTNKTTIEKLWGGYNRMPNRGDGIGYARKVNNARGEWANIVDLVNYSNLGGGQTIFTNNITDKDNFVQPQGYVMPGGEDYNQQDSGANIGAAILKKSGNKYPLHAQLYIFNGNPWRELEARDEGDKDHTPNVINVWFVPVDKNKPWISVKDANDPSKKLLGECNPTKTNANSCGTVTTIDMNKTDITKQSGLFNVVDLLALDDDFNVADKTTHVSKALKDTLSIDIEAEGATDPKTKKAPRVRFVTGGNTNKELLRGFIEKWRGNDSKNSPTFKMIAQVTDDSGNKSDEAVVGKFKFNWTVAKAPVVRAYDGNHYNDLSGSGVWLHDWEGASAPNYSNKVSVISGNNATRLVVYFARAKKAAAKTGNTVSLRNAGANAIYSRSADATTGINDDSDISESLALCRAKTGDRWSLCDGYMFPEGLSTNDLNQTAFGGDKTAILFPSGFLAPGSVVRARNRTGSYGPWSDMPGVKSENLDELANDANETTSVNNDLKKLSGSENVSQAQNGANSAKEEDMRGVQSVDSLSSKRSSVCRLESKAPKVWSEPSDCVFFPVVVNKKVVQVHPLLLNDSEKRAVNHVLRNGNAGGKWLDSGDNDSLDNATNTRSGVSVDNSNASLDDDDDTLAANESKVTWKRGNYIAPQKQDDGRNNYSNVGSEQDSFILTRGWRRRTVTPEPRRNIVTRFAKLRSDSNSAADYTITWDKKKPYIGERSSDPGFELVGAPGHQSLVYRYNASTKDKRIDLNQLQNALTLKPNVPSGMSEDEFKKIQPSLRVVSGTDKKNGEGSKEVTVQLPDGKTRVDKFGNGSGFFTLNDEYINIPDLVLGNGNYGGGLNVSNTNGMNYSTLGNNYLNMSPQDITVNKWCEGGDTANPNCTSVNSESFNLEKVLGGHKNIETADDIKGTSKKAIAPVYALSLSNGWAMNSLKNTYGYNAQTHFKNVASAPTLLPVYVVPVDVIKPKAESIGSLKSSTMAKPYEVSANDIKFTFTGNPDTNGKVGGKELLVDASDDFDSRDVVEKNLQVCVRWMNNNKPQDKDCTPILKRDNSGNASVDSDKLQQMLVTHGNTAVYAVYAQTKDKSDNKSVGYDESKETAPIIGYIKITGINVSPIP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FF"/>
        </w:rPr>
        <w:t>LPFTG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NA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ITYTFLFGILMALFIASGAF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RRGWLASVLSGNGFSGELTYSKHCNVSAEPLRCRRLFGLIYKNRH</w:t>
      </w:r>
    </w:p>
    <w:p w14:paraId="34AD1A7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-LPXTG-↓-in</w:t>
      </w:r>
    </w:p>
    <w:p w14:paraId="6FDE5BD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07641E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3672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020 [gene=GAVG_1020] [protein=putative cell surface protein] </w:t>
      </w:r>
    </w:p>
    <w:p w14:paraId="13CB7CC3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07DF4A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10 unique peptides were identified:</w:t>
      </w:r>
    </w:p>
    <w:p w14:paraId="7B1F336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TNSAYTFISGR</w:t>
      </w:r>
    </w:p>
    <w:p w14:paraId="77050CD4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GQIGSDGLGDYDNTTK</w:t>
      </w:r>
    </w:p>
    <w:p w14:paraId="17CA0EC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VDPSGNLNEVTVK</w:t>
      </w:r>
    </w:p>
    <w:p w14:paraId="3DA612E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FGTSDDSGKVNSFSVK</w:t>
      </w:r>
    </w:p>
    <w:p w14:paraId="2730189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PGETEKAPTGTGTTTDPK</w:t>
      </w:r>
    </w:p>
    <w:p w14:paraId="7B2CF9B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AGDGVISNATTLTGVYK</w:t>
      </w:r>
    </w:p>
    <w:p w14:paraId="077450DA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GNSNKQDLSDTFHK</w:t>
      </w:r>
    </w:p>
    <w:p w14:paraId="144E626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TATDNSGNVTTLTLTPK</w:t>
      </w:r>
    </w:p>
    <w:p w14:paraId="1E21235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NGTSPQTTNAVLSR</w:t>
      </w:r>
    </w:p>
    <w:p w14:paraId="785697D9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ELVVTDEAGNESK</w:t>
      </w:r>
    </w:p>
    <w:p w14:paraId="2D0C63B5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4F59E49B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ANSNRKKHAREQVESSFKNVDSSSAYATMRKVSLSTLATVLTAATCLG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QPILASSNILLPPTTAAFAQEVRNADPTPWLHTPNILEFQRYRFANSN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GQIGSDGLGDYDNTT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KSDMYAHLEKNGNDQYLIFDVFFNNDGKDMTGASKQQQYVWQIPFAVADLNNGYYNVDTLSDLSFNFYK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NGTSPQTTNAVLS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DFSLFTKENSQSATLSKPLQDDQHLGNSIYKITLGI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GGNSNKQDLSDTFHKNAGDGVISNATTLTGVY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KSYGIGLRTTNVDYAVHMHCKVKLRQGVTLDDIQDAYTWANTSTYG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TNSAYTFISG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ERWKEPNLKRTKSDNLPPKLYFNGKEISDSNNSITVYQGDTPTI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FGTSDDSGKVNSFS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GLPNGNGDVTENSNGMEATEAKHHNHVVNRVKFEYKNGNTPANTDYTVTVSATDASGNKVEKKVTVHLKNLNQKYKAPTTTPITVDWGHKATNEELKKHVSNIEGGGQLDFNTFPETKLPDIAFNGKDTATISTSAKVIYSDNSYHIVTIPVIVRKPLALQHKSELKDHEVKVNVGDTLTKTGNKVDAKQYLGITDKNVKDKIKSAEWVNGEPSTNVAGKKTYTAKVTFSDGSTAEEKVTFTVRPQKPKIETDLTGVAGVKGKEVVVNAGPGTAGSTVTLKDSKGNQIGTGKVGNDGKVTITVANGIPEGNITAVTTTADSVSSDASDAKKATKDDKAPTLTADKDSVTVKVGEDLKIQLTAKDDVKIESIDTATATMAFARNDFSKMMAVAARAKTDYTKNSDKEKVFTYNFSGFKPEEVGTYTLTFSATDAAGHKTEKTVTVKVEKKEDIKSKNIAVDLGHKLTEKDAEKAIANGRKLKKAGATFKWSTETGGTPDTSTVGKEKTGKVIVTIPTNDKNHPRVETVDVKVTVRDNESPKVAIQQKGDGGTYNTIDPGYPDGPKYPPVFTITTYRGDKNDI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ITATDNSGNVTTLTLTPKTPGETEKAPTGTGTTTDP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LTLDGTTPLNTKPGEYTRTL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VDPSGNLNEVTV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FIVKPQSDKYGDVKGTPVTYNMGSGTKHPDPKSGINADDLKKLPSDATYSWAKEPDWNKPGEQKDAKVRITFKDGSTKDVTTTVTVKDDIAPVINTPSTNKAKRADTEKTAEYYQFKVHNGKPFSIDINAYDNSGKIKSATIATFPGHDGKITIDNQNGNSAEKPATIHIKGTAKRDASITNSSDNKWS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ELVVTDEAGNE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KVQISVYTDAEEHTATAKQVDNPKDNNAITNAITITKYDNPNTPIDKTGITFEVGKIPTDDGNYTVPVTVKYPDGSSSKIEVPIVVNRESNNYDPVGRTITVHWNSKEDIANKIKSFGDGNGLTWNGNSPKQNPTVEIVNTKDVPSTDKPGESKVQVKVKYSDGSSDVATVTVKVLDPQNKDYTPEGQTINIDYNKTPNTGISSKITGVGKDKGISFGKDKQGKDITLPEGASIAIDDKAKTVPDGTQPGTFDIPVTITYKDGSKDHATVKVTVGKPQSETHTPKVDGGITKKYGESGPSDNDIIAKVTVPNKPNGTTITVDKGQTPIDTKTPGTVNVKVTVKYPDGSEDHVEVPVTVGEPDNETYKPSAEAINKKRNEKAPDADEIKKAVKTSTVKNKTAPKETKVELVDPKTPLPTTDKTGTTNVPVKVTYPDGSSTVVQVPVVVTDTDATANTPAVDPVEEPYGTDKEKTKKAVTAAVTVPDFKPKKDGDKPTVTITSADKDIPDGTKPGTYHVKVKVTYPDNTTDEVTVDVTIKNKQSDTFEPKATPVVKPFGKKVTSDDVTGNVTVPNWSKDSKEQPKIELNEPNTKLPDGKTPGHSTVKVKVTYPDGTTDTVDVP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lastRenderedPageBreak/>
        <w:t>VTISDKQSELYPPKADNLEKDNGQKPSDDEIIGKVSVPTWPTNETNKPTYSIAEGDKSKIPNGDKAGKFEVPVTVTYPDGSTTVINVPVTIKSPTATAKVVTVPKGVEPKPEDSIANKDKFPDGTKFEWDNNGKPDTSKEGNSVKGKVKITIPGSDTPQEVEVKVNVVDPSASEVNVPQGKDLPEAKDVIKDSHDTSKFPNGTTFEWKPEDKPDTNNPGAKNGKIIVTIPGQKPVEVSVTVNVLPKPEANVVNVPQNGTLPEAKDVIKDSSDTSKFHNGTTFEWEDSGKPTTDTVGEKTGGKVKVTIPGVNGKSGYTIDVPVTVNVNPVPIAKETTVPQNSNPDPKNSIDNNNKLPKGTTFEWKKDAAPKTDKPGTASGTVIVKIPGQAPQEVPVTITVTASPEGNDVTVLQKTDGKDNTPQPKDVIKNNGDLPENAKTSWKKKPDTSKTGNQPGIVTVKVPGEPDVDISVNVFVVPNPAGKTVSVHVGDSPSAENSIANKNELPNGTKFAWATNGTPDTKTAGNNKSGTVVVTIPGIANPVNVPVTVNVVAQNKPFINDGKAENKPGDKGSADNGKTTITGKGTPEATIKVQNSNGTALKDGNKEITVTVDKDGNFTVDVPHQTPGTTLKLVPNKGGVDGDATTVTVTAKPQKPTITVPTDNQKNDGNVTVTPPTDDTTVVKIEINAKPNSINGPEQPVRTIIAKKDNDGKWKIDGDAPDGVTVNPNTGVVTIPTKNLEDGSTITAVSKNKTDKPSDPATAVTGFKTPQISEQTLKDNPDDSTKQIITGKTLPGATVTVTDNNGNQIGTGTADKDGNFTITIDKQKPGAIVTLTPTNGKGDGAKTGDSVNITIGGNITKPNIDTPTNGGASVTPDLTDTRVNKVVVTYTPEGSETTATITVVAEGDKHEWKIDGDAPEGVTVNPQTGVVTIPANKIKSGSTITAQSEDSSDKTGKSKSEVVTAKVAEKEKPAPEPTPTPAGEPTILTPQDGVEQGSATVTPPADADTLEITYTPEGDTTTPVTITVKKDKNGNWTIDGNTPTGVTVDPKTGKVTIPATQIKDGSTITAQAKKNGQPSNMANGKVGNNPTKKPTPTPEPAPTPEPAPAPTPEHESGSHDSDEHTGNSENNRNKSNNTQLQAPKSPAHHSSGQVAQ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FF"/>
        </w:rPr>
        <w:t>LTNTG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S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IAAASTVAALAGAIGAALAVII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RKKRD</w:t>
      </w:r>
    </w:p>
    <w:p w14:paraId="46A3DD9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-LPXTG-↓-in</w:t>
      </w:r>
    </w:p>
    <w:p w14:paraId="17787DB7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047B8E2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&gt;lcl|AP012332.1_prot_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FF00"/>
        </w:rPr>
        <w:t>BAQ32829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 xml:space="preserve">.1_177 [gene=GAVG_0177] [protein=hypothetical protein] </w:t>
      </w:r>
    </w:p>
    <w:p w14:paraId="130847C1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3FB580B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>9 unique peptides were identified:</w:t>
      </w:r>
    </w:p>
    <w:p w14:paraId="3116EE61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VFGSSEYTEDSLDSK</w:t>
      </w:r>
    </w:p>
    <w:p w14:paraId="57C3BE2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GLGFVANSIR</w:t>
      </w:r>
    </w:p>
    <w:p w14:paraId="0B63B45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MLQKAEDEQDAAESHR</w:t>
      </w:r>
    </w:p>
    <w:p w14:paraId="0B0B42D5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YNDLLDGK</w:t>
      </w:r>
    </w:p>
    <w:p w14:paraId="4A0FA033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QLAQEAEQR</w:t>
      </w:r>
    </w:p>
    <w:p w14:paraId="54818E8E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AEDEQDAAESHR</w:t>
      </w:r>
    </w:p>
    <w:p w14:paraId="0946C91D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ITEAQYQAVK</w:t>
      </w:r>
    </w:p>
    <w:p w14:paraId="7B9E03BF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TSSYQELK</w:t>
      </w:r>
    </w:p>
    <w:p w14:paraId="7802A8A6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</w:rPr>
        <w:t>KAVFGSSEYTEDSLDSK</w:t>
      </w:r>
    </w:p>
    <w:p w14:paraId="190CE8A9" w14:textId="77777777" w:rsidR="00732F1A" w:rsidRPr="00CD7312" w:rsidRDefault="00732F1A" w:rsidP="00732F1A">
      <w:pPr>
        <w:rPr>
          <w:rFonts w:ascii="Times" w:eastAsia="Times New Roman" w:hAnsi="Times" w:cs="Times New Roman"/>
          <w:sz w:val="20"/>
          <w:szCs w:val="20"/>
        </w:rPr>
      </w:pPr>
    </w:p>
    <w:p w14:paraId="1F4654B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00"/>
        </w:rPr>
        <w:t>MMNKKAIAAFAAGATLLAGFAMATPAMA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AKVPATDTER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QLAQEAEQRGLGFVANSI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TS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TSSYQELKAMLQKAEDEQDAAESHR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LLDYPNGTLNNSSAEGVAAEARKRGIANPTVDEFQPDLLAQYAGTRAEKLGK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00FFFF"/>
        </w:rPr>
        <w:t>AYNDLLDGKITEAQYQAVKKAVFGSSEYTEDSLDSK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QDDKQAPKKDDKKDDTTTPDQKIKDLGKLNLSDAAKKKLAVHYVYKAKLALDEADNNLAEKKADYAAKRKTLVETMTELAARKAAAEKANQDLTDFLASGENNSAKETALRDALNRAHAHEQRAFDAEQKAEAEFNAARDAAFAAVAAYNKALAEYKDAYNDAVRLGVNPAALPPVVTSDPLAADFPAVPGTKQIYADALNGKFGPAAQASAKKTEAAKAQATAPAAAGKAAAKGELAAKGAKGHGKAGEKLGN</w:t>
      </w:r>
      <w:r w:rsidRPr="00CD7312">
        <w:rPr>
          <w:rFonts w:ascii="Courier New" w:hAnsi="Courier New" w:cs="Times New Roman"/>
          <w:color w:val="000000"/>
          <w:sz w:val="18"/>
          <w:szCs w:val="18"/>
          <w:shd w:val="clear" w:color="auto" w:fill="FF0000"/>
        </w:rPr>
        <w:t>AGVGVALTALAASMLAGMGAAV</w:t>
      </w:r>
      <w:r w:rsidRPr="00CD7312">
        <w:rPr>
          <w:rFonts w:ascii="Courier New" w:hAnsi="Courier New" w:cs="Times New Roman"/>
          <w:color w:val="000000"/>
          <w:sz w:val="18"/>
          <w:szCs w:val="18"/>
        </w:rPr>
        <w:t>RKMRH</w:t>
      </w:r>
    </w:p>
    <w:p w14:paraId="682CC898" w14:textId="77777777" w:rsidR="00732F1A" w:rsidRPr="00CD7312" w:rsidRDefault="00732F1A" w:rsidP="00732F1A">
      <w:pPr>
        <w:rPr>
          <w:rFonts w:ascii="Times" w:hAnsi="Times" w:cs="Times New Roman"/>
          <w:sz w:val="20"/>
          <w:szCs w:val="20"/>
        </w:rPr>
      </w:pP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</w:rPr>
        <w:t xml:space="preserve">Schematic representation: </w:t>
      </w:r>
      <w:r w:rsidRPr="00CD7312">
        <w:rPr>
          <w:rFonts w:ascii="Courier New" w:hAnsi="Courier New" w:cs="Times New Roman"/>
          <w:b/>
          <w:bCs/>
          <w:color w:val="000000"/>
          <w:sz w:val="18"/>
          <w:szCs w:val="18"/>
          <w:shd w:val="clear" w:color="auto" w:fill="FFFF00"/>
        </w:rPr>
        <w:t>SP-out-↓-in</w:t>
      </w:r>
    </w:p>
    <w:p w14:paraId="19186070" w14:textId="77777777" w:rsidR="002F6BAA" w:rsidRPr="00CD7312" w:rsidRDefault="00732F1A" w:rsidP="00732F1A">
      <w:r w:rsidRPr="00CD7312">
        <w:rPr>
          <w:rFonts w:ascii="Times" w:eastAsia="Times New Roman" w:hAnsi="Times" w:cs="Times New Roman"/>
          <w:sz w:val="20"/>
          <w:szCs w:val="20"/>
        </w:rPr>
        <w:br/>
      </w:r>
      <w:r w:rsidRPr="00CD7312">
        <w:rPr>
          <w:rFonts w:ascii="Times" w:eastAsia="Times New Roman" w:hAnsi="Times" w:cs="Times New Roman"/>
          <w:sz w:val="20"/>
          <w:szCs w:val="20"/>
        </w:rPr>
        <w:br/>
      </w:r>
      <w:r w:rsidRPr="00CD7312">
        <w:rPr>
          <w:rFonts w:ascii="Times" w:eastAsia="Times New Roman" w:hAnsi="Times" w:cs="Times New Roman"/>
          <w:sz w:val="20"/>
          <w:szCs w:val="20"/>
        </w:rPr>
        <w:br/>
      </w:r>
      <w:r w:rsidRPr="00CD7312">
        <w:rPr>
          <w:rFonts w:ascii="Times" w:eastAsia="Times New Roman" w:hAnsi="Times" w:cs="Times New Roman"/>
          <w:sz w:val="20"/>
          <w:szCs w:val="20"/>
        </w:rPr>
        <w:br/>
      </w:r>
      <w:r w:rsidRPr="00CD7312">
        <w:rPr>
          <w:rFonts w:ascii="Times" w:eastAsia="Times New Roman" w:hAnsi="Times" w:cs="Times New Roman"/>
          <w:sz w:val="20"/>
          <w:szCs w:val="20"/>
        </w:rPr>
        <w:br/>
      </w:r>
      <w:r w:rsidRPr="00CD7312">
        <w:rPr>
          <w:rFonts w:ascii="Times" w:eastAsia="Times New Roman" w:hAnsi="Times" w:cs="Times New Roman"/>
          <w:sz w:val="20"/>
          <w:szCs w:val="20"/>
        </w:rPr>
        <w:br/>
      </w:r>
      <w:r w:rsidRPr="00CD7312">
        <w:rPr>
          <w:rFonts w:ascii="Times" w:eastAsia="Times New Roman" w:hAnsi="Times" w:cs="Times New Roman"/>
          <w:sz w:val="20"/>
          <w:szCs w:val="20"/>
        </w:rPr>
        <w:br/>
      </w:r>
    </w:p>
    <w:sectPr w:rsidR="002F6BAA" w:rsidRPr="00CD7312" w:rsidSect="002F6BA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F1A"/>
    <w:rsid w:val="001153BE"/>
    <w:rsid w:val="001712B4"/>
    <w:rsid w:val="0020156E"/>
    <w:rsid w:val="002F6BAA"/>
    <w:rsid w:val="004B1389"/>
    <w:rsid w:val="004C677B"/>
    <w:rsid w:val="005144A3"/>
    <w:rsid w:val="005460D1"/>
    <w:rsid w:val="005D5560"/>
    <w:rsid w:val="005D7F5B"/>
    <w:rsid w:val="00626CFF"/>
    <w:rsid w:val="00732F1A"/>
    <w:rsid w:val="00776D05"/>
    <w:rsid w:val="007C717E"/>
    <w:rsid w:val="008218D5"/>
    <w:rsid w:val="0083134A"/>
    <w:rsid w:val="008D2619"/>
    <w:rsid w:val="00C97F87"/>
    <w:rsid w:val="00CA2FA6"/>
    <w:rsid w:val="00CD7312"/>
    <w:rsid w:val="00CF07E6"/>
    <w:rsid w:val="00E3480F"/>
    <w:rsid w:val="00E82A90"/>
    <w:rsid w:val="00F1131D"/>
    <w:rsid w:val="00F3236E"/>
    <w:rsid w:val="00F5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D80A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2F1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76D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6D0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6D0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6D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6D05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6D0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6D0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2F1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76D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6D0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6D0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6D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6D05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6D0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6D0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4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7744</Words>
  <Characters>42594</Characters>
  <Application>Microsoft Office Word</Application>
  <DocSecurity>0</DocSecurity>
  <Lines>354</Lines>
  <Paragraphs>1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B-CSIC</Company>
  <LinksUpToDate>false</LinksUpToDate>
  <CharactersWithSpaces>50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a Marin</dc:creator>
  <cp:lastModifiedBy>Concha</cp:lastModifiedBy>
  <cp:revision>2</cp:revision>
  <dcterms:created xsi:type="dcterms:W3CDTF">2018-01-17T16:14:00Z</dcterms:created>
  <dcterms:modified xsi:type="dcterms:W3CDTF">2018-01-17T16:14:00Z</dcterms:modified>
</cp:coreProperties>
</file>